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2C4B" w:rsidRPr="0030782F" w:rsidRDefault="00002C4B" w:rsidP="00002C4B">
      <w:pPr>
        <w:adjustRightInd w:val="0"/>
        <w:snapToGrid w:val="0"/>
        <w:spacing w:after="240" w:line="260" w:lineRule="atLeast"/>
        <w:rPr>
          <w:rFonts w:ascii="Palatino Linotype" w:hAnsi="Palatino Linotype"/>
          <w:b/>
          <w:bCs/>
          <w:sz w:val="36"/>
          <w:szCs w:val="36"/>
        </w:rPr>
      </w:pPr>
      <w:r w:rsidRPr="0030782F">
        <w:rPr>
          <w:rFonts w:ascii="Palatino Linotype" w:hAnsi="Palatino Linotype"/>
          <w:b/>
          <w:bCs/>
          <w:sz w:val="36"/>
          <w:szCs w:val="36"/>
        </w:rPr>
        <w:t>Identification and Quantification of Target Metabolites</w:t>
      </w:r>
      <w:r>
        <w:rPr>
          <w:rFonts w:ascii="Palatino Linotype" w:hAnsi="Palatino Linotype"/>
          <w:b/>
          <w:bCs/>
          <w:sz w:val="36"/>
          <w:szCs w:val="36"/>
        </w:rPr>
        <w:t xml:space="preserve"> </w:t>
      </w:r>
      <w:r w:rsidRPr="0030782F">
        <w:rPr>
          <w:rFonts w:ascii="Palatino Linotype" w:hAnsi="Palatino Linotype"/>
          <w:b/>
          <w:bCs/>
          <w:sz w:val="36"/>
          <w:szCs w:val="36"/>
        </w:rPr>
        <w:t>Combined with Transcriptome of Two Rheum Species Focused on Anthraquinone and Flavonoids Biosynthesis</w:t>
      </w:r>
    </w:p>
    <w:p w:rsidR="00002C4B" w:rsidRPr="0030782F" w:rsidRDefault="00002C4B" w:rsidP="00002C4B">
      <w:pPr>
        <w:adjustRightInd w:val="0"/>
        <w:snapToGrid w:val="0"/>
        <w:spacing w:after="120" w:line="260" w:lineRule="atLeast"/>
        <w:rPr>
          <w:rFonts w:ascii="Palatino Linotype" w:hAnsi="Palatino Linotype"/>
          <w:sz w:val="20"/>
          <w:szCs w:val="20"/>
        </w:rPr>
      </w:pPr>
      <w:r w:rsidRPr="0030782F">
        <w:rPr>
          <w:rFonts w:ascii="Palatino Linotype" w:hAnsi="Palatino Linotype"/>
          <w:b/>
          <w:bCs/>
          <w:sz w:val="20"/>
          <w:szCs w:val="20"/>
        </w:rPr>
        <w:t>Jing Liu, Liang Leng, Yan Liu, Han Gao, Wei Yang, Sha Chen*, An Liu*</w:t>
      </w:r>
    </w:p>
    <w:p w:rsidR="00002C4B" w:rsidRPr="0030782F" w:rsidRDefault="00002C4B" w:rsidP="00002C4B">
      <w:pPr>
        <w:adjustRightInd w:val="0"/>
        <w:snapToGrid w:val="0"/>
        <w:spacing w:line="260" w:lineRule="atLeast"/>
        <w:rPr>
          <w:rFonts w:ascii="Palatino Linotype" w:hAnsi="Palatino Linotype"/>
          <w:i/>
          <w:sz w:val="18"/>
          <w:szCs w:val="18"/>
        </w:rPr>
      </w:pPr>
      <w:r w:rsidRPr="0030782F">
        <w:rPr>
          <w:rFonts w:ascii="Palatino Linotype" w:hAnsi="Palatino Linotype"/>
          <w:i/>
          <w:sz w:val="18"/>
          <w:szCs w:val="18"/>
        </w:rPr>
        <w:t>Key Laboratory of Beijing for identification and safety evaluation of Chinese medicine, Institutute of Chinese Materia Medica, China Academy of Chinese Medical Sciences, No.16, Nanxiaojie, Dongzhimennei, Beijing 100700, China</w:t>
      </w:r>
    </w:p>
    <w:p w:rsidR="00002C4B" w:rsidRPr="0030782F" w:rsidRDefault="00002C4B" w:rsidP="00002C4B">
      <w:pPr>
        <w:adjustRightInd w:val="0"/>
        <w:snapToGrid w:val="0"/>
        <w:spacing w:line="260" w:lineRule="atLeast"/>
        <w:rPr>
          <w:rFonts w:ascii="Palatino Linotype" w:hAnsi="Palatino Linotype"/>
          <w:sz w:val="18"/>
          <w:szCs w:val="18"/>
        </w:rPr>
      </w:pPr>
      <w:r w:rsidRPr="0030782F">
        <w:rPr>
          <w:rFonts w:ascii="Palatino Linotype" w:hAnsi="Palatino Linotype"/>
          <w:sz w:val="18"/>
          <w:szCs w:val="18"/>
        </w:rPr>
        <w:t>*Corresponding authors: sc</w:t>
      </w:r>
      <w:bookmarkStart w:id="0" w:name="_GoBack"/>
      <w:bookmarkEnd w:id="0"/>
      <w:r w:rsidRPr="0030782F">
        <w:rPr>
          <w:rFonts w:ascii="Palatino Linotype" w:hAnsi="Palatino Linotype"/>
          <w:sz w:val="18"/>
          <w:szCs w:val="18"/>
        </w:rPr>
        <w:t>hen@icmm.ac.cn (S. Chen) and aliu@icmm.ac.cn (A. Liu)</w:t>
      </w:r>
    </w:p>
    <w:p w:rsidR="00002C4B" w:rsidRPr="00002C4B" w:rsidRDefault="00002C4B"/>
    <w:p w:rsidR="00002C4B" w:rsidRDefault="00002C4B"/>
    <w:p w:rsidR="00002C4B" w:rsidRDefault="00002C4B">
      <w:pPr>
        <w:rPr>
          <w:rFonts w:hint="eastAsia"/>
        </w:rPr>
      </w:pPr>
    </w:p>
    <w:p w:rsidR="001F6A29" w:rsidRDefault="004B7BF2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3040" cy="3756660"/>
            <wp:effectExtent l="0" t="0" r="3810" b="1524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1F6A29" w:rsidRPr="001A2CC6" w:rsidRDefault="005421CF" w:rsidP="001A2CC6">
      <w:pPr>
        <w:adjustRightInd w:val="0"/>
        <w:snapToGrid w:val="0"/>
        <w:spacing w:before="120" w:after="240" w:line="260" w:lineRule="atLeast"/>
        <w:jc w:val="center"/>
        <w:rPr>
          <w:rFonts w:ascii="Palatino Linotype" w:hAnsi="Palatino Linotype" w:cs="Times New Roman"/>
          <w:sz w:val="20"/>
          <w:szCs w:val="20"/>
        </w:rPr>
      </w:pPr>
      <w:r w:rsidRPr="00DF0F28">
        <w:rPr>
          <w:rFonts w:ascii="Palatino Linotype" w:eastAsia="Times New Roman" w:hAnsi="Palatino Linotype"/>
          <w:snapToGrid w:val="0"/>
          <w:color w:val="000000"/>
          <w:kern w:val="0"/>
          <w:sz w:val="18"/>
          <w:szCs w:val="20"/>
          <w:lang w:eastAsia="de-DE" w:bidi="en-US"/>
        </w:rPr>
        <w:t xml:space="preserve">Figure S1. HPLC elution profiles of </w:t>
      </w:r>
      <w:r>
        <w:rPr>
          <w:rFonts w:ascii="Palatino Linotype" w:eastAsia="Times New Roman" w:hAnsi="Palatino Linotype"/>
          <w:snapToGrid w:val="0"/>
          <w:color w:val="000000"/>
          <w:kern w:val="0"/>
          <w:sz w:val="18"/>
          <w:szCs w:val="20"/>
          <w:lang w:eastAsia="de-DE" w:bidi="en-US"/>
        </w:rPr>
        <w:t xml:space="preserve">the </w:t>
      </w:r>
      <w:r w:rsidRPr="00DF0F28">
        <w:rPr>
          <w:rFonts w:ascii="Palatino Linotype" w:eastAsia="Times New Roman" w:hAnsi="Palatino Linotype"/>
          <w:snapToGrid w:val="0"/>
          <w:color w:val="000000"/>
          <w:kern w:val="0"/>
          <w:sz w:val="18"/>
          <w:szCs w:val="20"/>
          <w:lang w:eastAsia="de-DE" w:bidi="en-US"/>
        </w:rPr>
        <w:t>metabolites from ROL leaves. MS chromatography was monitored at 280 nm</w:t>
      </w:r>
      <w:r>
        <w:rPr>
          <w:rFonts w:ascii="Palatino Linotype" w:eastAsia="Times New Roman" w:hAnsi="Palatino Linotype"/>
          <w:snapToGrid w:val="0"/>
          <w:color w:val="000000"/>
          <w:kern w:val="0"/>
          <w:sz w:val="18"/>
          <w:szCs w:val="20"/>
          <w:lang w:eastAsia="de-DE" w:bidi="en-US"/>
        </w:rPr>
        <w:t>.</w:t>
      </w:r>
    </w:p>
    <w:p w:rsidR="001F6A29" w:rsidRDefault="004B7BF2"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4960620" cy="886206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60620" cy="8862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6A29" w:rsidRDefault="005421CF" w:rsidP="001A2CC6">
      <w:pPr>
        <w:adjustRightInd w:val="0"/>
        <w:snapToGrid w:val="0"/>
        <w:spacing w:before="120" w:after="240" w:line="260" w:lineRule="atLeast"/>
        <w:jc w:val="center"/>
        <w:rPr>
          <w:rFonts w:ascii="Palatino Linotype" w:hAnsi="Palatino Linotype" w:cs="Times New Roman"/>
          <w:sz w:val="20"/>
          <w:szCs w:val="20"/>
        </w:rPr>
      </w:pPr>
      <w:r w:rsidRPr="00DF0F28">
        <w:rPr>
          <w:rFonts w:ascii="Palatino Linotype" w:eastAsia="Times New Roman" w:hAnsi="Palatino Linotype"/>
          <w:snapToGrid w:val="0"/>
          <w:color w:val="000000"/>
          <w:kern w:val="0"/>
          <w:sz w:val="18"/>
          <w:szCs w:val="20"/>
          <w:lang w:eastAsia="de-DE" w:bidi="en-US"/>
        </w:rPr>
        <w:lastRenderedPageBreak/>
        <w:t xml:space="preserve">Figure S2. Overview of the de novo transcriptome assembly. (A): Length of transcripts assembled from high-quality clean reads </w:t>
      </w:r>
      <w:r>
        <w:rPr>
          <w:rFonts w:ascii="Palatino Linotype" w:eastAsia="Times New Roman" w:hAnsi="Palatino Linotype"/>
          <w:snapToGrid w:val="0"/>
          <w:color w:val="000000"/>
          <w:kern w:val="0"/>
          <w:sz w:val="18"/>
          <w:szCs w:val="20"/>
          <w:lang w:eastAsia="de-DE" w:bidi="en-US"/>
        </w:rPr>
        <w:t>using</w:t>
      </w:r>
      <w:r w:rsidRPr="00DF0F28">
        <w:rPr>
          <w:rFonts w:ascii="Palatino Linotype" w:eastAsia="Times New Roman" w:hAnsi="Palatino Linotype"/>
          <w:snapToGrid w:val="0"/>
          <w:color w:val="000000"/>
          <w:kern w:val="0"/>
          <w:sz w:val="18"/>
          <w:szCs w:val="20"/>
          <w:lang w:eastAsia="de-DE" w:bidi="en-US"/>
        </w:rPr>
        <w:t xml:space="preserve"> </w:t>
      </w:r>
      <w:r w:rsidR="00ED0FFE">
        <w:rPr>
          <w:rFonts w:ascii="Palatino Linotype" w:eastAsia="Times New Roman" w:hAnsi="Palatino Linotype"/>
          <w:snapToGrid w:val="0"/>
          <w:color w:val="000000"/>
          <w:kern w:val="0"/>
          <w:sz w:val="18"/>
          <w:szCs w:val="20"/>
          <w:lang w:eastAsia="de-DE" w:bidi="en-US"/>
        </w:rPr>
        <w:t xml:space="preserve">the </w:t>
      </w:r>
      <w:r w:rsidRPr="00DF0F28">
        <w:rPr>
          <w:rFonts w:ascii="Palatino Linotype" w:eastAsia="Times New Roman" w:hAnsi="Palatino Linotype"/>
          <w:snapToGrid w:val="0"/>
          <w:color w:val="000000"/>
          <w:kern w:val="0"/>
          <w:sz w:val="18"/>
          <w:szCs w:val="20"/>
          <w:lang w:eastAsia="de-DE" w:bidi="en-US"/>
        </w:rPr>
        <w:t>Trinity</w:t>
      </w:r>
      <w:r>
        <w:rPr>
          <w:rFonts w:ascii="Palatino Linotype" w:eastAsia="Times New Roman" w:hAnsi="Palatino Linotype"/>
          <w:snapToGrid w:val="0"/>
          <w:color w:val="000000"/>
          <w:kern w:val="0"/>
          <w:sz w:val="18"/>
          <w:szCs w:val="20"/>
          <w:lang w:eastAsia="de-DE" w:bidi="en-US"/>
        </w:rPr>
        <w:t xml:space="preserve"> program</w:t>
      </w:r>
      <w:r w:rsidRPr="00DF0F28">
        <w:rPr>
          <w:rFonts w:ascii="Palatino Linotype" w:eastAsia="Times New Roman" w:hAnsi="Palatino Linotype"/>
          <w:snapToGrid w:val="0"/>
          <w:color w:val="000000"/>
          <w:kern w:val="0"/>
          <w:sz w:val="18"/>
          <w:szCs w:val="20"/>
          <w:lang w:eastAsia="de-DE" w:bidi="en-US"/>
        </w:rPr>
        <w:t>. (B): Length of unigens generated from further transcript assembly</w:t>
      </w:r>
      <w:r w:rsidR="004B7BF2" w:rsidRPr="001A2CC6">
        <w:rPr>
          <w:rFonts w:ascii="Palatino Linotype" w:hAnsi="Palatino Linotype" w:cs="Times New Roman"/>
          <w:sz w:val="20"/>
          <w:szCs w:val="20"/>
        </w:rPr>
        <w:t>.</w:t>
      </w:r>
    </w:p>
    <w:p w:rsidR="001A2CC6" w:rsidRDefault="001A2CC6" w:rsidP="001A2CC6">
      <w:pPr>
        <w:adjustRightInd w:val="0"/>
        <w:snapToGrid w:val="0"/>
        <w:spacing w:before="120" w:after="240" w:line="260" w:lineRule="atLeast"/>
        <w:jc w:val="center"/>
        <w:rPr>
          <w:rFonts w:ascii="Palatino Linotype" w:hAnsi="Palatino Linotype" w:cs="Times New Roman"/>
          <w:sz w:val="20"/>
          <w:szCs w:val="20"/>
        </w:rPr>
      </w:pPr>
    </w:p>
    <w:p w:rsidR="001A2CC6" w:rsidRDefault="001A2CC6" w:rsidP="001A2CC6">
      <w:pPr>
        <w:adjustRightInd w:val="0"/>
        <w:snapToGrid w:val="0"/>
        <w:spacing w:before="120" w:after="240" w:line="260" w:lineRule="atLeast"/>
        <w:jc w:val="center"/>
        <w:rPr>
          <w:rFonts w:ascii="Palatino Linotype" w:hAnsi="Palatino Linotype" w:cs="Times New Roman"/>
          <w:sz w:val="20"/>
          <w:szCs w:val="20"/>
        </w:rPr>
      </w:pPr>
    </w:p>
    <w:p w:rsidR="001A2CC6" w:rsidRPr="001A2CC6" w:rsidRDefault="001A2CC6" w:rsidP="001A2CC6">
      <w:pPr>
        <w:adjustRightInd w:val="0"/>
        <w:snapToGrid w:val="0"/>
        <w:spacing w:before="120" w:after="240" w:line="260" w:lineRule="atLeast"/>
        <w:jc w:val="center"/>
        <w:rPr>
          <w:rFonts w:ascii="Palatino Linotype" w:hAnsi="Palatino Linotype" w:cs="Times New Roman"/>
          <w:sz w:val="20"/>
          <w:szCs w:val="20"/>
        </w:rPr>
      </w:pPr>
    </w:p>
    <w:p w:rsidR="001F6A29" w:rsidRDefault="004B7BF2"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273040" cy="1699260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69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6A29" w:rsidRDefault="005421CF" w:rsidP="001A2CC6">
      <w:pPr>
        <w:adjustRightInd w:val="0"/>
        <w:snapToGrid w:val="0"/>
        <w:spacing w:before="120" w:after="240" w:line="260" w:lineRule="atLeast"/>
        <w:jc w:val="center"/>
        <w:rPr>
          <w:rFonts w:ascii="Palatino Linotype" w:hAnsi="Palatino Linotype" w:cs="Times New Roman"/>
          <w:sz w:val="20"/>
          <w:szCs w:val="20"/>
        </w:rPr>
      </w:pPr>
      <w:r w:rsidRPr="00DF0F28">
        <w:rPr>
          <w:rFonts w:ascii="Palatino Linotype" w:eastAsia="Times New Roman" w:hAnsi="Palatino Linotype"/>
          <w:snapToGrid w:val="0"/>
          <w:color w:val="000000"/>
          <w:kern w:val="0"/>
          <w:sz w:val="18"/>
          <w:szCs w:val="20"/>
          <w:lang w:eastAsia="de-DE" w:bidi="en-US"/>
        </w:rPr>
        <w:t>Figure S3. Characterization of the assembled unigenes based on a search performed in the Nr protein database. (A): E-value distribution of BLAST hits for the assembled unigenes</w:t>
      </w:r>
      <w:r w:rsidR="00ED0FFE">
        <w:rPr>
          <w:rFonts w:ascii="Palatino Linotype" w:eastAsia="Times New Roman" w:hAnsi="Palatino Linotype"/>
          <w:snapToGrid w:val="0"/>
          <w:color w:val="000000"/>
          <w:kern w:val="0"/>
          <w:sz w:val="18"/>
          <w:szCs w:val="20"/>
          <w:lang w:eastAsia="de-DE" w:bidi="en-US"/>
        </w:rPr>
        <w:t>,</w:t>
      </w:r>
      <w:r w:rsidRPr="00DF0F28">
        <w:rPr>
          <w:rFonts w:ascii="Palatino Linotype" w:eastAsia="Times New Roman" w:hAnsi="Palatino Linotype"/>
          <w:snapToGrid w:val="0"/>
          <w:color w:val="000000"/>
          <w:kern w:val="0"/>
          <w:sz w:val="18"/>
          <w:szCs w:val="20"/>
          <w:lang w:eastAsia="de-DE" w:bidi="en-US"/>
        </w:rPr>
        <w:t xml:space="preserve"> with a cutoff E-value of &lt; 10−5. (B): Similarity score distribution of the top BLAST hits for the assembled unigenes</w:t>
      </w:r>
      <w:r>
        <w:rPr>
          <w:rFonts w:ascii="Palatino Linotype" w:eastAsia="Times New Roman" w:hAnsi="Palatino Linotype"/>
          <w:snapToGrid w:val="0"/>
          <w:color w:val="000000"/>
          <w:kern w:val="0"/>
          <w:sz w:val="18"/>
          <w:szCs w:val="20"/>
          <w:lang w:eastAsia="de-DE" w:bidi="en-US"/>
        </w:rPr>
        <w:t>,</w:t>
      </w:r>
      <w:r w:rsidRPr="00DF0F28">
        <w:rPr>
          <w:rFonts w:ascii="Palatino Linotype" w:eastAsia="Times New Roman" w:hAnsi="Palatino Linotype"/>
          <w:snapToGrid w:val="0"/>
          <w:color w:val="000000"/>
          <w:kern w:val="0"/>
          <w:sz w:val="18"/>
          <w:szCs w:val="20"/>
          <w:lang w:eastAsia="de-DE" w:bidi="en-US"/>
        </w:rPr>
        <w:t xml:space="preserve"> with a cutoff E-value of &lt; 10−5</w:t>
      </w:r>
      <w:r w:rsidR="004B7BF2" w:rsidRPr="001A2CC6">
        <w:rPr>
          <w:rFonts w:ascii="Palatino Linotype" w:hAnsi="Palatino Linotype" w:cs="Times New Roman"/>
          <w:sz w:val="20"/>
          <w:szCs w:val="20"/>
        </w:rPr>
        <w:t>.</w:t>
      </w:r>
    </w:p>
    <w:p w:rsidR="001A2CC6" w:rsidRDefault="001A2CC6" w:rsidP="001A2CC6">
      <w:pPr>
        <w:adjustRightInd w:val="0"/>
        <w:snapToGrid w:val="0"/>
        <w:spacing w:before="120" w:after="240" w:line="260" w:lineRule="atLeast"/>
        <w:jc w:val="center"/>
        <w:rPr>
          <w:rFonts w:ascii="Palatino Linotype" w:hAnsi="Palatino Linotype" w:cs="Times New Roman"/>
          <w:sz w:val="20"/>
          <w:szCs w:val="20"/>
        </w:rPr>
      </w:pPr>
    </w:p>
    <w:p w:rsidR="001A2CC6" w:rsidRDefault="007645C8" w:rsidP="001A2CC6">
      <w:pPr>
        <w:adjustRightInd w:val="0"/>
        <w:snapToGrid w:val="0"/>
        <w:spacing w:before="120" w:after="240" w:line="260" w:lineRule="atLeast"/>
        <w:jc w:val="center"/>
        <w:rPr>
          <w:rFonts w:ascii="Palatino Linotype" w:hAnsi="Palatino Linotype" w:cs="Times New Roman"/>
          <w:sz w:val="20"/>
          <w:szCs w:val="20"/>
        </w:rPr>
      </w:pPr>
      <w:r>
        <w:rPr>
          <w:rFonts w:ascii="Palatino Linotype" w:hAnsi="Palatino Linotype" w:cs="Times New Roman"/>
          <w:noProof/>
          <w:sz w:val="20"/>
          <w:szCs w:val="20"/>
        </w:rPr>
        <w:drawing>
          <wp:inline distT="0" distB="0" distL="0" distR="0">
            <wp:extent cx="5274310" cy="2570480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4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7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45C8" w:rsidRDefault="007645C8" w:rsidP="001A2CC6">
      <w:pPr>
        <w:adjustRightInd w:val="0"/>
        <w:snapToGrid w:val="0"/>
        <w:spacing w:before="120" w:after="240" w:line="260" w:lineRule="atLeast"/>
        <w:jc w:val="center"/>
        <w:rPr>
          <w:rFonts w:ascii="Palatino Linotype" w:hAnsi="Palatino Linotype" w:cs="Times New Roman"/>
          <w:sz w:val="20"/>
          <w:szCs w:val="20"/>
        </w:rPr>
      </w:pPr>
      <w:r>
        <w:rPr>
          <w:rFonts w:ascii="Palatino Linotype" w:hAnsi="Palatino Linotype" w:cs="Times New Roman" w:hint="eastAsia"/>
          <w:sz w:val="20"/>
          <w:szCs w:val="20"/>
        </w:rPr>
        <w:t>F</w:t>
      </w:r>
      <w:r>
        <w:rPr>
          <w:rFonts w:ascii="Palatino Linotype" w:hAnsi="Palatino Linotype" w:cs="Times New Roman"/>
          <w:sz w:val="20"/>
          <w:szCs w:val="20"/>
        </w:rPr>
        <w:t xml:space="preserve">igure S4. The heat map of </w:t>
      </w:r>
      <w:r w:rsidRPr="007645C8">
        <w:rPr>
          <w:rFonts w:ascii="Palatino Linotype" w:hAnsi="Palatino Linotype" w:cs="Times New Roman"/>
          <w:sz w:val="20"/>
          <w:szCs w:val="20"/>
        </w:rPr>
        <w:t>the content of 21 anthraquinones in ROB and RPL and the 38 DEGs expressions annotated by flavonoid pathway</w:t>
      </w:r>
      <w:r>
        <w:rPr>
          <w:rFonts w:ascii="Palatino Linotype" w:hAnsi="Palatino Linotype" w:cs="Times New Roman"/>
          <w:sz w:val="20"/>
          <w:szCs w:val="20"/>
        </w:rPr>
        <w:t xml:space="preserve">. (A) </w:t>
      </w:r>
      <w:r w:rsidRPr="007645C8">
        <w:rPr>
          <w:rFonts w:ascii="Palatino Linotype" w:hAnsi="Palatino Linotype" w:cs="Times New Roman"/>
          <w:sz w:val="20"/>
          <w:szCs w:val="20"/>
        </w:rPr>
        <w:t>The content differences of anthraquinones in two Rhubarbs</w:t>
      </w:r>
      <w:r>
        <w:rPr>
          <w:rFonts w:ascii="Palatino Linotype" w:hAnsi="Palatino Linotype" w:cs="Times New Roman"/>
          <w:sz w:val="20"/>
          <w:szCs w:val="20"/>
        </w:rPr>
        <w:t xml:space="preserve">; (B) </w:t>
      </w:r>
      <w:r w:rsidRPr="007645C8">
        <w:rPr>
          <w:rFonts w:ascii="Palatino Linotype" w:hAnsi="Palatino Linotype" w:cs="Times New Roman"/>
          <w:sz w:val="20"/>
          <w:szCs w:val="20"/>
        </w:rPr>
        <w:t>The expression differences of 38 genes in flavonoids pathway</w:t>
      </w:r>
      <w:r>
        <w:rPr>
          <w:rFonts w:ascii="Palatino Linotype" w:hAnsi="Palatino Linotype" w:cs="Times New Roman"/>
          <w:sz w:val="20"/>
          <w:szCs w:val="20"/>
        </w:rPr>
        <w:t>.</w:t>
      </w:r>
    </w:p>
    <w:p w:rsidR="001A2CC6" w:rsidRDefault="001A2CC6" w:rsidP="001A2CC6">
      <w:pPr>
        <w:adjustRightInd w:val="0"/>
        <w:snapToGrid w:val="0"/>
        <w:spacing w:before="120" w:after="240" w:line="260" w:lineRule="atLeast"/>
        <w:jc w:val="center"/>
        <w:rPr>
          <w:rFonts w:ascii="Palatino Linotype" w:hAnsi="Palatino Linotype" w:cs="Times New Roman"/>
          <w:sz w:val="20"/>
          <w:szCs w:val="20"/>
        </w:rPr>
      </w:pPr>
    </w:p>
    <w:p w:rsidR="007C21BB" w:rsidRPr="001A2CC6" w:rsidRDefault="007C21BB" w:rsidP="001A2CC6">
      <w:pPr>
        <w:adjustRightInd w:val="0"/>
        <w:snapToGrid w:val="0"/>
        <w:spacing w:before="120" w:after="240" w:line="260" w:lineRule="atLeast"/>
        <w:jc w:val="center"/>
        <w:rPr>
          <w:rFonts w:ascii="Palatino Linotype" w:hAnsi="Palatino Linotype" w:cs="Times New Roman"/>
          <w:sz w:val="20"/>
          <w:szCs w:val="20"/>
        </w:rPr>
      </w:pPr>
    </w:p>
    <w:p w:rsidR="004B7BF2" w:rsidRPr="001A2CC6" w:rsidRDefault="005421CF" w:rsidP="001A2CC6">
      <w:pPr>
        <w:spacing w:before="240" w:after="120" w:line="260" w:lineRule="atLeast"/>
        <w:rPr>
          <w:rFonts w:ascii="Palatino Linotype" w:hAnsi="Palatino Linotype" w:cs="Times New Roman"/>
          <w:sz w:val="18"/>
          <w:szCs w:val="18"/>
        </w:rPr>
      </w:pPr>
      <w:r w:rsidRPr="00DF0F28">
        <w:rPr>
          <w:rFonts w:ascii="Palatino Linotype" w:eastAsia="Times New Roman" w:hAnsi="Palatino Linotype"/>
          <w:snapToGrid w:val="0"/>
          <w:color w:val="000000"/>
          <w:kern w:val="0"/>
          <w:sz w:val="18"/>
          <w:szCs w:val="20"/>
          <w:lang w:eastAsia="de-DE" w:bidi="en-US"/>
        </w:rPr>
        <w:lastRenderedPageBreak/>
        <w:t>Table S1. List of primers for RT-qPCR</w:t>
      </w:r>
      <w:r>
        <w:rPr>
          <w:rFonts w:ascii="Palatino Linotype" w:eastAsia="Times New Roman" w:hAnsi="Palatino Linotype"/>
          <w:snapToGrid w:val="0"/>
          <w:color w:val="000000"/>
          <w:kern w:val="0"/>
          <w:sz w:val="18"/>
          <w:szCs w:val="20"/>
          <w:lang w:eastAsia="de-DE" w:bidi="en-US"/>
        </w:rPr>
        <w:t>.</w:t>
      </w:r>
    </w:p>
    <w:tbl>
      <w:tblPr>
        <w:tblW w:w="8306" w:type="dxa"/>
        <w:jc w:val="center"/>
        <w:tblLayout w:type="fixed"/>
        <w:tblLook w:val="04A0" w:firstRow="1" w:lastRow="0" w:firstColumn="1" w:lastColumn="0" w:noHBand="0" w:noVBand="1"/>
      </w:tblPr>
      <w:tblGrid>
        <w:gridCol w:w="872"/>
        <w:gridCol w:w="2930"/>
        <w:gridCol w:w="4504"/>
      </w:tblGrid>
      <w:tr w:rsidR="004B7BF2" w:rsidTr="00147319">
        <w:trPr>
          <w:jc w:val="center"/>
        </w:trPr>
        <w:tc>
          <w:tcPr>
            <w:tcW w:w="87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4B7BF2" w:rsidRPr="001A2CC6" w:rsidRDefault="004B7BF2" w:rsidP="00147319">
            <w:pPr>
              <w:adjustRightInd w:val="0"/>
              <w:snapToGrid w:val="0"/>
              <w:spacing w:line="48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A2CC6">
              <w:rPr>
                <w:rFonts w:ascii="Palatino Linotype" w:hAnsi="Palatino Linotype" w:cs="Times New Roman"/>
                <w:sz w:val="18"/>
                <w:szCs w:val="18"/>
              </w:rPr>
              <w:t>No</w:t>
            </w:r>
          </w:p>
        </w:tc>
        <w:tc>
          <w:tcPr>
            <w:tcW w:w="293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4B7BF2" w:rsidRPr="001A2CC6" w:rsidRDefault="004B7BF2" w:rsidP="00147319">
            <w:pPr>
              <w:adjustRightInd w:val="0"/>
              <w:snapToGrid w:val="0"/>
              <w:spacing w:line="48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A2CC6">
              <w:rPr>
                <w:rFonts w:ascii="Palatino Linotype" w:hAnsi="Palatino Linotype" w:cs="Times New Roman"/>
                <w:sz w:val="18"/>
                <w:szCs w:val="18"/>
              </w:rPr>
              <w:t>Gene ID</w:t>
            </w:r>
          </w:p>
        </w:tc>
        <w:tc>
          <w:tcPr>
            <w:tcW w:w="450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4B7BF2" w:rsidRPr="001A2CC6" w:rsidRDefault="004B7BF2" w:rsidP="00147319">
            <w:pPr>
              <w:adjustRightInd w:val="0"/>
              <w:snapToGrid w:val="0"/>
              <w:spacing w:line="48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A2CC6">
              <w:rPr>
                <w:rFonts w:ascii="Palatino Linotype" w:hAnsi="Palatino Linotype" w:cs="Times New Roman"/>
                <w:sz w:val="18"/>
                <w:szCs w:val="18"/>
              </w:rPr>
              <w:t>Primer (5’-3’)</w:t>
            </w:r>
          </w:p>
        </w:tc>
      </w:tr>
      <w:tr w:rsidR="004B7BF2" w:rsidTr="00147319">
        <w:trPr>
          <w:jc w:val="center"/>
        </w:trPr>
        <w:tc>
          <w:tcPr>
            <w:tcW w:w="87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4B7BF2" w:rsidRPr="001A2CC6" w:rsidRDefault="004B7BF2" w:rsidP="00147319">
            <w:pPr>
              <w:adjustRightInd w:val="0"/>
              <w:snapToGrid w:val="0"/>
              <w:spacing w:line="48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A2CC6">
              <w:rPr>
                <w:rFonts w:ascii="Palatino Linotype" w:hAnsi="Palatino Linotype" w:cs="Times New Roman"/>
                <w:sz w:val="18"/>
                <w:szCs w:val="18"/>
              </w:rPr>
              <w:t>1</w:t>
            </w:r>
          </w:p>
        </w:tc>
        <w:tc>
          <w:tcPr>
            <w:tcW w:w="2930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4B7BF2" w:rsidRPr="001A2CC6" w:rsidRDefault="004B7BF2" w:rsidP="00147319">
            <w:pPr>
              <w:adjustRightInd w:val="0"/>
              <w:snapToGrid w:val="0"/>
              <w:spacing w:line="48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A2CC6">
              <w:rPr>
                <w:rFonts w:ascii="Palatino Linotype" w:hAnsi="Palatino Linotype" w:cs="Times New Roman"/>
                <w:sz w:val="18"/>
                <w:szCs w:val="18"/>
              </w:rPr>
              <w:t>Cluster-14354.34366</w:t>
            </w:r>
          </w:p>
        </w:tc>
        <w:tc>
          <w:tcPr>
            <w:tcW w:w="450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4B7BF2" w:rsidRPr="001A2CC6" w:rsidRDefault="004B7BF2" w:rsidP="00147319">
            <w:pPr>
              <w:adjustRightInd w:val="0"/>
              <w:snapToGrid w:val="0"/>
              <w:spacing w:line="48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A2CC6">
              <w:rPr>
                <w:rFonts w:ascii="Palatino Linotype" w:hAnsi="Palatino Linotype" w:cs="Times New Roman"/>
                <w:sz w:val="18"/>
                <w:szCs w:val="18"/>
              </w:rPr>
              <w:t>qF-GATGGAGTGAGCCACACAGTT</w:t>
            </w:r>
          </w:p>
        </w:tc>
      </w:tr>
      <w:tr w:rsidR="004B7BF2" w:rsidTr="00147319">
        <w:trPr>
          <w:jc w:val="center"/>
        </w:trPr>
        <w:tc>
          <w:tcPr>
            <w:tcW w:w="872" w:type="dxa"/>
            <w:shd w:val="clear" w:color="auto" w:fill="auto"/>
            <w:vAlign w:val="center"/>
          </w:tcPr>
          <w:p w:rsidR="004B7BF2" w:rsidRPr="001A2CC6" w:rsidRDefault="004B7BF2" w:rsidP="00147319">
            <w:pPr>
              <w:adjustRightInd w:val="0"/>
              <w:snapToGrid w:val="0"/>
              <w:spacing w:line="48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A2CC6">
              <w:rPr>
                <w:rFonts w:ascii="Palatino Linotype" w:hAnsi="Palatino Linotype" w:cs="Times New Roman"/>
                <w:sz w:val="18"/>
                <w:szCs w:val="18"/>
              </w:rPr>
              <w:t>2</w:t>
            </w:r>
          </w:p>
        </w:tc>
        <w:tc>
          <w:tcPr>
            <w:tcW w:w="2930" w:type="dxa"/>
            <w:vMerge/>
            <w:shd w:val="clear" w:color="auto" w:fill="auto"/>
            <w:vAlign w:val="center"/>
          </w:tcPr>
          <w:p w:rsidR="004B7BF2" w:rsidRPr="001A2CC6" w:rsidRDefault="004B7BF2" w:rsidP="00147319">
            <w:pPr>
              <w:adjustRightInd w:val="0"/>
              <w:snapToGrid w:val="0"/>
              <w:spacing w:line="480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4504" w:type="dxa"/>
            <w:shd w:val="clear" w:color="auto" w:fill="auto"/>
            <w:vAlign w:val="center"/>
          </w:tcPr>
          <w:p w:rsidR="004B7BF2" w:rsidRPr="001A2CC6" w:rsidRDefault="004B7BF2" w:rsidP="00147319">
            <w:pPr>
              <w:adjustRightInd w:val="0"/>
              <w:snapToGrid w:val="0"/>
              <w:spacing w:line="48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A2CC6">
              <w:rPr>
                <w:rFonts w:ascii="Palatino Linotype" w:hAnsi="Palatino Linotype" w:cs="Times New Roman"/>
                <w:sz w:val="18"/>
                <w:szCs w:val="18"/>
              </w:rPr>
              <w:t>qR-TCAGCAGATGTTGTCAGCGAG</w:t>
            </w:r>
          </w:p>
        </w:tc>
      </w:tr>
      <w:tr w:rsidR="004B7BF2" w:rsidTr="00147319">
        <w:trPr>
          <w:jc w:val="center"/>
        </w:trPr>
        <w:tc>
          <w:tcPr>
            <w:tcW w:w="872" w:type="dxa"/>
            <w:shd w:val="clear" w:color="auto" w:fill="auto"/>
            <w:vAlign w:val="center"/>
          </w:tcPr>
          <w:p w:rsidR="004B7BF2" w:rsidRPr="001A2CC6" w:rsidRDefault="004B7BF2" w:rsidP="00147319">
            <w:pPr>
              <w:adjustRightInd w:val="0"/>
              <w:snapToGrid w:val="0"/>
              <w:spacing w:line="48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A2CC6">
              <w:rPr>
                <w:rFonts w:ascii="Palatino Linotype" w:hAnsi="Palatino Linotype" w:cs="Times New Roman"/>
                <w:sz w:val="18"/>
                <w:szCs w:val="18"/>
              </w:rPr>
              <w:t>3</w:t>
            </w:r>
          </w:p>
        </w:tc>
        <w:tc>
          <w:tcPr>
            <w:tcW w:w="2930" w:type="dxa"/>
            <w:vMerge w:val="restart"/>
            <w:shd w:val="clear" w:color="auto" w:fill="auto"/>
            <w:vAlign w:val="center"/>
          </w:tcPr>
          <w:p w:rsidR="004B7BF2" w:rsidRPr="001A2CC6" w:rsidRDefault="004B7BF2" w:rsidP="00147319">
            <w:pPr>
              <w:adjustRightInd w:val="0"/>
              <w:snapToGrid w:val="0"/>
              <w:spacing w:line="48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A2CC6">
              <w:rPr>
                <w:rFonts w:ascii="Palatino Linotype" w:hAnsi="Palatino Linotype" w:cs="Times New Roman"/>
                <w:sz w:val="18"/>
                <w:szCs w:val="18"/>
              </w:rPr>
              <w:t>Cluster-14354.36512</w:t>
            </w:r>
          </w:p>
        </w:tc>
        <w:tc>
          <w:tcPr>
            <w:tcW w:w="4504" w:type="dxa"/>
            <w:shd w:val="clear" w:color="auto" w:fill="auto"/>
            <w:vAlign w:val="center"/>
          </w:tcPr>
          <w:p w:rsidR="004B7BF2" w:rsidRPr="001A2CC6" w:rsidRDefault="004B7BF2" w:rsidP="00147319">
            <w:pPr>
              <w:adjustRightInd w:val="0"/>
              <w:snapToGrid w:val="0"/>
              <w:spacing w:line="48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A2CC6">
              <w:rPr>
                <w:rFonts w:ascii="Palatino Linotype" w:hAnsi="Palatino Linotype" w:cs="Times New Roman"/>
                <w:sz w:val="18"/>
                <w:szCs w:val="18"/>
              </w:rPr>
              <w:t>qF-TGCCGACAAGGACAACTATCT</w:t>
            </w:r>
          </w:p>
        </w:tc>
      </w:tr>
      <w:tr w:rsidR="004B7BF2" w:rsidTr="00147319">
        <w:trPr>
          <w:jc w:val="center"/>
        </w:trPr>
        <w:tc>
          <w:tcPr>
            <w:tcW w:w="872" w:type="dxa"/>
            <w:shd w:val="clear" w:color="auto" w:fill="auto"/>
            <w:vAlign w:val="center"/>
          </w:tcPr>
          <w:p w:rsidR="004B7BF2" w:rsidRPr="001A2CC6" w:rsidRDefault="004B7BF2" w:rsidP="00147319">
            <w:pPr>
              <w:adjustRightInd w:val="0"/>
              <w:snapToGrid w:val="0"/>
              <w:spacing w:line="48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A2CC6">
              <w:rPr>
                <w:rFonts w:ascii="Palatino Linotype" w:hAnsi="Palatino Linotype" w:cs="Times New Roman"/>
                <w:sz w:val="18"/>
                <w:szCs w:val="18"/>
              </w:rPr>
              <w:t>4</w:t>
            </w:r>
          </w:p>
        </w:tc>
        <w:tc>
          <w:tcPr>
            <w:tcW w:w="2930" w:type="dxa"/>
            <w:vMerge/>
            <w:shd w:val="clear" w:color="auto" w:fill="auto"/>
            <w:vAlign w:val="center"/>
          </w:tcPr>
          <w:p w:rsidR="004B7BF2" w:rsidRPr="001A2CC6" w:rsidRDefault="004B7BF2" w:rsidP="00147319">
            <w:pPr>
              <w:adjustRightInd w:val="0"/>
              <w:snapToGrid w:val="0"/>
              <w:spacing w:line="480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4504" w:type="dxa"/>
            <w:shd w:val="clear" w:color="auto" w:fill="auto"/>
            <w:vAlign w:val="center"/>
          </w:tcPr>
          <w:p w:rsidR="004B7BF2" w:rsidRPr="001A2CC6" w:rsidRDefault="004B7BF2" w:rsidP="00147319">
            <w:pPr>
              <w:adjustRightInd w:val="0"/>
              <w:snapToGrid w:val="0"/>
              <w:spacing w:line="48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A2CC6">
              <w:rPr>
                <w:rFonts w:ascii="Palatino Linotype" w:hAnsi="Palatino Linotype" w:cs="Times New Roman"/>
                <w:sz w:val="18"/>
                <w:szCs w:val="18"/>
              </w:rPr>
              <w:t>qR-CGTTCCATAGGGTGTTGTCGT</w:t>
            </w:r>
          </w:p>
        </w:tc>
      </w:tr>
      <w:tr w:rsidR="004B7BF2" w:rsidTr="00147319">
        <w:trPr>
          <w:jc w:val="center"/>
        </w:trPr>
        <w:tc>
          <w:tcPr>
            <w:tcW w:w="872" w:type="dxa"/>
            <w:shd w:val="clear" w:color="auto" w:fill="auto"/>
            <w:vAlign w:val="center"/>
          </w:tcPr>
          <w:p w:rsidR="004B7BF2" w:rsidRPr="001A2CC6" w:rsidRDefault="004B7BF2" w:rsidP="00147319">
            <w:pPr>
              <w:adjustRightInd w:val="0"/>
              <w:snapToGrid w:val="0"/>
              <w:spacing w:line="48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A2CC6">
              <w:rPr>
                <w:rFonts w:ascii="Palatino Linotype" w:hAnsi="Palatino Linotype" w:cs="Times New Roman"/>
                <w:sz w:val="18"/>
                <w:szCs w:val="18"/>
              </w:rPr>
              <w:t>5</w:t>
            </w:r>
          </w:p>
        </w:tc>
        <w:tc>
          <w:tcPr>
            <w:tcW w:w="2930" w:type="dxa"/>
            <w:vMerge w:val="restart"/>
            <w:shd w:val="clear" w:color="auto" w:fill="auto"/>
            <w:vAlign w:val="center"/>
          </w:tcPr>
          <w:p w:rsidR="004B7BF2" w:rsidRPr="001A2CC6" w:rsidRDefault="004B7BF2" w:rsidP="00147319">
            <w:pPr>
              <w:adjustRightInd w:val="0"/>
              <w:snapToGrid w:val="0"/>
              <w:spacing w:line="48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A2CC6">
              <w:rPr>
                <w:rFonts w:ascii="Palatino Linotype" w:hAnsi="Palatino Linotype" w:cs="Times New Roman"/>
                <w:sz w:val="18"/>
                <w:szCs w:val="18"/>
              </w:rPr>
              <w:t>Cluster-14354.38156</w:t>
            </w:r>
          </w:p>
        </w:tc>
        <w:tc>
          <w:tcPr>
            <w:tcW w:w="4504" w:type="dxa"/>
            <w:shd w:val="clear" w:color="auto" w:fill="auto"/>
            <w:vAlign w:val="center"/>
          </w:tcPr>
          <w:p w:rsidR="004B7BF2" w:rsidRPr="001A2CC6" w:rsidRDefault="004B7BF2" w:rsidP="00147319">
            <w:pPr>
              <w:adjustRightInd w:val="0"/>
              <w:snapToGrid w:val="0"/>
              <w:spacing w:line="48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A2CC6">
              <w:rPr>
                <w:rFonts w:ascii="Palatino Linotype" w:hAnsi="Palatino Linotype" w:cs="Times New Roman"/>
                <w:sz w:val="18"/>
                <w:szCs w:val="18"/>
              </w:rPr>
              <w:t>qF-TCACCGCAAACCACCCAT</w:t>
            </w:r>
          </w:p>
        </w:tc>
      </w:tr>
      <w:tr w:rsidR="004B7BF2" w:rsidTr="00147319">
        <w:trPr>
          <w:jc w:val="center"/>
        </w:trPr>
        <w:tc>
          <w:tcPr>
            <w:tcW w:w="8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B7BF2" w:rsidRPr="001A2CC6" w:rsidRDefault="004B7BF2" w:rsidP="00147319">
            <w:pPr>
              <w:adjustRightInd w:val="0"/>
              <w:snapToGrid w:val="0"/>
              <w:spacing w:line="48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A2CC6">
              <w:rPr>
                <w:rFonts w:ascii="Palatino Linotype" w:hAnsi="Palatino Linotype" w:cs="Times New Roman"/>
                <w:sz w:val="18"/>
                <w:szCs w:val="18"/>
              </w:rPr>
              <w:t>6</w:t>
            </w:r>
          </w:p>
        </w:tc>
        <w:tc>
          <w:tcPr>
            <w:tcW w:w="293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B7BF2" w:rsidRPr="001A2CC6" w:rsidRDefault="004B7BF2" w:rsidP="00147319">
            <w:pPr>
              <w:adjustRightInd w:val="0"/>
              <w:snapToGrid w:val="0"/>
              <w:spacing w:line="480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450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B7BF2" w:rsidRPr="001A2CC6" w:rsidRDefault="004B7BF2" w:rsidP="00147319">
            <w:pPr>
              <w:adjustRightInd w:val="0"/>
              <w:snapToGrid w:val="0"/>
              <w:spacing w:line="48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A2CC6">
              <w:rPr>
                <w:rFonts w:ascii="Palatino Linotype" w:hAnsi="Palatino Linotype" w:cs="Times New Roman"/>
                <w:sz w:val="18"/>
                <w:szCs w:val="18"/>
              </w:rPr>
              <w:t>qR- GGTGGCAAGGAGGGAGTA</w:t>
            </w:r>
          </w:p>
        </w:tc>
      </w:tr>
    </w:tbl>
    <w:p w:rsidR="004B7BF2" w:rsidRDefault="004B7BF2" w:rsidP="004B7BF2"/>
    <w:p w:rsidR="001A2CC6" w:rsidRDefault="001A2CC6" w:rsidP="004B7BF2"/>
    <w:p w:rsidR="001A2CC6" w:rsidRDefault="001A2CC6" w:rsidP="004B7BF2"/>
    <w:p w:rsidR="001A2CC6" w:rsidRDefault="001A2CC6" w:rsidP="004B7BF2"/>
    <w:p w:rsidR="001A2CC6" w:rsidRDefault="001A2CC6" w:rsidP="004B7BF2">
      <w:pPr>
        <w:rPr>
          <w:rFonts w:ascii="Times New Roman" w:hAnsi="Times New Roman" w:cs="Times New Roman"/>
          <w:sz w:val="24"/>
          <w:szCs w:val="24"/>
        </w:rPr>
      </w:pPr>
    </w:p>
    <w:p w:rsidR="004B7BF2" w:rsidRPr="001A2CC6" w:rsidRDefault="005421CF" w:rsidP="001A2CC6">
      <w:pPr>
        <w:spacing w:before="240" w:after="120" w:line="260" w:lineRule="atLeast"/>
        <w:rPr>
          <w:rFonts w:ascii="Palatino Linotype" w:hAnsi="Palatino Linotype" w:cs="Times New Roman"/>
          <w:sz w:val="18"/>
          <w:szCs w:val="18"/>
        </w:rPr>
      </w:pPr>
      <w:r w:rsidRPr="00DF0F28">
        <w:rPr>
          <w:rFonts w:ascii="Palatino Linotype" w:eastAsia="Times New Roman" w:hAnsi="Palatino Linotype"/>
          <w:snapToGrid w:val="0"/>
          <w:color w:val="000000"/>
          <w:kern w:val="0"/>
          <w:sz w:val="18"/>
          <w:szCs w:val="20"/>
          <w:lang w:eastAsia="de-DE" w:bidi="en-US"/>
        </w:rPr>
        <w:t>Table S2. Reaction system for RT-qPCR</w:t>
      </w:r>
      <w:r>
        <w:rPr>
          <w:rFonts w:ascii="Palatino Linotype" w:eastAsia="Times New Roman" w:hAnsi="Palatino Linotype"/>
          <w:snapToGrid w:val="0"/>
          <w:color w:val="000000"/>
          <w:kern w:val="0"/>
          <w:sz w:val="18"/>
          <w:szCs w:val="20"/>
          <w:lang w:eastAsia="de-DE" w:bidi="en-US"/>
        </w:rPr>
        <w:t>.</w:t>
      </w: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4191"/>
        <w:gridCol w:w="4115"/>
      </w:tblGrid>
      <w:tr w:rsidR="004B7BF2" w:rsidTr="00147319">
        <w:tc>
          <w:tcPr>
            <w:tcW w:w="419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4B7BF2" w:rsidRPr="001A2CC6" w:rsidRDefault="004B7BF2" w:rsidP="00147319">
            <w:pPr>
              <w:adjustRightInd w:val="0"/>
              <w:snapToGrid w:val="0"/>
              <w:spacing w:line="480" w:lineRule="auto"/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A2CC6">
              <w:rPr>
                <w:rFonts w:ascii="Palatino Linotype" w:hAnsi="Palatino Linotype" w:cs="Times New Roman"/>
                <w:sz w:val="18"/>
                <w:szCs w:val="18"/>
              </w:rPr>
              <w:t xml:space="preserve">Components </w:t>
            </w:r>
          </w:p>
        </w:tc>
        <w:tc>
          <w:tcPr>
            <w:tcW w:w="411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4B7BF2" w:rsidRPr="001A2CC6" w:rsidRDefault="004B7BF2" w:rsidP="00147319">
            <w:pPr>
              <w:adjustRightInd w:val="0"/>
              <w:snapToGrid w:val="0"/>
              <w:spacing w:line="48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A2CC6">
              <w:rPr>
                <w:rFonts w:ascii="Palatino Linotype" w:hAnsi="Palatino Linotype" w:cs="Times New Roman"/>
                <w:sz w:val="18"/>
                <w:szCs w:val="18"/>
              </w:rPr>
              <w:t>Volume (Total Volume 20 μl)</w:t>
            </w:r>
          </w:p>
        </w:tc>
      </w:tr>
      <w:tr w:rsidR="004B7BF2" w:rsidTr="00147319">
        <w:tc>
          <w:tcPr>
            <w:tcW w:w="4191" w:type="dxa"/>
            <w:tcBorders>
              <w:top w:val="single" w:sz="6" w:space="0" w:color="auto"/>
            </w:tcBorders>
            <w:shd w:val="clear" w:color="auto" w:fill="auto"/>
          </w:tcPr>
          <w:p w:rsidR="004B7BF2" w:rsidRPr="001A2CC6" w:rsidRDefault="004B7BF2" w:rsidP="00147319">
            <w:pPr>
              <w:adjustRightInd w:val="0"/>
              <w:snapToGrid w:val="0"/>
              <w:spacing w:line="480" w:lineRule="auto"/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A2CC6">
              <w:rPr>
                <w:rFonts w:ascii="Palatino Linotype" w:hAnsi="Palatino Linotype" w:cs="Times New Roman"/>
                <w:sz w:val="18"/>
                <w:szCs w:val="18"/>
              </w:rPr>
              <w:t>2×TransStart Green qPCR SuperMix UDG</w:t>
            </w:r>
          </w:p>
        </w:tc>
        <w:tc>
          <w:tcPr>
            <w:tcW w:w="4115" w:type="dxa"/>
            <w:tcBorders>
              <w:top w:val="single" w:sz="6" w:space="0" w:color="auto"/>
            </w:tcBorders>
            <w:shd w:val="clear" w:color="auto" w:fill="auto"/>
          </w:tcPr>
          <w:p w:rsidR="004B7BF2" w:rsidRPr="001A2CC6" w:rsidRDefault="004B7BF2" w:rsidP="00147319">
            <w:pPr>
              <w:adjustRightInd w:val="0"/>
              <w:snapToGrid w:val="0"/>
              <w:spacing w:line="48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A2CC6">
              <w:rPr>
                <w:rFonts w:ascii="Palatino Linotype" w:hAnsi="Palatino Linotype" w:cs="Times New Roman"/>
                <w:sz w:val="18"/>
                <w:szCs w:val="18"/>
              </w:rPr>
              <w:t>10 μl</w:t>
            </w:r>
          </w:p>
        </w:tc>
      </w:tr>
      <w:tr w:rsidR="004B7BF2" w:rsidTr="00147319">
        <w:tc>
          <w:tcPr>
            <w:tcW w:w="4191" w:type="dxa"/>
            <w:shd w:val="clear" w:color="auto" w:fill="auto"/>
          </w:tcPr>
          <w:p w:rsidR="004B7BF2" w:rsidRPr="001A2CC6" w:rsidRDefault="004B7BF2" w:rsidP="00147319">
            <w:pPr>
              <w:adjustRightInd w:val="0"/>
              <w:snapToGrid w:val="0"/>
              <w:spacing w:line="480" w:lineRule="auto"/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A2CC6">
              <w:rPr>
                <w:rFonts w:ascii="Palatino Linotype" w:hAnsi="Palatino Linotype" w:cs="Times New Roman"/>
                <w:sz w:val="18"/>
                <w:szCs w:val="18"/>
              </w:rPr>
              <w:t xml:space="preserve">Templet </w:t>
            </w:r>
          </w:p>
        </w:tc>
        <w:tc>
          <w:tcPr>
            <w:tcW w:w="4115" w:type="dxa"/>
            <w:shd w:val="clear" w:color="auto" w:fill="auto"/>
          </w:tcPr>
          <w:p w:rsidR="004B7BF2" w:rsidRPr="001A2CC6" w:rsidRDefault="004B7BF2" w:rsidP="00147319">
            <w:pPr>
              <w:adjustRightInd w:val="0"/>
              <w:snapToGrid w:val="0"/>
              <w:spacing w:line="48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A2CC6">
              <w:rPr>
                <w:rFonts w:ascii="Palatino Linotype" w:hAnsi="Palatino Linotype" w:cs="Times New Roman"/>
                <w:sz w:val="18"/>
                <w:szCs w:val="18"/>
              </w:rPr>
              <w:t>1 μl</w:t>
            </w:r>
          </w:p>
        </w:tc>
      </w:tr>
      <w:tr w:rsidR="004B7BF2" w:rsidTr="00147319">
        <w:tc>
          <w:tcPr>
            <w:tcW w:w="4191" w:type="dxa"/>
            <w:shd w:val="clear" w:color="auto" w:fill="auto"/>
          </w:tcPr>
          <w:p w:rsidR="004B7BF2" w:rsidRPr="001A2CC6" w:rsidRDefault="004B7BF2" w:rsidP="00147319">
            <w:pPr>
              <w:adjustRightInd w:val="0"/>
              <w:snapToGrid w:val="0"/>
              <w:spacing w:line="480" w:lineRule="auto"/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A2CC6">
              <w:rPr>
                <w:rFonts w:ascii="Palatino Linotype" w:hAnsi="Palatino Linotype" w:cs="Times New Roman"/>
                <w:sz w:val="18"/>
                <w:szCs w:val="18"/>
              </w:rPr>
              <w:t>Forward primer (10 μM)</w:t>
            </w:r>
          </w:p>
        </w:tc>
        <w:tc>
          <w:tcPr>
            <w:tcW w:w="4115" w:type="dxa"/>
            <w:shd w:val="clear" w:color="auto" w:fill="auto"/>
          </w:tcPr>
          <w:p w:rsidR="004B7BF2" w:rsidRPr="001A2CC6" w:rsidRDefault="004B7BF2" w:rsidP="00147319">
            <w:pPr>
              <w:adjustRightInd w:val="0"/>
              <w:snapToGrid w:val="0"/>
              <w:spacing w:line="48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A2CC6">
              <w:rPr>
                <w:rFonts w:ascii="Palatino Linotype" w:hAnsi="Palatino Linotype" w:cs="Times New Roman"/>
                <w:sz w:val="18"/>
                <w:szCs w:val="18"/>
              </w:rPr>
              <w:t>0.4 μl</w:t>
            </w:r>
          </w:p>
        </w:tc>
      </w:tr>
      <w:tr w:rsidR="004B7BF2" w:rsidTr="00147319">
        <w:tc>
          <w:tcPr>
            <w:tcW w:w="4191" w:type="dxa"/>
            <w:tcBorders>
              <w:bottom w:val="single" w:sz="12" w:space="0" w:color="auto"/>
            </w:tcBorders>
            <w:shd w:val="clear" w:color="auto" w:fill="auto"/>
          </w:tcPr>
          <w:p w:rsidR="004B7BF2" w:rsidRPr="001A2CC6" w:rsidRDefault="004B7BF2" w:rsidP="00147319">
            <w:pPr>
              <w:adjustRightInd w:val="0"/>
              <w:snapToGrid w:val="0"/>
              <w:spacing w:line="480" w:lineRule="auto"/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A2CC6">
              <w:rPr>
                <w:rFonts w:ascii="Palatino Linotype" w:hAnsi="Palatino Linotype" w:cs="Times New Roman"/>
                <w:sz w:val="18"/>
                <w:szCs w:val="18"/>
              </w:rPr>
              <w:t>Reverse primer (10 μM)</w:t>
            </w:r>
          </w:p>
        </w:tc>
        <w:tc>
          <w:tcPr>
            <w:tcW w:w="4115" w:type="dxa"/>
            <w:tcBorders>
              <w:bottom w:val="single" w:sz="12" w:space="0" w:color="auto"/>
            </w:tcBorders>
            <w:shd w:val="clear" w:color="auto" w:fill="auto"/>
          </w:tcPr>
          <w:p w:rsidR="004B7BF2" w:rsidRPr="001A2CC6" w:rsidRDefault="004B7BF2" w:rsidP="00147319">
            <w:pPr>
              <w:adjustRightInd w:val="0"/>
              <w:snapToGrid w:val="0"/>
              <w:spacing w:line="48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A2CC6">
              <w:rPr>
                <w:rFonts w:ascii="Palatino Linotype" w:hAnsi="Palatino Linotype" w:cs="Times New Roman"/>
                <w:sz w:val="18"/>
                <w:szCs w:val="18"/>
              </w:rPr>
              <w:t>0.4 μl</w:t>
            </w:r>
          </w:p>
        </w:tc>
      </w:tr>
    </w:tbl>
    <w:p w:rsidR="004B7BF2" w:rsidRDefault="004B7BF2"/>
    <w:sectPr w:rsidR="004B7B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34CF" w:rsidRDefault="000634CF" w:rsidP="007645C8">
      <w:r>
        <w:separator/>
      </w:r>
    </w:p>
  </w:endnote>
  <w:endnote w:type="continuationSeparator" w:id="0">
    <w:p w:rsidR="000634CF" w:rsidRDefault="000634CF" w:rsidP="00764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34CF" w:rsidRDefault="000634CF" w:rsidP="007645C8">
      <w:r>
        <w:separator/>
      </w:r>
    </w:p>
  </w:footnote>
  <w:footnote w:type="continuationSeparator" w:id="0">
    <w:p w:rsidR="000634CF" w:rsidRDefault="000634CF" w:rsidP="007645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CB8"/>
    <w:rsid w:val="00002C4B"/>
    <w:rsid w:val="000634CF"/>
    <w:rsid w:val="000B7938"/>
    <w:rsid w:val="000D43C7"/>
    <w:rsid w:val="000E6E4E"/>
    <w:rsid w:val="001A2CC6"/>
    <w:rsid w:val="001F6A29"/>
    <w:rsid w:val="00272898"/>
    <w:rsid w:val="002A5ABE"/>
    <w:rsid w:val="003C091C"/>
    <w:rsid w:val="00454682"/>
    <w:rsid w:val="00476967"/>
    <w:rsid w:val="004B7BF2"/>
    <w:rsid w:val="00530931"/>
    <w:rsid w:val="005421CF"/>
    <w:rsid w:val="00700F53"/>
    <w:rsid w:val="00707E29"/>
    <w:rsid w:val="00726CB8"/>
    <w:rsid w:val="007645C8"/>
    <w:rsid w:val="007C21BB"/>
    <w:rsid w:val="00845B11"/>
    <w:rsid w:val="00905FCE"/>
    <w:rsid w:val="00940E63"/>
    <w:rsid w:val="00A5768A"/>
    <w:rsid w:val="00AA0942"/>
    <w:rsid w:val="00C208FD"/>
    <w:rsid w:val="00C808B3"/>
    <w:rsid w:val="00CB7666"/>
    <w:rsid w:val="00CF5A5E"/>
    <w:rsid w:val="00D01968"/>
    <w:rsid w:val="00D457E7"/>
    <w:rsid w:val="00D92AA5"/>
    <w:rsid w:val="00DE54C4"/>
    <w:rsid w:val="00E605AA"/>
    <w:rsid w:val="00EA78D5"/>
    <w:rsid w:val="00ED0FFE"/>
    <w:rsid w:val="00F6558A"/>
    <w:rsid w:val="030B475A"/>
    <w:rsid w:val="4F0F0730"/>
    <w:rsid w:val="566E57AC"/>
    <w:rsid w:val="5DD03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2146BF5-E3D7-4D63-BE55-A698A5838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19050" cap="rnd" cmpd="sng" algn="ctr">
              <a:solidFill>
                <a:sysClr val="windowText" lastClr="000000"/>
              </a:solidFill>
              <a:prstDash val="solid"/>
              <a:round/>
            </a:ln>
          </c:spPr>
          <c:marker>
            <c:symbol val="none"/>
          </c:marker>
          <c:cat>
            <c:numRef>
              <c:f>N!$B$65:$B$1227</c:f>
              <c:numCache>
                <c:formatCode>General</c:formatCode>
                <c:ptCount val="1163"/>
                <c:pt idx="0">
                  <c:v>3.0019999999999998</c:v>
                </c:pt>
                <c:pt idx="1">
                  <c:v>3.0129999999999999</c:v>
                </c:pt>
                <c:pt idx="2">
                  <c:v>3.024</c:v>
                </c:pt>
                <c:pt idx="3">
                  <c:v>3.036</c:v>
                </c:pt>
                <c:pt idx="4">
                  <c:v>3.0470000000000002</c:v>
                </c:pt>
                <c:pt idx="5">
                  <c:v>3.0579999999999998</c:v>
                </c:pt>
                <c:pt idx="6">
                  <c:v>3.069</c:v>
                </c:pt>
                <c:pt idx="7">
                  <c:v>3.08</c:v>
                </c:pt>
                <c:pt idx="8">
                  <c:v>3.0910000000000002</c:v>
                </c:pt>
                <c:pt idx="9">
                  <c:v>3.1030000000000002</c:v>
                </c:pt>
                <c:pt idx="10">
                  <c:v>3.1139999999999999</c:v>
                </c:pt>
                <c:pt idx="11">
                  <c:v>3.125</c:v>
                </c:pt>
                <c:pt idx="12">
                  <c:v>3.1360000000000001</c:v>
                </c:pt>
                <c:pt idx="13">
                  <c:v>3.1469999999999998</c:v>
                </c:pt>
                <c:pt idx="14">
                  <c:v>3.1589999999999998</c:v>
                </c:pt>
                <c:pt idx="15">
                  <c:v>3.17</c:v>
                </c:pt>
                <c:pt idx="16">
                  <c:v>3.181</c:v>
                </c:pt>
                <c:pt idx="17">
                  <c:v>3.1920000000000002</c:v>
                </c:pt>
                <c:pt idx="18">
                  <c:v>3.2029999999999998</c:v>
                </c:pt>
                <c:pt idx="19">
                  <c:v>3.2149999999999999</c:v>
                </c:pt>
                <c:pt idx="20">
                  <c:v>3.226</c:v>
                </c:pt>
                <c:pt idx="21">
                  <c:v>3.2370000000000001</c:v>
                </c:pt>
                <c:pt idx="22">
                  <c:v>3.2480000000000002</c:v>
                </c:pt>
                <c:pt idx="23">
                  <c:v>3.2589999999999999</c:v>
                </c:pt>
                <c:pt idx="24">
                  <c:v>3.2709999999999999</c:v>
                </c:pt>
                <c:pt idx="25">
                  <c:v>3.282</c:v>
                </c:pt>
                <c:pt idx="26">
                  <c:v>3.2930000000000001</c:v>
                </c:pt>
                <c:pt idx="27">
                  <c:v>3.3039999999999998</c:v>
                </c:pt>
                <c:pt idx="28">
                  <c:v>3.3149999999999999</c:v>
                </c:pt>
                <c:pt idx="29">
                  <c:v>3.3260000000000001</c:v>
                </c:pt>
                <c:pt idx="30">
                  <c:v>3.3380000000000001</c:v>
                </c:pt>
                <c:pt idx="31">
                  <c:v>3.3490000000000002</c:v>
                </c:pt>
                <c:pt idx="32">
                  <c:v>3.36</c:v>
                </c:pt>
                <c:pt idx="33">
                  <c:v>3.371</c:v>
                </c:pt>
                <c:pt idx="34">
                  <c:v>3.3820000000000001</c:v>
                </c:pt>
                <c:pt idx="35">
                  <c:v>3.3940000000000001</c:v>
                </c:pt>
                <c:pt idx="36">
                  <c:v>3.4049999999999998</c:v>
                </c:pt>
                <c:pt idx="37">
                  <c:v>3.4159999999999999</c:v>
                </c:pt>
                <c:pt idx="38">
                  <c:v>3.427</c:v>
                </c:pt>
                <c:pt idx="39">
                  <c:v>3.4380000000000002</c:v>
                </c:pt>
                <c:pt idx="40">
                  <c:v>3.45</c:v>
                </c:pt>
                <c:pt idx="41">
                  <c:v>3.4609999999999999</c:v>
                </c:pt>
                <c:pt idx="42">
                  <c:v>3.472</c:v>
                </c:pt>
                <c:pt idx="43">
                  <c:v>3.4830000000000001</c:v>
                </c:pt>
                <c:pt idx="44">
                  <c:v>3.4940000000000002</c:v>
                </c:pt>
                <c:pt idx="45">
                  <c:v>3.5049999999999999</c:v>
                </c:pt>
                <c:pt idx="46">
                  <c:v>3.5169999999999999</c:v>
                </c:pt>
                <c:pt idx="47">
                  <c:v>3.528</c:v>
                </c:pt>
                <c:pt idx="48">
                  <c:v>3.5390000000000001</c:v>
                </c:pt>
                <c:pt idx="49">
                  <c:v>3.55</c:v>
                </c:pt>
                <c:pt idx="50">
                  <c:v>3.5609999999999999</c:v>
                </c:pt>
                <c:pt idx="51">
                  <c:v>3.573</c:v>
                </c:pt>
                <c:pt idx="52">
                  <c:v>3.5840000000000001</c:v>
                </c:pt>
                <c:pt idx="53">
                  <c:v>3.5950000000000002</c:v>
                </c:pt>
                <c:pt idx="54">
                  <c:v>3.6059999999999999</c:v>
                </c:pt>
                <c:pt idx="55">
                  <c:v>3.617</c:v>
                </c:pt>
                <c:pt idx="56">
                  <c:v>3.629</c:v>
                </c:pt>
                <c:pt idx="57">
                  <c:v>3.64</c:v>
                </c:pt>
                <c:pt idx="58">
                  <c:v>3.6509999999999998</c:v>
                </c:pt>
                <c:pt idx="59">
                  <c:v>3.6619999999999999</c:v>
                </c:pt>
                <c:pt idx="60">
                  <c:v>3.673</c:v>
                </c:pt>
                <c:pt idx="61">
                  <c:v>3.6840000000000002</c:v>
                </c:pt>
                <c:pt idx="62">
                  <c:v>3.6960000000000002</c:v>
                </c:pt>
                <c:pt idx="63">
                  <c:v>3.7069999999999999</c:v>
                </c:pt>
                <c:pt idx="64">
                  <c:v>3.718</c:v>
                </c:pt>
                <c:pt idx="65">
                  <c:v>3.7290000000000001</c:v>
                </c:pt>
                <c:pt idx="66">
                  <c:v>3.74</c:v>
                </c:pt>
                <c:pt idx="67">
                  <c:v>3.7519999999999998</c:v>
                </c:pt>
                <c:pt idx="68">
                  <c:v>3.7629999999999999</c:v>
                </c:pt>
                <c:pt idx="69">
                  <c:v>3.774</c:v>
                </c:pt>
                <c:pt idx="70">
                  <c:v>3.7850000000000001</c:v>
                </c:pt>
                <c:pt idx="71">
                  <c:v>3.7959999999999998</c:v>
                </c:pt>
                <c:pt idx="72">
                  <c:v>3.8079999999999998</c:v>
                </c:pt>
                <c:pt idx="73">
                  <c:v>3.819</c:v>
                </c:pt>
                <c:pt idx="74">
                  <c:v>3.83</c:v>
                </c:pt>
                <c:pt idx="75">
                  <c:v>3.8410000000000002</c:v>
                </c:pt>
                <c:pt idx="76">
                  <c:v>3.8519999999999999</c:v>
                </c:pt>
                <c:pt idx="77">
                  <c:v>3.8639999999999999</c:v>
                </c:pt>
                <c:pt idx="78">
                  <c:v>3.875</c:v>
                </c:pt>
                <c:pt idx="79">
                  <c:v>3.8860000000000001</c:v>
                </c:pt>
                <c:pt idx="80">
                  <c:v>3.8969999999999998</c:v>
                </c:pt>
                <c:pt idx="81">
                  <c:v>3.9079999999999999</c:v>
                </c:pt>
                <c:pt idx="82">
                  <c:v>3.919</c:v>
                </c:pt>
                <c:pt idx="83">
                  <c:v>3.931</c:v>
                </c:pt>
                <c:pt idx="84">
                  <c:v>3.9420000000000002</c:v>
                </c:pt>
                <c:pt idx="85">
                  <c:v>3.9529999999999998</c:v>
                </c:pt>
                <c:pt idx="86">
                  <c:v>3.964</c:v>
                </c:pt>
                <c:pt idx="87">
                  <c:v>3.9750000000000001</c:v>
                </c:pt>
                <c:pt idx="88">
                  <c:v>3.9870000000000001</c:v>
                </c:pt>
                <c:pt idx="89">
                  <c:v>3.9980000000000002</c:v>
                </c:pt>
                <c:pt idx="90">
                  <c:v>4.0090000000000003</c:v>
                </c:pt>
                <c:pt idx="91">
                  <c:v>4.0199999999999996</c:v>
                </c:pt>
                <c:pt idx="92">
                  <c:v>4.0309999999999997</c:v>
                </c:pt>
                <c:pt idx="93">
                  <c:v>4.0430000000000001</c:v>
                </c:pt>
                <c:pt idx="94">
                  <c:v>4.0540000000000003</c:v>
                </c:pt>
                <c:pt idx="95">
                  <c:v>4.06499999999998</c:v>
                </c:pt>
                <c:pt idx="96">
                  <c:v>4.0759999999999996</c:v>
                </c:pt>
                <c:pt idx="97">
                  <c:v>4.0869999999999997</c:v>
                </c:pt>
                <c:pt idx="98">
                  <c:v>4.0979999999999901</c:v>
                </c:pt>
                <c:pt idx="99">
                  <c:v>4.1100000000000003</c:v>
                </c:pt>
                <c:pt idx="100">
                  <c:v>4.12099999999998</c:v>
                </c:pt>
                <c:pt idx="101">
                  <c:v>4.1319999999999997</c:v>
                </c:pt>
                <c:pt idx="102">
                  <c:v>4.14299999999999</c:v>
                </c:pt>
                <c:pt idx="103">
                  <c:v>4.1539999999999999</c:v>
                </c:pt>
                <c:pt idx="104">
                  <c:v>4.1659999999999799</c:v>
                </c:pt>
                <c:pt idx="105">
                  <c:v>4.1769999999999996</c:v>
                </c:pt>
                <c:pt idx="106">
                  <c:v>4.18799999999999</c:v>
                </c:pt>
                <c:pt idx="107">
                  <c:v>4.1989999999999901</c:v>
                </c:pt>
                <c:pt idx="108">
                  <c:v>4.21</c:v>
                </c:pt>
                <c:pt idx="109">
                  <c:v>4.2220000000000004</c:v>
                </c:pt>
                <c:pt idx="110">
                  <c:v>4.2329999999999997</c:v>
                </c:pt>
                <c:pt idx="111">
                  <c:v>4.2439999999999998</c:v>
                </c:pt>
                <c:pt idx="112">
                  <c:v>4.2549999999999999</c:v>
                </c:pt>
                <c:pt idx="113">
                  <c:v>4.266</c:v>
                </c:pt>
                <c:pt idx="114">
                  <c:v>4.2779999999999996</c:v>
                </c:pt>
                <c:pt idx="115">
                  <c:v>4.2889999999999997</c:v>
                </c:pt>
                <c:pt idx="116">
                  <c:v>4.3</c:v>
                </c:pt>
                <c:pt idx="117">
                  <c:v>4.3109999999999999</c:v>
                </c:pt>
                <c:pt idx="118">
                  <c:v>4.3220000000000001</c:v>
                </c:pt>
                <c:pt idx="119">
                  <c:v>4.3330000000000002</c:v>
                </c:pt>
                <c:pt idx="120">
                  <c:v>4.34499999999999</c:v>
                </c:pt>
                <c:pt idx="121">
                  <c:v>4.3559999999999901</c:v>
                </c:pt>
                <c:pt idx="122">
                  <c:v>4.367</c:v>
                </c:pt>
                <c:pt idx="123">
                  <c:v>4.3780000000000001</c:v>
                </c:pt>
                <c:pt idx="124">
                  <c:v>4.3890000000000002</c:v>
                </c:pt>
                <c:pt idx="125">
                  <c:v>4.4009999999999998</c:v>
                </c:pt>
                <c:pt idx="126">
                  <c:v>4.4119999999999999</c:v>
                </c:pt>
                <c:pt idx="127">
                  <c:v>4.423</c:v>
                </c:pt>
                <c:pt idx="128">
                  <c:v>4.4340000000000002</c:v>
                </c:pt>
                <c:pt idx="129">
                  <c:v>4.4450000000000003</c:v>
                </c:pt>
                <c:pt idx="130">
                  <c:v>4.4569999999999999</c:v>
                </c:pt>
                <c:pt idx="131">
                  <c:v>4.468</c:v>
                </c:pt>
                <c:pt idx="132">
                  <c:v>4.4790000000000099</c:v>
                </c:pt>
                <c:pt idx="133">
                  <c:v>4.49</c:v>
                </c:pt>
                <c:pt idx="134">
                  <c:v>4.5010000000000003</c:v>
                </c:pt>
                <c:pt idx="135">
                  <c:v>4.5119999999999996</c:v>
                </c:pt>
                <c:pt idx="136">
                  <c:v>4.524</c:v>
                </c:pt>
                <c:pt idx="137">
                  <c:v>4.5350000000000001</c:v>
                </c:pt>
                <c:pt idx="138">
                  <c:v>4.5460000000000003</c:v>
                </c:pt>
                <c:pt idx="139">
                  <c:v>4.5570000000000004</c:v>
                </c:pt>
                <c:pt idx="140">
                  <c:v>4.5679999999999801</c:v>
                </c:pt>
                <c:pt idx="141">
                  <c:v>4.58</c:v>
                </c:pt>
                <c:pt idx="142">
                  <c:v>4.5910000000000002</c:v>
                </c:pt>
                <c:pt idx="143">
                  <c:v>4.6020000000000003</c:v>
                </c:pt>
                <c:pt idx="144">
                  <c:v>4.61299999999998</c:v>
                </c:pt>
                <c:pt idx="145">
                  <c:v>4.6239999999999899</c:v>
                </c:pt>
                <c:pt idx="146">
                  <c:v>4.6360000000000001</c:v>
                </c:pt>
                <c:pt idx="147">
                  <c:v>4.6470000000000002</c:v>
                </c:pt>
                <c:pt idx="148">
                  <c:v>4.6579999999999799</c:v>
                </c:pt>
                <c:pt idx="149">
                  <c:v>4.6689999999999801</c:v>
                </c:pt>
                <c:pt idx="150">
                  <c:v>4.68</c:v>
                </c:pt>
                <c:pt idx="151">
                  <c:v>4.6909999999999901</c:v>
                </c:pt>
                <c:pt idx="152">
                  <c:v>4.7030000000000003</c:v>
                </c:pt>
                <c:pt idx="153">
                  <c:v>4.7140000000000004</c:v>
                </c:pt>
                <c:pt idx="154">
                  <c:v>4.7249999999999801</c:v>
                </c:pt>
                <c:pt idx="155">
                  <c:v>4.7359999999999998</c:v>
                </c:pt>
                <c:pt idx="156">
                  <c:v>4.7469999999999999</c:v>
                </c:pt>
                <c:pt idx="157">
                  <c:v>4.7590000000000003</c:v>
                </c:pt>
                <c:pt idx="158">
                  <c:v>4.7699999999999996</c:v>
                </c:pt>
                <c:pt idx="159">
                  <c:v>4.7809999999999997</c:v>
                </c:pt>
                <c:pt idx="160">
                  <c:v>4.7919999999999998</c:v>
                </c:pt>
                <c:pt idx="161">
                  <c:v>4.8029999999999999</c:v>
                </c:pt>
                <c:pt idx="162">
                  <c:v>4.81499999999998</c:v>
                </c:pt>
                <c:pt idx="163">
                  <c:v>4.8259999999999801</c:v>
                </c:pt>
                <c:pt idx="164">
                  <c:v>4.8369999999999997</c:v>
                </c:pt>
                <c:pt idx="165">
                  <c:v>4.8479999999999901</c:v>
                </c:pt>
                <c:pt idx="166">
                  <c:v>4.859</c:v>
                </c:pt>
                <c:pt idx="167">
                  <c:v>4.8710000000000004</c:v>
                </c:pt>
                <c:pt idx="168">
                  <c:v>4.8819999999999997</c:v>
                </c:pt>
                <c:pt idx="169">
                  <c:v>4.89299999999999</c:v>
                </c:pt>
                <c:pt idx="170">
                  <c:v>4.9039999999999999</c:v>
                </c:pt>
                <c:pt idx="171">
                  <c:v>4.915</c:v>
                </c:pt>
                <c:pt idx="172">
                  <c:v>4.9260000000000002</c:v>
                </c:pt>
                <c:pt idx="173">
                  <c:v>4.9379999999999997</c:v>
                </c:pt>
                <c:pt idx="174">
                  <c:v>4.9489999999999998</c:v>
                </c:pt>
                <c:pt idx="175">
                  <c:v>4.96</c:v>
                </c:pt>
                <c:pt idx="176">
                  <c:v>4.9710000000000099</c:v>
                </c:pt>
                <c:pt idx="177">
                  <c:v>4.9820000000000002</c:v>
                </c:pt>
                <c:pt idx="178">
                  <c:v>4.9939999999999998</c:v>
                </c:pt>
                <c:pt idx="179">
                  <c:v>5.0049999999999999</c:v>
                </c:pt>
                <c:pt idx="180">
                  <c:v>5.016</c:v>
                </c:pt>
                <c:pt idx="181">
                  <c:v>5.0270000000000001</c:v>
                </c:pt>
                <c:pt idx="182">
                  <c:v>5.0380000000000003</c:v>
                </c:pt>
                <c:pt idx="183">
                  <c:v>5.05</c:v>
                </c:pt>
                <c:pt idx="184">
                  <c:v>5.0609999999999999</c:v>
                </c:pt>
                <c:pt idx="185">
                  <c:v>5.0720000000000001</c:v>
                </c:pt>
                <c:pt idx="186">
                  <c:v>5.0830000000000002</c:v>
                </c:pt>
                <c:pt idx="187">
                  <c:v>5.0940000000000003</c:v>
                </c:pt>
                <c:pt idx="188">
                  <c:v>5.10499999999998</c:v>
                </c:pt>
                <c:pt idx="189">
                  <c:v>5.117</c:v>
                </c:pt>
                <c:pt idx="190">
                  <c:v>5.1279999999999699</c:v>
                </c:pt>
                <c:pt idx="191">
                  <c:v>5.1390000000000002</c:v>
                </c:pt>
                <c:pt idx="192">
                  <c:v>5.15</c:v>
                </c:pt>
                <c:pt idx="193">
                  <c:v>5.16099999999998</c:v>
                </c:pt>
                <c:pt idx="194">
                  <c:v>5.173</c:v>
                </c:pt>
                <c:pt idx="195">
                  <c:v>5.1840000000000002</c:v>
                </c:pt>
                <c:pt idx="196">
                  <c:v>5.1949999999999701</c:v>
                </c:pt>
                <c:pt idx="197">
                  <c:v>5.2060000000000004</c:v>
                </c:pt>
                <c:pt idx="198">
                  <c:v>5.2169999999999996</c:v>
                </c:pt>
                <c:pt idx="199">
                  <c:v>5.2290000000000001</c:v>
                </c:pt>
                <c:pt idx="200">
                  <c:v>5.24</c:v>
                </c:pt>
                <c:pt idx="201">
                  <c:v>5.2510000000000003</c:v>
                </c:pt>
                <c:pt idx="202">
                  <c:v>5.2619999999999996</c:v>
                </c:pt>
                <c:pt idx="203">
                  <c:v>5.2729999999999997</c:v>
                </c:pt>
                <c:pt idx="204">
                  <c:v>5.2839999999999998</c:v>
                </c:pt>
                <c:pt idx="205">
                  <c:v>5.2960000000000003</c:v>
                </c:pt>
                <c:pt idx="206">
                  <c:v>5.3070000000000004</c:v>
                </c:pt>
                <c:pt idx="207">
                  <c:v>5.3179999999999801</c:v>
                </c:pt>
                <c:pt idx="208">
                  <c:v>5.32899999999999</c:v>
                </c:pt>
                <c:pt idx="209">
                  <c:v>5.34</c:v>
                </c:pt>
                <c:pt idx="210">
                  <c:v>5.3520000000000003</c:v>
                </c:pt>
                <c:pt idx="211">
                  <c:v>5.36299999999998</c:v>
                </c:pt>
                <c:pt idx="212">
                  <c:v>5.3739999999999997</c:v>
                </c:pt>
                <c:pt idx="213">
                  <c:v>5.38499999999999</c:v>
                </c:pt>
                <c:pt idx="214">
                  <c:v>5.3959999999999999</c:v>
                </c:pt>
                <c:pt idx="215">
                  <c:v>5.4080000000000004</c:v>
                </c:pt>
                <c:pt idx="216">
                  <c:v>5.4189999999999996</c:v>
                </c:pt>
                <c:pt idx="217">
                  <c:v>5.43</c:v>
                </c:pt>
                <c:pt idx="218">
                  <c:v>5.4409999999999998</c:v>
                </c:pt>
                <c:pt idx="219">
                  <c:v>5.452</c:v>
                </c:pt>
                <c:pt idx="220">
                  <c:v>5.4640000000000004</c:v>
                </c:pt>
                <c:pt idx="221">
                  <c:v>5.4749999999999996</c:v>
                </c:pt>
                <c:pt idx="222">
                  <c:v>5.4859999999999998</c:v>
                </c:pt>
                <c:pt idx="223">
                  <c:v>5.4969999999999999</c:v>
                </c:pt>
                <c:pt idx="224">
                  <c:v>5.508</c:v>
                </c:pt>
                <c:pt idx="225">
                  <c:v>5.5190000000000001</c:v>
                </c:pt>
                <c:pt idx="226">
                  <c:v>5.5309999999999997</c:v>
                </c:pt>
                <c:pt idx="227">
                  <c:v>5.5419999999999998</c:v>
                </c:pt>
                <c:pt idx="228">
                  <c:v>5.5529999999999999</c:v>
                </c:pt>
                <c:pt idx="229">
                  <c:v>5.5640000000000001</c:v>
                </c:pt>
                <c:pt idx="230">
                  <c:v>5.5750000000000002</c:v>
                </c:pt>
                <c:pt idx="231">
                  <c:v>5.5869999999999997</c:v>
                </c:pt>
                <c:pt idx="232">
                  <c:v>5.5979999999999901</c:v>
                </c:pt>
                <c:pt idx="233">
                  <c:v>5.609</c:v>
                </c:pt>
                <c:pt idx="234">
                  <c:v>5.62</c:v>
                </c:pt>
                <c:pt idx="235">
                  <c:v>5.6310000000000002</c:v>
                </c:pt>
                <c:pt idx="236">
                  <c:v>5.64299999999999</c:v>
                </c:pt>
                <c:pt idx="237">
                  <c:v>5.6539999999999999</c:v>
                </c:pt>
                <c:pt idx="238">
                  <c:v>5.6649999999999601</c:v>
                </c:pt>
                <c:pt idx="239">
                  <c:v>5.6760000000000002</c:v>
                </c:pt>
                <c:pt idx="240">
                  <c:v>5.6870000000000003</c:v>
                </c:pt>
                <c:pt idx="241">
                  <c:v>5.69799999999998</c:v>
                </c:pt>
                <c:pt idx="242">
                  <c:v>5.71</c:v>
                </c:pt>
                <c:pt idx="243">
                  <c:v>5.7210000000000001</c:v>
                </c:pt>
                <c:pt idx="244">
                  <c:v>5.7320000000000002</c:v>
                </c:pt>
                <c:pt idx="245">
                  <c:v>5.7430000000000003</c:v>
                </c:pt>
                <c:pt idx="246">
                  <c:v>5.7539999999999996</c:v>
                </c:pt>
                <c:pt idx="247">
                  <c:v>5.766</c:v>
                </c:pt>
                <c:pt idx="248">
                  <c:v>5.7770000000000001</c:v>
                </c:pt>
                <c:pt idx="249">
                  <c:v>5.7880000000000003</c:v>
                </c:pt>
                <c:pt idx="250">
                  <c:v>5.7990000000000004</c:v>
                </c:pt>
                <c:pt idx="251">
                  <c:v>5.81</c:v>
                </c:pt>
                <c:pt idx="252">
                  <c:v>5.8220000000000001</c:v>
                </c:pt>
                <c:pt idx="253">
                  <c:v>5.8330000000000002</c:v>
                </c:pt>
                <c:pt idx="254">
                  <c:v>5.8440000000000003</c:v>
                </c:pt>
                <c:pt idx="255">
                  <c:v>5.85499999999998</c:v>
                </c:pt>
                <c:pt idx="256">
                  <c:v>5.8659999999999801</c:v>
                </c:pt>
                <c:pt idx="257">
                  <c:v>5.8780000000000001</c:v>
                </c:pt>
                <c:pt idx="258">
                  <c:v>5.8890000000000002</c:v>
                </c:pt>
                <c:pt idx="259">
                  <c:v>5.9</c:v>
                </c:pt>
                <c:pt idx="260">
                  <c:v>5.9109999999999996</c:v>
                </c:pt>
                <c:pt idx="261">
                  <c:v>5.9219999999999997</c:v>
                </c:pt>
                <c:pt idx="262">
                  <c:v>5.9329999999999998</c:v>
                </c:pt>
                <c:pt idx="263">
                  <c:v>5.9450000000000003</c:v>
                </c:pt>
                <c:pt idx="264">
                  <c:v>5.9560000000000004</c:v>
                </c:pt>
                <c:pt idx="265">
                  <c:v>5.9669999999999996</c:v>
                </c:pt>
                <c:pt idx="266">
                  <c:v>5.9779999999999998</c:v>
                </c:pt>
                <c:pt idx="267">
                  <c:v>5.9889999999999999</c:v>
                </c:pt>
                <c:pt idx="268">
                  <c:v>6.0010000000000003</c:v>
                </c:pt>
                <c:pt idx="269">
                  <c:v>6.0119999999999996</c:v>
                </c:pt>
                <c:pt idx="270">
                  <c:v>6.0229999999999899</c:v>
                </c:pt>
                <c:pt idx="271">
                  <c:v>6.0339999999999998</c:v>
                </c:pt>
                <c:pt idx="272">
                  <c:v>6.0449999999999999</c:v>
                </c:pt>
                <c:pt idx="273">
                  <c:v>6.0570000000000004</c:v>
                </c:pt>
                <c:pt idx="274">
                  <c:v>6.0679999999999801</c:v>
                </c:pt>
                <c:pt idx="275">
                  <c:v>6.0789999999999997</c:v>
                </c:pt>
                <c:pt idx="276">
                  <c:v>6.09</c:v>
                </c:pt>
                <c:pt idx="277">
                  <c:v>6.101</c:v>
                </c:pt>
                <c:pt idx="278">
                  <c:v>6.1120000000000001</c:v>
                </c:pt>
                <c:pt idx="279">
                  <c:v>6.1239999999999899</c:v>
                </c:pt>
                <c:pt idx="280">
                  <c:v>6.13499999999999</c:v>
                </c:pt>
                <c:pt idx="281">
                  <c:v>6.1459999999999999</c:v>
                </c:pt>
                <c:pt idx="282">
                  <c:v>6.157</c:v>
                </c:pt>
                <c:pt idx="283">
                  <c:v>6.16799999999997</c:v>
                </c:pt>
                <c:pt idx="284">
                  <c:v>6.18</c:v>
                </c:pt>
                <c:pt idx="285">
                  <c:v>6.1909999999999901</c:v>
                </c:pt>
                <c:pt idx="286">
                  <c:v>6.202</c:v>
                </c:pt>
                <c:pt idx="287">
                  <c:v>6.2130000000000001</c:v>
                </c:pt>
                <c:pt idx="288">
                  <c:v>6.2240000000000002</c:v>
                </c:pt>
                <c:pt idx="289">
                  <c:v>6.2359999999999998</c:v>
                </c:pt>
                <c:pt idx="290">
                  <c:v>6.2469999999999999</c:v>
                </c:pt>
                <c:pt idx="291">
                  <c:v>6.258</c:v>
                </c:pt>
                <c:pt idx="292">
                  <c:v>6.2690000000000001</c:v>
                </c:pt>
                <c:pt idx="293">
                  <c:v>6.28</c:v>
                </c:pt>
                <c:pt idx="294">
                  <c:v>6.2910000000000004</c:v>
                </c:pt>
                <c:pt idx="295">
                  <c:v>6.3029999999999999</c:v>
                </c:pt>
                <c:pt idx="296">
                  <c:v>6.3140000000000001</c:v>
                </c:pt>
                <c:pt idx="297">
                  <c:v>6.32499999999997</c:v>
                </c:pt>
                <c:pt idx="298">
                  <c:v>6.3360000000000003</c:v>
                </c:pt>
                <c:pt idx="299">
                  <c:v>6.3470000000000004</c:v>
                </c:pt>
                <c:pt idx="300">
                  <c:v>6.359</c:v>
                </c:pt>
                <c:pt idx="301">
                  <c:v>6.37</c:v>
                </c:pt>
                <c:pt idx="302">
                  <c:v>6.3810000000000002</c:v>
                </c:pt>
                <c:pt idx="303">
                  <c:v>6.3920000000000003</c:v>
                </c:pt>
                <c:pt idx="304">
                  <c:v>6.4029999999999996</c:v>
                </c:pt>
                <c:pt idx="305">
                  <c:v>6.415</c:v>
                </c:pt>
                <c:pt idx="306">
                  <c:v>6.4260000000000002</c:v>
                </c:pt>
                <c:pt idx="307">
                  <c:v>6.4370000000000003</c:v>
                </c:pt>
                <c:pt idx="308">
                  <c:v>6.4480000000000004</c:v>
                </c:pt>
                <c:pt idx="309">
                  <c:v>6.4589999999999996</c:v>
                </c:pt>
                <c:pt idx="310">
                  <c:v>6.4710000000000099</c:v>
                </c:pt>
                <c:pt idx="311">
                  <c:v>6.4820000000000002</c:v>
                </c:pt>
                <c:pt idx="312">
                  <c:v>6.4930000000000003</c:v>
                </c:pt>
                <c:pt idx="313">
                  <c:v>6.5039999999999996</c:v>
                </c:pt>
                <c:pt idx="314">
                  <c:v>6.5149999999999899</c:v>
                </c:pt>
                <c:pt idx="315">
                  <c:v>6.52599999999999</c:v>
                </c:pt>
                <c:pt idx="316">
                  <c:v>6.5380000000000003</c:v>
                </c:pt>
                <c:pt idx="317">
                  <c:v>6.5490000000000004</c:v>
                </c:pt>
                <c:pt idx="318">
                  <c:v>6.56</c:v>
                </c:pt>
                <c:pt idx="319">
                  <c:v>6.5709999999999997</c:v>
                </c:pt>
                <c:pt idx="320">
                  <c:v>6.5819999999999999</c:v>
                </c:pt>
                <c:pt idx="321">
                  <c:v>6.5940000000000003</c:v>
                </c:pt>
                <c:pt idx="322">
                  <c:v>6.60499999999998</c:v>
                </c:pt>
                <c:pt idx="323">
                  <c:v>6.6159999999999801</c:v>
                </c:pt>
                <c:pt idx="324">
                  <c:v>6.62699999999999</c:v>
                </c:pt>
                <c:pt idx="325">
                  <c:v>6.6379999999999999</c:v>
                </c:pt>
                <c:pt idx="326">
                  <c:v>6.65</c:v>
                </c:pt>
                <c:pt idx="327">
                  <c:v>6.66099999999998</c:v>
                </c:pt>
                <c:pt idx="328">
                  <c:v>6.6719999999999997</c:v>
                </c:pt>
                <c:pt idx="329">
                  <c:v>6.6829999999999901</c:v>
                </c:pt>
                <c:pt idx="330">
                  <c:v>6.694</c:v>
                </c:pt>
                <c:pt idx="331">
                  <c:v>6.7050000000000001</c:v>
                </c:pt>
                <c:pt idx="332">
                  <c:v>6.7169999999999996</c:v>
                </c:pt>
                <c:pt idx="333">
                  <c:v>6.72799999999999</c:v>
                </c:pt>
                <c:pt idx="334">
                  <c:v>6.7389999999999999</c:v>
                </c:pt>
                <c:pt idx="335">
                  <c:v>6.75</c:v>
                </c:pt>
                <c:pt idx="336">
                  <c:v>6.7610000000000001</c:v>
                </c:pt>
                <c:pt idx="337">
                  <c:v>6.7729999999999997</c:v>
                </c:pt>
                <c:pt idx="338">
                  <c:v>6.7839999999999998</c:v>
                </c:pt>
                <c:pt idx="339">
                  <c:v>6.7949999999999999</c:v>
                </c:pt>
                <c:pt idx="340">
                  <c:v>6.806</c:v>
                </c:pt>
                <c:pt idx="341">
                  <c:v>6.8170000000000002</c:v>
                </c:pt>
                <c:pt idx="342">
                  <c:v>6.82899999999999</c:v>
                </c:pt>
                <c:pt idx="343">
                  <c:v>6.84</c:v>
                </c:pt>
                <c:pt idx="344">
                  <c:v>6.851</c:v>
                </c:pt>
                <c:pt idx="345">
                  <c:v>6.8620000000000001</c:v>
                </c:pt>
                <c:pt idx="346">
                  <c:v>6.8730000000000002</c:v>
                </c:pt>
                <c:pt idx="347">
                  <c:v>6.8840000000000003</c:v>
                </c:pt>
                <c:pt idx="348">
                  <c:v>6.8959999999999999</c:v>
                </c:pt>
                <c:pt idx="349">
                  <c:v>6.907</c:v>
                </c:pt>
                <c:pt idx="350">
                  <c:v>6.9180000000000001</c:v>
                </c:pt>
                <c:pt idx="351">
                  <c:v>6.9290000000000003</c:v>
                </c:pt>
                <c:pt idx="352">
                  <c:v>6.94</c:v>
                </c:pt>
                <c:pt idx="353">
                  <c:v>6.952</c:v>
                </c:pt>
                <c:pt idx="354">
                  <c:v>6.9630000000000001</c:v>
                </c:pt>
                <c:pt idx="355">
                  <c:v>6.9740000000000002</c:v>
                </c:pt>
                <c:pt idx="356">
                  <c:v>6.9850000000000003</c:v>
                </c:pt>
                <c:pt idx="357">
                  <c:v>6.9960000000000004</c:v>
                </c:pt>
                <c:pt idx="358">
                  <c:v>7.008</c:v>
                </c:pt>
                <c:pt idx="359">
                  <c:v>7.0190000000000001</c:v>
                </c:pt>
                <c:pt idx="360">
                  <c:v>7.03</c:v>
                </c:pt>
                <c:pt idx="361">
                  <c:v>7.0410000000000004</c:v>
                </c:pt>
                <c:pt idx="362">
                  <c:v>7.0519999999999996</c:v>
                </c:pt>
                <c:pt idx="363">
                  <c:v>7.0640000000000001</c:v>
                </c:pt>
                <c:pt idx="364">
                  <c:v>7.0750000000000002</c:v>
                </c:pt>
                <c:pt idx="365">
                  <c:v>7.0860000000000003</c:v>
                </c:pt>
                <c:pt idx="366">
                  <c:v>7.0970000000000004</c:v>
                </c:pt>
                <c:pt idx="367">
                  <c:v>7.1079999999999801</c:v>
                </c:pt>
                <c:pt idx="368">
                  <c:v>7.11899999999999</c:v>
                </c:pt>
                <c:pt idx="369">
                  <c:v>7.1310000000000002</c:v>
                </c:pt>
                <c:pt idx="370">
                  <c:v>7.1420000000000003</c:v>
                </c:pt>
                <c:pt idx="371">
                  <c:v>7.15299999999998</c:v>
                </c:pt>
                <c:pt idx="372">
                  <c:v>7.1639999999999899</c:v>
                </c:pt>
                <c:pt idx="373">
                  <c:v>7.1749999999999901</c:v>
                </c:pt>
                <c:pt idx="374">
                  <c:v>7.1870000000000003</c:v>
                </c:pt>
                <c:pt idx="375">
                  <c:v>7.19799999999998</c:v>
                </c:pt>
                <c:pt idx="376">
                  <c:v>7.2089999999999996</c:v>
                </c:pt>
                <c:pt idx="377">
                  <c:v>7.22</c:v>
                </c:pt>
                <c:pt idx="378">
                  <c:v>7.2309999999999999</c:v>
                </c:pt>
                <c:pt idx="379">
                  <c:v>7.2430000000000003</c:v>
                </c:pt>
                <c:pt idx="380">
                  <c:v>7.2539999999999996</c:v>
                </c:pt>
                <c:pt idx="381">
                  <c:v>7.2649999999999899</c:v>
                </c:pt>
                <c:pt idx="382">
                  <c:v>7.2759999999999998</c:v>
                </c:pt>
                <c:pt idx="383">
                  <c:v>7.2869999999999999</c:v>
                </c:pt>
                <c:pt idx="384">
                  <c:v>7.298</c:v>
                </c:pt>
                <c:pt idx="385">
                  <c:v>7.31</c:v>
                </c:pt>
                <c:pt idx="386">
                  <c:v>7.32099999999999</c:v>
                </c:pt>
                <c:pt idx="387">
                  <c:v>7.3319999999999999</c:v>
                </c:pt>
                <c:pt idx="388">
                  <c:v>7.343</c:v>
                </c:pt>
                <c:pt idx="389">
                  <c:v>7.3540000000000001</c:v>
                </c:pt>
                <c:pt idx="390">
                  <c:v>7.3659999999999801</c:v>
                </c:pt>
                <c:pt idx="391">
                  <c:v>7.3769999999999998</c:v>
                </c:pt>
                <c:pt idx="392">
                  <c:v>7.3879999999999999</c:v>
                </c:pt>
                <c:pt idx="393">
                  <c:v>7.399</c:v>
                </c:pt>
                <c:pt idx="394">
                  <c:v>7.41</c:v>
                </c:pt>
                <c:pt idx="395">
                  <c:v>7.4219999999999997</c:v>
                </c:pt>
                <c:pt idx="396">
                  <c:v>7.4329999999999998</c:v>
                </c:pt>
                <c:pt idx="397">
                  <c:v>7.444</c:v>
                </c:pt>
                <c:pt idx="398">
                  <c:v>7.4550000000000001</c:v>
                </c:pt>
                <c:pt idx="399">
                  <c:v>7.4660000000000002</c:v>
                </c:pt>
                <c:pt idx="400">
                  <c:v>7.4779999999999998</c:v>
                </c:pt>
                <c:pt idx="401">
                  <c:v>7.4889999999999999</c:v>
                </c:pt>
                <c:pt idx="402">
                  <c:v>7.5</c:v>
                </c:pt>
                <c:pt idx="403">
                  <c:v>7.5110000000000001</c:v>
                </c:pt>
                <c:pt idx="404">
                  <c:v>7.5220000000000002</c:v>
                </c:pt>
                <c:pt idx="405">
                  <c:v>7.5330000000000004</c:v>
                </c:pt>
                <c:pt idx="406">
                  <c:v>7.5449999999999999</c:v>
                </c:pt>
                <c:pt idx="407">
                  <c:v>7.556</c:v>
                </c:pt>
                <c:pt idx="408">
                  <c:v>7.5670000000000002</c:v>
                </c:pt>
                <c:pt idx="409">
                  <c:v>7.5780000000000003</c:v>
                </c:pt>
                <c:pt idx="410">
                  <c:v>7.5890000000000004</c:v>
                </c:pt>
                <c:pt idx="411">
                  <c:v>7.601</c:v>
                </c:pt>
                <c:pt idx="412">
                  <c:v>7.6120000000000001</c:v>
                </c:pt>
                <c:pt idx="413">
                  <c:v>7.62299999999997</c:v>
                </c:pt>
                <c:pt idx="414">
                  <c:v>7.6340000000000003</c:v>
                </c:pt>
                <c:pt idx="415">
                  <c:v>7.64499999999998</c:v>
                </c:pt>
                <c:pt idx="416">
                  <c:v>7.657</c:v>
                </c:pt>
                <c:pt idx="417">
                  <c:v>7.66799999999997</c:v>
                </c:pt>
                <c:pt idx="418">
                  <c:v>7.6790000000000003</c:v>
                </c:pt>
                <c:pt idx="419">
                  <c:v>7.69</c:v>
                </c:pt>
                <c:pt idx="420">
                  <c:v>7.7009999999999996</c:v>
                </c:pt>
                <c:pt idx="421">
                  <c:v>7.7119999999999997</c:v>
                </c:pt>
                <c:pt idx="422">
                  <c:v>7.7240000000000002</c:v>
                </c:pt>
                <c:pt idx="423">
                  <c:v>7.7350000000000003</c:v>
                </c:pt>
                <c:pt idx="424">
                  <c:v>7.7460000000000004</c:v>
                </c:pt>
                <c:pt idx="425">
                  <c:v>7.7569999999999997</c:v>
                </c:pt>
                <c:pt idx="426">
                  <c:v>7.76799999999999</c:v>
                </c:pt>
                <c:pt idx="427">
                  <c:v>7.78</c:v>
                </c:pt>
                <c:pt idx="428">
                  <c:v>7.7910000000000004</c:v>
                </c:pt>
                <c:pt idx="429">
                  <c:v>7.8019999999999996</c:v>
                </c:pt>
                <c:pt idx="430">
                  <c:v>7.81299999999999</c:v>
                </c:pt>
                <c:pt idx="431">
                  <c:v>7.8239999999999901</c:v>
                </c:pt>
                <c:pt idx="432">
                  <c:v>7.8360000000000003</c:v>
                </c:pt>
                <c:pt idx="433">
                  <c:v>7.8470000000000004</c:v>
                </c:pt>
                <c:pt idx="434">
                  <c:v>7.8579999999999801</c:v>
                </c:pt>
                <c:pt idx="435">
                  <c:v>7.86899999999999</c:v>
                </c:pt>
                <c:pt idx="436">
                  <c:v>7.88</c:v>
                </c:pt>
                <c:pt idx="437">
                  <c:v>7.891</c:v>
                </c:pt>
                <c:pt idx="438">
                  <c:v>7.9029999999999996</c:v>
                </c:pt>
                <c:pt idx="439">
                  <c:v>7.9139999999999997</c:v>
                </c:pt>
                <c:pt idx="440">
                  <c:v>7.9249999999999901</c:v>
                </c:pt>
                <c:pt idx="441">
                  <c:v>7.9359999999999999</c:v>
                </c:pt>
                <c:pt idx="442">
                  <c:v>7.9470000000000001</c:v>
                </c:pt>
                <c:pt idx="443">
                  <c:v>7.9589999999999996</c:v>
                </c:pt>
                <c:pt idx="444">
                  <c:v>7.97</c:v>
                </c:pt>
                <c:pt idx="445">
                  <c:v>7.9809999999999999</c:v>
                </c:pt>
                <c:pt idx="446">
                  <c:v>7.992</c:v>
                </c:pt>
                <c:pt idx="447">
                  <c:v>8.0030000000000001</c:v>
                </c:pt>
                <c:pt idx="448">
                  <c:v>8.0150000000000006</c:v>
                </c:pt>
                <c:pt idx="449">
                  <c:v>8.0259999999999998</c:v>
                </c:pt>
                <c:pt idx="450">
                  <c:v>8.0370000000000008</c:v>
                </c:pt>
                <c:pt idx="451">
                  <c:v>8.048</c:v>
                </c:pt>
                <c:pt idx="452">
                  <c:v>8.0589999999999993</c:v>
                </c:pt>
                <c:pt idx="453">
                  <c:v>8.0709999999999997</c:v>
                </c:pt>
                <c:pt idx="454">
                  <c:v>8.0820000000000007</c:v>
                </c:pt>
                <c:pt idx="455">
                  <c:v>8.093</c:v>
                </c:pt>
                <c:pt idx="456">
                  <c:v>8.1039999999999992</c:v>
                </c:pt>
                <c:pt idx="457">
                  <c:v>8.1150000000000002</c:v>
                </c:pt>
                <c:pt idx="458">
                  <c:v>8.1259999999999994</c:v>
                </c:pt>
                <c:pt idx="459">
                  <c:v>8.1379999999999999</c:v>
                </c:pt>
                <c:pt idx="460">
                  <c:v>8.1489999999999991</c:v>
                </c:pt>
                <c:pt idx="461">
                  <c:v>8.16</c:v>
                </c:pt>
                <c:pt idx="462">
                  <c:v>8.1709999999999994</c:v>
                </c:pt>
                <c:pt idx="463">
                  <c:v>8.1820000000000004</c:v>
                </c:pt>
                <c:pt idx="464">
                  <c:v>8.1940000000000008</c:v>
                </c:pt>
                <c:pt idx="465">
                  <c:v>8.2050000000000001</c:v>
                </c:pt>
                <c:pt idx="466">
                  <c:v>8.2159999999999993</c:v>
                </c:pt>
                <c:pt idx="467">
                  <c:v>8.2270000000000003</c:v>
                </c:pt>
                <c:pt idx="468">
                  <c:v>8.2379999999999995</c:v>
                </c:pt>
                <c:pt idx="469">
                  <c:v>8.25</c:v>
                </c:pt>
                <c:pt idx="470">
                  <c:v>8.2609999999999992</c:v>
                </c:pt>
                <c:pt idx="471">
                  <c:v>8.2720000000000002</c:v>
                </c:pt>
                <c:pt idx="472">
                  <c:v>8.2829999999999995</c:v>
                </c:pt>
                <c:pt idx="473">
                  <c:v>8.2940000000000005</c:v>
                </c:pt>
                <c:pt idx="474">
                  <c:v>8.3050000000000104</c:v>
                </c:pt>
                <c:pt idx="475">
                  <c:v>8.3170000000000002</c:v>
                </c:pt>
                <c:pt idx="476">
                  <c:v>8.3279999999999994</c:v>
                </c:pt>
                <c:pt idx="477">
                  <c:v>8.3390000000000004</c:v>
                </c:pt>
                <c:pt idx="478">
                  <c:v>8.3500000000000103</c:v>
                </c:pt>
                <c:pt idx="479">
                  <c:v>8.3610000000000007</c:v>
                </c:pt>
                <c:pt idx="480">
                  <c:v>8.3729999999999993</c:v>
                </c:pt>
                <c:pt idx="481">
                  <c:v>8.3840000000000003</c:v>
                </c:pt>
                <c:pt idx="482">
                  <c:v>8.3950000000000102</c:v>
                </c:pt>
                <c:pt idx="483">
                  <c:v>8.4060000000000006</c:v>
                </c:pt>
                <c:pt idx="484">
                  <c:v>8.4169999999999998</c:v>
                </c:pt>
                <c:pt idx="485">
                  <c:v>8.4290000000000003</c:v>
                </c:pt>
                <c:pt idx="486">
                  <c:v>8.44</c:v>
                </c:pt>
                <c:pt idx="487">
                  <c:v>8.4510000000000005</c:v>
                </c:pt>
                <c:pt idx="488">
                  <c:v>8.4620000000000104</c:v>
                </c:pt>
                <c:pt idx="489">
                  <c:v>8.4730000000000008</c:v>
                </c:pt>
                <c:pt idx="490">
                  <c:v>8.4849999999999994</c:v>
                </c:pt>
                <c:pt idx="491">
                  <c:v>8.4960000000000004</c:v>
                </c:pt>
                <c:pt idx="492">
                  <c:v>8.5069999999999997</c:v>
                </c:pt>
                <c:pt idx="493">
                  <c:v>8.5180000000000007</c:v>
                </c:pt>
                <c:pt idx="494">
                  <c:v>8.5289999999999999</c:v>
                </c:pt>
                <c:pt idx="495">
                  <c:v>8.5399999999999991</c:v>
                </c:pt>
                <c:pt idx="496">
                  <c:v>8.5520000000000103</c:v>
                </c:pt>
                <c:pt idx="497">
                  <c:v>8.5630000000000006</c:v>
                </c:pt>
                <c:pt idx="498">
                  <c:v>8.5739999999999998</c:v>
                </c:pt>
                <c:pt idx="499">
                  <c:v>8.5850000000000009</c:v>
                </c:pt>
                <c:pt idx="500">
                  <c:v>8.5960000000000001</c:v>
                </c:pt>
                <c:pt idx="501">
                  <c:v>8.6080000000000005</c:v>
                </c:pt>
                <c:pt idx="502">
                  <c:v>8.6189999999999998</c:v>
                </c:pt>
                <c:pt idx="503">
                  <c:v>8.6300000000000008</c:v>
                </c:pt>
                <c:pt idx="504">
                  <c:v>8.641</c:v>
                </c:pt>
                <c:pt idx="505">
                  <c:v>8.6519999999999992</c:v>
                </c:pt>
                <c:pt idx="506">
                  <c:v>8.6639999999999997</c:v>
                </c:pt>
                <c:pt idx="507">
                  <c:v>8.6750000000000007</c:v>
                </c:pt>
                <c:pt idx="508">
                  <c:v>8.6859999999999999</c:v>
                </c:pt>
                <c:pt idx="509">
                  <c:v>8.6969999999999992</c:v>
                </c:pt>
                <c:pt idx="510">
                  <c:v>8.7080000000000002</c:v>
                </c:pt>
                <c:pt idx="511">
                  <c:v>8.7189999999999994</c:v>
                </c:pt>
                <c:pt idx="512">
                  <c:v>8.7309999999999999</c:v>
                </c:pt>
                <c:pt idx="513">
                  <c:v>8.7420000000000009</c:v>
                </c:pt>
                <c:pt idx="514">
                  <c:v>8.7530000000000001</c:v>
                </c:pt>
                <c:pt idx="515">
                  <c:v>8.7639999999999993</c:v>
                </c:pt>
                <c:pt idx="516">
                  <c:v>8.7750000000000004</c:v>
                </c:pt>
                <c:pt idx="517">
                  <c:v>8.7870000000000008</c:v>
                </c:pt>
                <c:pt idx="518">
                  <c:v>8.798</c:v>
                </c:pt>
                <c:pt idx="519">
                  <c:v>8.8089999999999993</c:v>
                </c:pt>
                <c:pt idx="520">
                  <c:v>8.82</c:v>
                </c:pt>
                <c:pt idx="521">
                  <c:v>8.8309999999999995</c:v>
                </c:pt>
                <c:pt idx="522">
                  <c:v>8.843</c:v>
                </c:pt>
                <c:pt idx="523">
                  <c:v>8.8539999999999992</c:v>
                </c:pt>
                <c:pt idx="524">
                  <c:v>8.8650000000000695</c:v>
                </c:pt>
                <c:pt idx="525">
                  <c:v>8.8759999999999994</c:v>
                </c:pt>
                <c:pt idx="526">
                  <c:v>8.8870000000000005</c:v>
                </c:pt>
                <c:pt idx="527">
                  <c:v>8.8979999999999997</c:v>
                </c:pt>
                <c:pt idx="528">
                  <c:v>8.91</c:v>
                </c:pt>
                <c:pt idx="529">
                  <c:v>8.9209999999999994</c:v>
                </c:pt>
                <c:pt idx="530">
                  <c:v>8.9320000000000004</c:v>
                </c:pt>
                <c:pt idx="531">
                  <c:v>8.9429999999999996</c:v>
                </c:pt>
                <c:pt idx="532">
                  <c:v>8.9540000000000006</c:v>
                </c:pt>
                <c:pt idx="533">
                  <c:v>8.9659999999999993</c:v>
                </c:pt>
                <c:pt idx="534">
                  <c:v>8.9770000000000003</c:v>
                </c:pt>
                <c:pt idx="535">
                  <c:v>8.9879999999999995</c:v>
                </c:pt>
                <c:pt idx="536">
                  <c:v>8.9990000000000006</c:v>
                </c:pt>
                <c:pt idx="537">
                  <c:v>9.01</c:v>
                </c:pt>
                <c:pt idx="538">
                  <c:v>9.0220000000000002</c:v>
                </c:pt>
                <c:pt idx="539">
                  <c:v>9.0329999999999995</c:v>
                </c:pt>
                <c:pt idx="540">
                  <c:v>9.0440000000000005</c:v>
                </c:pt>
                <c:pt idx="541">
                  <c:v>9.0550000000000104</c:v>
                </c:pt>
                <c:pt idx="542">
                  <c:v>9.0660000000000007</c:v>
                </c:pt>
                <c:pt idx="543">
                  <c:v>9.0779999999999994</c:v>
                </c:pt>
                <c:pt idx="544">
                  <c:v>9.0890000000000004</c:v>
                </c:pt>
                <c:pt idx="545">
                  <c:v>9.1</c:v>
                </c:pt>
                <c:pt idx="546">
                  <c:v>9.1110000000000007</c:v>
                </c:pt>
                <c:pt idx="547">
                  <c:v>9.1219999999999999</c:v>
                </c:pt>
                <c:pt idx="548">
                  <c:v>9.1329999999999991</c:v>
                </c:pt>
                <c:pt idx="549">
                  <c:v>9.1449999999999996</c:v>
                </c:pt>
                <c:pt idx="550">
                  <c:v>9.1560000000000006</c:v>
                </c:pt>
                <c:pt idx="551">
                  <c:v>9.1669999999999998</c:v>
                </c:pt>
                <c:pt idx="552">
                  <c:v>9.1780000000000008</c:v>
                </c:pt>
                <c:pt idx="553">
                  <c:v>9.1890000000000001</c:v>
                </c:pt>
                <c:pt idx="554">
                  <c:v>9.2010000000000005</c:v>
                </c:pt>
                <c:pt idx="555">
                  <c:v>9.2119999999999997</c:v>
                </c:pt>
                <c:pt idx="556">
                  <c:v>9.2230000000000008</c:v>
                </c:pt>
                <c:pt idx="557">
                  <c:v>9.234</c:v>
                </c:pt>
                <c:pt idx="558">
                  <c:v>9.2449999999999992</c:v>
                </c:pt>
                <c:pt idx="559">
                  <c:v>9.2569999999999997</c:v>
                </c:pt>
                <c:pt idx="560">
                  <c:v>9.2680000000000007</c:v>
                </c:pt>
                <c:pt idx="561">
                  <c:v>9.2789999999999999</c:v>
                </c:pt>
                <c:pt idx="562">
                  <c:v>9.2899999999999991</c:v>
                </c:pt>
                <c:pt idx="563">
                  <c:v>9.3010000000000002</c:v>
                </c:pt>
                <c:pt idx="564">
                  <c:v>9.3119999999999994</c:v>
                </c:pt>
                <c:pt idx="565">
                  <c:v>9.3239999999999998</c:v>
                </c:pt>
                <c:pt idx="566">
                  <c:v>9.3350000000000009</c:v>
                </c:pt>
                <c:pt idx="567">
                  <c:v>9.3460000000000001</c:v>
                </c:pt>
                <c:pt idx="568">
                  <c:v>9.3569999999999993</c:v>
                </c:pt>
                <c:pt idx="569">
                  <c:v>9.3680000000000003</c:v>
                </c:pt>
                <c:pt idx="570">
                  <c:v>9.3800000000000008</c:v>
                </c:pt>
                <c:pt idx="571">
                  <c:v>9.391</c:v>
                </c:pt>
                <c:pt idx="572">
                  <c:v>9.4019999999999992</c:v>
                </c:pt>
                <c:pt idx="573">
                  <c:v>9.4130000000000003</c:v>
                </c:pt>
                <c:pt idx="574">
                  <c:v>9.4239999999999995</c:v>
                </c:pt>
                <c:pt idx="575">
                  <c:v>9.4359999999999999</c:v>
                </c:pt>
                <c:pt idx="576">
                  <c:v>9.4469999999999992</c:v>
                </c:pt>
                <c:pt idx="577">
                  <c:v>9.4580000000000002</c:v>
                </c:pt>
                <c:pt idx="578">
                  <c:v>9.4689999999999994</c:v>
                </c:pt>
                <c:pt idx="579">
                  <c:v>9.48</c:v>
                </c:pt>
                <c:pt idx="580">
                  <c:v>9.4909999999999997</c:v>
                </c:pt>
                <c:pt idx="581">
                  <c:v>9.5030000000000001</c:v>
                </c:pt>
                <c:pt idx="582">
                  <c:v>9.5139999999999993</c:v>
                </c:pt>
                <c:pt idx="583">
                  <c:v>9.5250000000000004</c:v>
                </c:pt>
                <c:pt idx="584">
                  <c:v>9.5359999999999996</c:v>
                </c:pt>
                <c:pt idx="585">
                  <c:v>9.5470000000000006</c:v>
                </c:pt>
                <c:pt idx="586">
                  <c:v>9.5589999999999993</c:v>
                </c:pt>
                <c:pt idx="587">
                  <c:v>9.57</c:v>
                </c:pt>
                <c:pt idx="588">
                  <c:v>9.5809999999999995</c:v>
                </c:pt>
                <c:pt idx="589">
                  <c:v>9.5920000000000005</c:v>
                </c:pt>
                <c:pt idx="590">
                  <c:v>9.6029999999999998</c:v>
                </c:pt>
                <c:pt idx="591">
                  <c:v>9.6150000000000002</c:v>
                </c:pt>
                <c:pt idx="592">
                  <c:v>9.6259999999999994</c:v>
                </c:pt>
                <c:pt idx="593">
                  <c:v>9.6370000000000005</c:v>
                </c:pt>
                <c:pt idx="594">
                  <c:v>9.6479999999999997</c:v>
                </c:pt>
                <c:pt idx="595">
                  <c:v>9.6590000000000007</c:v>
                </c:pt>
                <c:pt idx="596">
                  <c:v>9.6709999999999994</c:v>
                </c:pt>
                <c:pt idx="597">
                  <c:v>9.6820000000000004</c:v>
                </c:pt>
                <c:pt idx="598">
                  <c:v>9.6929999999999996</c:v>
                </c:pt>
                <c:pt idx="599">
                  <c:v>9.7040000000000006</c:v>
                </c:pt>
                <c:pt idx="600">
                  <c:v>9.7149999999999999</c:v>
                </c:pt>
                <c:pt idx="601">
                  <c:v>9.7260000000000009</c:v>
                </c:pt>
                <c:pt idx="602">
                  <c:v>9.7379999999999995</c:v>
                </c:pt>
                <c:pt idx="603">
                  <c:v>9.7490000000000006</c:v>
                </c:pt>
                <c:pt idx="604">
                  <c:v>9.76</c:v>
                </c:pt>
                <c:pt idx="605">
                  <c:v>9.7710000000000008</c:v>
                </c:pt>
                <c:pt idx="606">
                  <c:v>9.782</c:v>
                </c:pt>
                <c:pt idx="607">
                  <c:v>9.7940000000000005</c:v>
                </c:pt>
                <c:pt idx="608">
                  <c:v>9.8050000000000104</c:v>
                </c:pt>
                <c:pt idx="609">
                  <c:v>9.8160000000000007</c:v>
                </c:pt>
                <c:pt idx="610">
                  <c:v>9.827</c:v>
                </c:pt>
                <c:pt idx="611">
                  <c:v>9.8379999999999992</c:v>
                </c:pt>
                <c:pt idx="612">
                  <c:v>9.8500000000000103</c:v>
                </c:pt>
                <c:pt idx="613">
                  <c:v>9.8610000000000007</c:v>
                </c:pt>
                <c:pt idx="614">
                  <c:v>9.8720000000000194</c:v>
                </c:pt>
                <c:pt idx="615">
                  <c:v>9.8829999999999991</c:v>
                </c:pt>
                <c:pt idx="616">
                  <c:v>9.8940000000000001</c:v>
                </c:pt>
                <c:pt idx="617">
                  <c:v>9.9049999999999994</c:v>
                </c:pt>
                <c:pt idx="618">
                  <c:v>9.9169999999999998</c:v>
                </c:pt>
                <c:pt idx="619">
                  <c:v>9.9280000000000008</c:v>
                </c:pt>
                <c:pt idx="620">
                  <c:v>9.9390000000000001</c:v>
                </c:pt>
                <c:pt idx="621">
                  <c:v>9.9499999999999993</c:v>
                </c:pt>
                <c:pt idx="622">
                  <c:v>9.9610000000000003</c:v>
                </c:pt>
                <c:pt idx="623">
                  <c:v>9.9730000000000008</c:v>
                </c:pt>
                <c:pt idx="624">
                  <c:v>9.984</c:v>
                </c:pt>
                <c:pt idx="625">
                  <c:v>9.9949999999999992</c:v>
                </c:pt>
                <c:pt idx="626">
                  <c:v>10.006</c:v>
                </c:pt>
                <c:pt idx="627">
                  <c:v>10.016999999999999</c:v>
                </c:pt>
                <c:pt idx="628">
                  <c:v>10.029</c:v>
                </c:pt>
                <c:pt idx="629">
                  <c:v>10.039999999999999</c:v>
                </c:pt>
                <c:pt idx="630">
                  <c:v>10.051</c:v>
                </c:pt>
                <c:pt idx="631">
                  <c:v>10.061999999999999</c:v>
                </c:pt>
                <c:pt idx="632">
                  <c:v>10.073</c:v>
                </c:pt>
                <c:pt idx="633">
                  <c:v>10.085000000000001</c:v>
                </c:pt>
                <c:pt idx="634">
                  <c:v>10.096</c:v>
                </c:pt>
                <c:pt idx="635">
                  <c:v>10.106999999999999</c:v>
                </c:pt>
                <c:pt idx="636">
                  <c:v>10.118</c:v>
                </c:pt>
                <c:pt idx="637">
                  <c:v>10.129</c:v>
                </c:pt>
                <c:pt idx="638">
                  <c:v>10.14</c:v>
                </c:pt>
                <c:pt idx="639">
                  <c:v>10.151999999999999</c:v>
                </c:pt>
                <c:pt idx="640">
                  <c:v>10.163</c:v>
                </c:pt>
                <c:pt idx="641">
                  <c:v>10.173999999999999</c:v>
                </c:pt>
                <c:pt idx="642">
                  <c:v>10.185</c:v>
                </c:pt>
                <c:pt idx="643">
                  <c:v>10.196</c:v>
                </c:pt>
                <c:pt idx="644">
                  <c:v>10.208</c:v>
                </c:pt>
                <c:pt idx="645">
                  <c:v>10.218999999999999</c:v>
                </c:pt>
                <c:pt idx="646">
                  <c:v>10.23</c:v>
                </c:pt>
                <c:pt idx="647">
                  <c:v>10.241</c:v>
                </c:pt>
                <c:pt idx="648">
                  <c:v>10.252000000000001</c:v>
                </c:pt>
                <c:pt idx="649">
                  <c:v>10.263999999999999</c:v>
                </c:pt>
                <c:pt idx="650">
                  <c:v>10.275</c:v>
                </c:pt>
                <c:pt idx="651">
                  <c:v>10.286</c:v>
                </c:pt>
                <c:pt idx="652">
                  <c:v>10.297000000000001</c:v>
                </c:pt>
                <c:pt idx="653">
                  <c:v>10.308</c:v>
                </c:pt>
                <c:pt idx="654">
                  <c:v>10.319000000000001</c:v>
                </c:pt>
                <c:pt idx="655">
                  <c:v>10.331</c:v>
                </c:pt>
                <c:pt idx="656">
                  <c:v>10.342000000000001</c:v>
                </c:pt>
                <c:pt idx="657">
                  <c:v>10.353</c:v>
                </c:pt>
                <c:pt idx="658">
                  <c:v>10.364000000000001</c:v>
                </c:pt>
                <c:pt idx="659">
                  <c:v>10.375000000000099</c:v>
                </c:pt>
                <c:pt idx="660">
                  <c:v>10.387</c:v>
                </c:pt>
                <c:pt idx="661">
                  <c:v>10.398</c:v>
                </c:pt>
                <c:pt idx="662">
                  <c:v>10.409000000000001</c:v>
                </c:pt>
                <c:pt idx="663">
                  <c:v>10.42</c:v>
                </c:pt>
                <c:pt idx="664">
                  <c:v>10.430999999999999</c:v>
                </c:pt>
                <c:pt idx="665">
                  <c:v>10.443</c:v>
                </c:pt>
                <c:pt idx="666">
                  <c:v>10.454000000000001</c:v>
                </c:pt>
                <c:pt idx="667">
                  <c:v>10.465000000000099</c:v>
                </c:pt>
                <c:pt idx="668">
                  <c:v>10.476000000000001</c:v>
                </c:pt>
                <c:pt idx="669">
                  <c:v>10.487</c:v>
                </c:pt>
                <c:pt idx="670">
                  <c:v>10.497999999999999</c:v>
                </c:pt>
                <c:pt idx="671">
                  <c:v>10.51</c:v>
                </c:pt>
                <c:pt idx="672">
                  <c:v>10.521000000000001</c:v>
                </c:pt>
                <c:pt idx="673">
                  <c:v>10.532</c:v>
                </c:pt>
                <c:pt idx="674">
                  <c:v>10.542999999999999</c:v>
                </c:pt>
                <c:pt idx="675">
                  <c:v>10.554</c:v>
                </c:pt>
                <c:pt idx="676">
                  <c:v>10.566000000000001</c:v>
                </c:pt>
                <c:pt idx="677">
                  <c:v>10.577</c:v>
                </c:pt>
                <c:pt idx="678">
                  <c:v>10.587999999999999</c:v>
                </c:pt>
                <c:pt idx="679">
                  <c:v>10.599</c:v>
                </c:pt>
                <c:pt idx="680">
                  <c:v>10.61</c:v>
                </c:pt>
                <c:pt idx="681">
                  <c:v>10.622</c:v>
                </c:pt>
                <c:pt idx="682">
                  <c:v>10.632999999999999</c:v>
                </c:pt>
                <c:pt idx="683">
                  <c:v>10.644</c:v>
                </c:pt>
                <c:pt idx="684">
                  <c:v>10.654999999999999</c:v>
                </c:pt>
                <c:pt idx="685">
                  <c:v>10.666</c:v>
                </c:pt>
                <c:pt idx="686">
                  <c:v>10.678000000000001</c:v>
                </c:pt>
                <c:pt idx="687">
                  <c:v>10.689</c:v>
                </c:pt>
                <c:pt idx="688">
                  <c:v>10.7</c:v>
                </c:pt>
                <c:pt idx="689">
                  <c:v>10.711</c:v>
                </c:pt>
                <c:pt idx="690">
                  <c:v>10.722</c:v>
                </c:pt>
                <c:pt idx="691">
                  <c:v>10.733000000000001</c:v>
                </c:pt>
                <c:pt idx="692">
                  <c:v>10.744999999999999</c:v>
                </c:pt>
                <c:pt idx="693">
                  <c:v>10.756</c:v>
                </c:pt>
                <c:pt idx="694">
                  <c:v>10.766999999999999</c:v>
                </c:pt>
                <c:pt idx="695">
                  <c:v>10.778</c:v>
                </c:pt>
                <c:pt idx="696">
                  <c:v>10.789</c:v>
                </c:pt>
                <c:pt idx="697">
                  <c:v>10.801</c:v>
                </c:pt>
                <c:pt idx="698">
                  <c:v>10.811999999999999</c:v>
                </c:pt>
                <c:pt idx="699">
                  <c:v>10.823</c:v>
                </c:pt>
                <c:pt idx="700">
                  <c:v>10.834</c:v>
                </c:pt>
                <c:pt idx="701">
                  <c:v>10.845000000000001</c:v>
                </c:pt>
                <c:pt idx="702">
                  <c:v>10.856999999999999</c:v>
                </c:pt>
                <c:pt idx="703">
                  <c:v>10.868</c:v>
                </c:pt>
                <c:pt idx="704">
                  <c:v>10.879</c:v>
                </c:pt>
                <c:pt idx="705">
                  <c:v>10.89</c:v>
                </c:pt>
                <c:pt idx="706">
                  <c:v>10.901</c:v>
                </c:pt>
                <c:pt idx="707">
                  <c:v>10.912000000000001</c:v>
                </c:pt>
                <c:pt idx="708">
                  <c:v>10.923999999999999</c:v>
                </c:pt>
                <c:pt idx="709">
                  <c:v>10.935</c:v>
                </c:pt>
                <c:pt idx="710">
                  <c:v>10.946</c:v>
                </c:pt>
                <c:pt idx="711">
                  <c:v>10.957000000000001</c:v>
                </c:pt>
                <c:pt idx="712">
                  <c:v>10.968</c:v>
                </c:pt>
                <c:pt idx="713">
                  <c:v>10.98</c:v>
                </c:pt>
                <c:pt idx="714">
                  <c:v>10.991</c:v>
                </c:pt>
                <c:pt idx="715">
                  <c:v>11.002000000000001</c:v>
                </c:pt>
                <c:pt idx="716">
                  <c:v>11.013</c:v>
                </c:pt>
                <c:pt idx="717">
                  <c:v>11.023999999999999</c:v>
                </c:pt>
                <c:pt idx="718">
                  <c:v>11.036</c:v>
                </c:pt>
                <c:pt idx="719">
                  <c:v>11.047000000000001</c:v>
                </c:pt>
                <c:pt idx="720">
                  <c:v>11.058</c:v>
                </c:pt>
                <c:pt idx="721">
                  <c:v>11.069000000000001</c:v>
                </c:pt>
                <c:pt idx="722">
                  <c:v>11.08</c:v>
                </c:pt>
                <c:pt idx="723">
                  <c:v>11.092000000000001</c:v>
                </c:pt>
                <c:pt idx="724">
                  <c:v>11.103</c:v>
                </c:pt>
                <c:pt idx="725">
                  <c:v>11.114000000000001</c:v>
                </c:pt>
                <c:pt idx="726">
                  <c:v>11.125</c:v>
                </c:pt>
                <c:pt idx="727">
                  <c:v>11.135999999999999</c:v>
                </c:pt>
                <c:pt idx="728">
                  <c:v>11.147</c:v>
                </c:pt>
                <c:pt idx="729">
                  <c:v>11.159000000000001</c:v>
                </c:pt>
                <c:pt idx="730">
                  <c:v>11.17</c:v>
                </c:pt>
                <c:pt idx="731">
                  <c:v>11.180999999999999</c:v>
                </c:pt>
                <c:pt idx="732">
                  <c:v>11.192</c:v>
                </c:pt>
                <c:pt idx="733">
                  <c:v>11.202999999999999</c:v>
                </c:pt>
                <c:pt idx="734">
                  <c:v>11.215</c:v>
                </c:pt>
                <c:pt idx="735">
                  <c:v>11.226000000000001</c:v>
                </c:pt>
                <c:pt idx="736">
                  <c:v>11.237</c:v>
                </c:pt>
                <c:pt idx="737">
                  <c:v>11.247999999999999</c:v>
                </c:pt>
                <c:pt idx="738">
                  <c:v>11.259</c:v>
                </c:pt>
                <c:pt idx="739">
                  <c:v>11.271000000000001</c:v>
                </c:pt>
                <c:pt idx="740">
                  <c:v>11.282</c:v>
                </c:pt>
                <c:pt idx="741">
                  <c:v>11.292999999999999</c:v>
                </c:pt>
                <c:pt idx="742">
                  <c:v>11.304</c:v>
                </c:pt>
                <c:pt idx="743">
                  <c:v>11.315</c:v>
                </c:pt>
                <c:pt idx="744">
                  <c:v>11.326000000000001</c:v>
                </c:pt>
                <c:pt idx="745">
                  <c:v>11.337999999999999</c:v>
                </c:pt>
                <c:pt idx="746">
                  <c:v>11.349</c:v>
                </c:pt>
                <c:pt idx="747">
                  <c:v>11.36</c:v>
                </c:pt>
                <c:pt idx="748">
                  <c:v>11.371</c:v>
                </c:pt>
                <c:pt idx="749">
                  <c:v>11.382</c:v>
                </c:pt>
                <c:pt idx="750">
                  <c:v>11.394</c:v>
                </c:pt>
                <c:pt idx="751">
                  <c:v>11.404999999999999</c:v>
                </c:pt>
                <c:pt idx="752">
                  <c:v>11.416</c:v>
                </c:pt>
                <c:pt idx="753">
                  <c:v>11.427</c:v>
                </c:pt>
                <c:pt idx="754">
                  <c:v>11.438000000000001</c:v>
                </c:pt>
                <c:pt idx="755">
                  <c:v>11.45</c:v>
                </c:pt>
                <c:pt idx="756">
                  <c:v>11.461</c:v>
                </c:pt>
                <c:pt idx="757">
                  <c:v>11.472</c:v>
                </c:pt>
                <c:pt idx="758">
                  <c:v>11.483000000000001</c:v>
                </c:pt>
                <c:pt idx="759">
                  <c:v>11.494</c:v>
                </c:pt>
                <c:pt idx="760">
                  <c:v>11.505000000000001</c:v>
                </c:pt>
                <c:pt idx="761">
                  <c:v>11.516999999999999</c:v>
                </c:pt>
                <c:pt idx="762">
                  <c:v>11.528</c:v>
                </c:pt>
                <c:pt idx="763">
                  <c:v>11.539</c:v>
                </c:pt>
                <c:pt idx="764">
                  <c:v>11.55</c:v>
                </c:pt>
                <c:pt idx="765">
                  <c:v>11.561</c:v>
                </c:pt>
                <c:pt idx="766">
                  <c:v>11.573</c:v>
                </c:pt>
                <c:pt idx="767">
                  <c:v>11.584</c:v>
                </c:pt>
                <c:pt idx="768">
                  <c:v>11.595000000000001</c:v>
                </c:pt>
                <c:pt idx="769">
                  <c:v>11.606</c:v>
                </c:pt>
                <c:pt idx="770">
                  <c:v>11.617000000000001</c:v>
                </c:pt>
                <c:pt idx="771">
                  <c:v>11.629</c:v>
                </c:pt>
                <c:pt idx="772">
                  <c:v>11.64</c:v>
                </c:pt>
                <c:pt idx="773">
                  <c:v>11.651</c:v>
                </c:pt>
                <c:pt idx="774">
                  <c:v>11.662000000000001</c:v>
                </c:pt>
                <c:pt idx="775">
                  <c:v>11.673</c:v>
                </c:pt>
                <c:pt idx="776">
                  <c:v>11.685</c:v>
                </c:pt>
                <c:pt idx="777">
                  <c:v>11.696</c:v>
                </c:pt>
                <c:pt idx="778">
                  <c:v>11.707000000000001</c:v>
                </c:pt>
                <c:pt idx="779">
                  <c:v>11.718</c:v>
                </c:pt>
                <c:pt idx="780">
                  <c:v>11.728999999999999</c:v>
                </c:pt>
                <c:pt idx="781">
                  <c:v>11.74</c:v>
                </c:pt>
                <c:pt idx="782">
                  <c:v>11.752000000000001</c:v>
                </c:pt>
                <c:pt idx="783">
                  <c:v>11.763</c:v>
                </c:pt>
                <c:pt idx="784">
                  <c:v>11.773999999999999</c:v>
                </c:pt>
                <c:pt idx="785">
                  <c:v>11.785</c:v>
                </c:pt>
                <c:pt idx="786">
                  <c:v>11.795999999999999</c:v>
                </c:pt>
                <c:pt idx="787">
                  <c:v>11.808</c:v>
                </c:pt>
                <c:pt idx="788">
                  <c:v>11.819000000000001</c:v>
                </c:pt>
                <c:pt idx="789">
                  <c:v>11.83</c:v>
                </c:pt>
                <c:pt idx="790">
                  <c:v>11.840999999999999</c:v>
                </c:pt>
                <c:pt idx="791">
                  <c:v>11.8520000000001</c:v>
                </c:pt>
                <c:pt idx="792">
                  <c:v>11.864000000000001</c:v>
                </c:pt>
                <c:pt idx="793">
                  <c:v>11.875000000000099</c:v>
                </c:pt>
                <c:pt idx="794">
                  <c:v>11.885999999999999</c:v>
                </c:pt>
                <c:pt idx="795">
                  <c:v>11.897</c:v>
                </c:pt>
                <c:pt idx="796">
                  <c:v>11.907999999999999</c:v>
                </c:pt>
                <c:pt idx="797">
                  <c:v>11.919</c:v>
                </c:pt>
                <c:pt idx="798">
                  <c:v>11.930999999999999</c:v>
                </c:pt>
                <c:pt idx="799">
                  <c:v>11.942</c:v>
                </c:pt>
                <c:pt idx="800">
                  <c:v>11.952999999999999</c:v>
                </c:pt>
                <c:pt idx="801">
                  <c:v>11.964</c:v>
                </c:pt>
                <c:pt idx="802">
                  <c:v>11.975</c:v>
                </c:pt>
                <c:pt idx="803">
                  <c:v>11.987</c:v>
                </c:pt>
                <c:pt idx="804">
                  <c:v>11.997999999999999</c:v>
                </c:pt>
                <c:pt idx="805">
                  <c:v>12.009</c:v>
                </c:pt>
                <c:pt idx="806">
                  <c:v>12.02</c:v>
                </c:pt>
                <c:pt idx="807">
                  <c:v>12.031000000000001</c:v>
                </c:pt>
                <c:pt idx="808">
                  <c:v>12.042999999999999</c:v>
                </c:pt>
                <c:pt idx="809">
                  <c:v>12.054</c:v>
                </c:pt>
                <c:pt idx="810">
                  <c:v>12.065</c:v>
                </c:pt>
                <c:pt idx="811">
                  <c:v>12.076000000000001</c:v>
                </c:pt>
                <c:pt idx="812">
                  <c:v>12.087</c:v>
                </c:pt>
                <c:pt idx="813">
                  <c:v>12.098000000000001</c:v>
                </c:pt>
                <c:pt idx="814">
                  <c:v>12.11</c:v>
                </c:pt>
                <c:pt idx="815">
                  <c:v>12.121</c:v>
                </c:pt>
                <c:pt idx="816">
                  <c:v>12.132</c:v>
                </c:pt>
                <c:pt idx="817">
                  <c:v>12.143000000000001</c:v>
                </c:pt>
                <c:pt idx="818">
                  <c:v>12.154</c:v>
                </c:pt>
                <c:pt idx="819">
                  <c:v>12.166</c:v>
                </c:pt>
                <c:pt idx="820">
                  <c:v>12.177</c:v>
                </c:pt>
                <c:pt idx="821">
                  <c:v>12.188000000000001</c:v>
                </c:pt>
                <c:pt idx="822">
                  <c:v>12.199</c:v>
                </c:pt>
                <c:pt idx="823">
                  <c:v>12.21</c:v>
                </c:pt>
                <c:pt idx="824">
                  <c:v>12.222</c:v>
                </c:pt>
                <c:pt idx="825">
                  <c:v>12.233000000000001</c:v>
                </c:pt>
                <c:pt idx="826">
                  <c:v>12.244</c:v>
                </c:pt>
                <c:pt idx="827">
                  <c:v>12.255000000000001</c:v>
                </c:pt>
                <c:pt idx="828">
                  <c:v>12.266</c:v>
                </c:pt>
                <c:pt idx="829">
                  <c:v>12.278</c:v>
                </c:pt>
                <c:pt idx="830">
                  <c:v>12.289</c:v>
                </c:pt>
                <c:pt idx="831">
                  <c:v>12.3</c:v>
                </c:pt>
                <c:pt idx="832">
                  <c:v>12.311</c:v>
                </c:pt>
                <c:pt idx="833">
                  <c:v>12.321999999999999</c:v>
                </c:pt>
                <c:pt idx="834">
                  <c:v>12.333</c:v>
                </c:pt>
                <c:pt idx="835">
                  <c:v>12.345000000000001</c:v>
                </c:pt>
                <c:pt idx="836">
                  <c:v>12.356000000000099</c:v>
                </c:pt>
                <c:pt idx="837">
                  <c:v>12.367000000000001</c:v>
                </c:pt>
                <c:pt idx="838">
                  <c:v>12.378</c:v>
                </c:pt>
                <c:pt idx="839">
                  <c:v>12.388999999999999</c:v>
                </c:pt>
                <c:pt idx="840">
                  <c:v>12.401</c:v>
                </c:pt>
                <c:pt idx="841">
                  <c:v>12.412000000000001</c:v>
                </c:pt>
                <c:pt idx="842">
                  <c:v>12.423</c:v>
                </c:pt>
                <c:pt idx="843">
                  <c:v>12.433999999999999</c:v>
                </c:pt>
                <c:pt idx="844">
                  <c:v>12.445</c:v>
                </c:pt>
                <c:pt idx="845">
                  <c:v>12.457000000000001</c:v>
                </c:pt>
                <c:pt idx="846">
                  <c:v>12.468</c:v>
                </c:pt>
                <c:pt idx="847">
                  <c:v>12.478999999999999</c:v>
                </c:pt>
                <c:pt idx="848">
                  <c:v>12.49</c:v>
                </c:pt>
                <c:pt idx="849">
                  <c:v>12.500999999999999</c:v>
                </c:pt>
                <c:pt idx="850">
                  <c:v>12.512</c:v>
                </c:pt>
                <c:pt idx="851">
                  <c:v>12.523999999999999</c:v>
                </c:pt>
                <c:pt idx="852">
                  <c:v>12.535</c:v>
                </c:pt>
                <c:pt idx="853">
                  <c:v>12.545999999999999</c:v>
                </c:pt>
                <c:pt idx="854">
                  <c:v>12.557</c:v>
                </c:pt>
                <c:pt idx="855">
                  <c:v>12.568</c:v>
                </c:pt>
                <c:pt idx="856">
                  <c:v>12.58</c:v>
                </c:pt>
                <c:pt idx="857">
                  <c:v>12.590999999999999</c:v>
                </c:pt>
                <c:pt idx="858">
                  <c:v>12.602</c:v>
                </c:pt>
                <c:pt idx="859">
                  <c:v>12.613</c:v>
                </c:pt>
                <c:pt idx="860">
                  <c:v>12.624000000000001</c:v>
                </c:pt>
                <c:pt idx="861">
                  <c:v>12.635999999999999</c:v>
                </c:pt>
                <c:pt idx="862">
                  <c:v>12.647</c:v>
                </c:pt>
                <c:pt idx="863">
                  <c:v>12.657999999999999</c:v>
                </c:pt>
                <c:pt idx="864">
                  <c:v>12.669</c:v>
                </c:pt>
                <c:pt idx="865">
                  <c:v>12.68</c:v>
                </c:pt>
                <c:pt idx="866">
                  <c:v>12.692</c:v>
                </c:pt>
                <c:pt idx="867">
                  <c:v>12.702999999999999</c:v>
                </c:pt>
                <c:pt idx="868">
                  <c:v>12.714</c:v>
                </c:pt>
                <c:pt idx="869">
                  <c:v>12.725</c:v>
                </c:pt>
                <c:pt idx="870">
                  <c:v>12.736000000000001</c:v>
                </c:pt>
                <c:pt idx="871">
                  <c:v>12.747</c:v>
                </c:pt>
                <c:pt idx="872">
                  <c:v>12.759</c:v>
                </c:pt>
                <c:pt idx="873">
                  <c:v>12.77</c:v>
                </c:pt>
                <c:pt idx="874">
                  <c:v>12.781000000000001</c:v>
                </c:pt>
                <c:pt idx="875">
                  <c:v>12.792</c:v>
                </c:pt>
                <c:pt idx="876">
                  <c:v>12.803000000000001</c:v>
                </c:pt>
                <c:pt idx="877">
                  <c:v>12.815</c:v>
                </c:pt>
                <c:pt idx="878">
                  <c:v>12.826000000000001</c:v>
                </c:pt>
                <c:pt idx="879">
                  <c:v>12.837</c:v>
                </c:pt>
                <c:pt idx="880">
                  <c:v>12.848000000000001</c:v>
                </c:pt>
                <c:pt idx="881">
                  <c:v>12.859000000000099</c:v>
                </c:pt>
                <c:pt idx="882">
                  <c:v>12.871</c:v>
                </c:pt>
                <c:pt idx="883">
                  <c:v>12.882</c:v>
                </c:pt>
                <c:pt idx="884">
                  <c:v>12.893000000000001</c:v>
                </c:pt>
                <c:pt idx="885">
                  <c:v>12.904</c:v>
                </c:pt>
                <c:pt idx="886">
                  <c:v>12.914999999999999</c:v>
                </c:pt>
                <c:pt idx="887">
                  <c:v>12.926</c:v>
                </c:pt>
                <c:pt idx="888">
                  <c:v>12.938000000000001</c:v>
                </c:pt>
                <c:pt idx="889">
                  <c:v>12.949</c:v>
                </c:pt>
                <c:pt idx="890">
                  <c:v>12.96</c:v>
                </c:pt>
                <c:pt idx="891">
                  <c:v>12.971</c:v>
                </c:pt>
                <c:pt idx="892">
                  <c:v>12.981999999999999</c:v>
                </c:pt>
                <c:pt idx="893">
                  <c:v>12.994</c:v>
                </c:pt>
                <c:pt idx="894">
                  <c:v>13.005000000000001</c:v>
                </c:pt>
                <c:pt idx="895">
                  <c:v>13.016</c:v>
                </c:pt>
                <c:pt idx="896">
                  <c:v>13.026999999999999</c:v>
                </c:pt>
                <c:pt idx="897">
                  <c:v>13.038</c:v>
                </c:pt>
                <c:pt idx="898">
                  <c:v>13.05</c:v>
                </c:pt>
                <c:pt idx="899">
                  <c:v>13.061</c:v>
                </c:pt>
                <c:pt idx="900">
                  <c:v>13.071999999999999</c:v>
                </c:pt>
                <c:pt idx="901">
                  <c:v>13.083</c:v>
                </c:pt>
                <c:pt idx="902">
                  <c:v>13.093999999999999</c:v>
                </c:pt>
                <c:pt idx="903">
                  <c:v>13.105</c:v>
                </c:pt>
                <c:pt idx="904">
                  <c:v>13.117000000000001</c:v>
                </c:pt>
                <c:pt idx="905">
                  <c:v>13.128</c:v>
                </c:pt>
                <c:pt idx="906">
                  <c:v>13.138999999999999</c:v>
                </c:pt>
                <c:pt idx="907">
                  <c:v>13.15</c:v>
                </c:pt>
                <c:pt idx="908">
                  <c:v>13.161</c:v>
                </c:pt>
                <c:pt idx="909">
                  <c:v>13.173</c:v>
                </c:pt>
                <c:pt idx="910">
                  <c:v>13.183999999999999</c:v>
                </c:pt>
                <c:pt idx="911">
                  <c:v>13.195</c:v>
                </c:pt>
                <c:pt idx="912">
                  <c:v>13.206</c:v>
                </c:pt>
                <c:pt idx="913">
                  <c:v>13.217000000000001</c:v>
                </c:pt>
                <c:pt idx="914">
                  <c:v>13.228999999999999</c:v>
                </c:pt>
                <c:pt idx="915">
                  <c:v>13.24</c:v>
                </c:pt>
                <c:pt idx="916">
                  <c:v>13.250999999999999</c:v>
                </c:pt>
                <c:pt idx="917">
                  <c:v>13.262</c:v>
                </c:pt>
                <c:pt idx="918">
                  <c:v>13.273</c:v>
                </c:pt>
                <c:pt idx="919">
                  <c:v>13.285</c:v>
                </c:pt>
                <c:pt idx="920">
                  <c:v>13.295999999999999</c:v>
                </c:pt>
                <c:pt idx="921">
                  <c:v>13.307</c:v>
                </c:pt>
                <c:pt idx="922">
                  <c:v>13.318</c:v>
                </c:pt>
                <c:pt idx="923">
                  <c:v>13.329000000000001</c:v>
                </c:pt>
                <c:pt idx="924">
                  <c:v>13.34</c:v>
                </c:pt>
                <c:pt idx="925">
                  <c:v>13.3520000000001</c:v>
                </c:pt>
                <c:pt idx="926">
                  <c:v>13.363</c:v>
                </c:pt>
                <c:pt idx="927">
                  <c:v>13.374000000000001</c:v>
                </c:pt>
                <c:pt idx="928">
                  <c:v>13.385</c:v>
                </c:pt>
                <c:pt idx="929">
                  <c:v>13.396000000000001</c:v>
                </c:pt>
                <c:pt idx="930">
                  <c:v>13.407999999999999</c:v>
                </c:pt>
                <c:pt idx="931">
                  <c:v>13.419</c:v>
                </c:pt>
                <c:pt idx="932">
                  <c:v>13.43</c:v>
                </c:pt>
                <c:pt idx="933">
                  <c:v>13.441000000000001</c:v>
                </c:pt>
                <c:pt idx="934">
                  <c:v>13.452000000000099</c:v>
                </c:pt>
                <c:pt idx="935">
                  <c:v>13.464</c:v>
                </c:pt>
                <c:pt idx="936">
                  <c:v>13.475</c:v>
                </c:pt>
                <c:pt idx="937">
                  <c:v>13.486000000000001</c:v>
                </c:pt>
                <c:pt idx="938">
                  <c:v>13.497</c:v>
                </c:pt>
                <c:pt idx="939">
                  <c:v>13.507999999999999</c:v>
                </c:pt>
                <c:pt idx="940">
                  <c:v>13.519</c:v>
                </c:pt>
                <c:pt idx="941">
                  <c:v>13.531000000000001</c:v>
                </c:pt>
                <c:pt idx="942">
                  <c:v>13.542</c:v>
                </c:pt>
                <c:pt idx="943">
                  <c:v>13.553000000000001</c:v>
                </c:pt>
                <c:pt idx="944">
                  <c:v>13.564</c:v>
                </c:pt>
                <c:pt idx="945">
                  <c:v>13.574999999999999</c:v>
                </c:pt>
                <c:pt idx="946">
                  <c:v>13.587</c:v>
                </c:pt>
                <c:pt idx="947">
                  <c:v>13.598000000000001</c:v>
                </c:pt>
                <c:pt idx="948">
                  <c:v>13.609</c:v>
                </c:pt>
                <c:pt idx="949">
                  <c:v>13.62</c:v>
                </c:pt>
                <c:pt idx="950">
                  <c:v>13.631</c:v>
                </c:pt>
                <c:pt idx="951">
                  <c:v>13.643000000000001</c:v>
                </c:pt>
                <c:pt idx="952">
                  <c:v>13.654</c:v>
                </c:pt>
                <c:pt idx="953">
                  <c:v>13.664999999999999</c:v>
                </c:pt>
                <c:pt idx="954">
                  <c:v>13.676</c:v>
                </c:pt>
                <c:pt idx="955">
                  <c:v>13.686999999999999</c:v>
                </c:pt>
                <c:pt idx="956">
                  <c:v>13.699</c:v>
                </c:pt>
                <c:pt idx="957">
                  <c:v>13.71</c:v>
                </c:pt>
                <c:pt idx="958">
                  <c:v>13.721</c:v>
                </c:pt>
                <c:pt idx="959">
                  <c:v>13.731999999999999</c:v>
                </c:pt>
                <c:pt idx="960">
                  <c:v>13.743</c:v>
                </c:pt>
                <c:pt idx="961">
                  <c:v>13.754</c:v>
                </c:pt>
                <c:pt idx="962">
                  <c:v>13.766</c:v>
                </c:pt>
                <c:pt idx="963">
                  <c:v>13.776999999999999</c:v>
                </c:pt>
                <c:pt idx="964">
                  <c:v>13.788</c:v>
                </c:pt>
                <c:pt idx="965">
                  <c:v>13.798999999999999</c:v>
                </c:pt>
                <c:pt idx="966">
                  <c:v>13.81</c:v>
                </c:pt>
                <c:pt idx="967">
                  <c:v>13.821999999999999</c:v>
                </c:pt>
                <c:pt idx="968">
                  <c:v>13.833</c:v>
                </c:pt>
                <c:pt idx="969">
                  <c:v>13.843999999999999</c:v>
                </c:pt>
                <c:pt idx="970">
                  <c:v>13.8550000000001</c:v>
                </c:pt>
                <c:pt idx="971">
                  <c:v>13.866</c:v>
                </c:pt>
                <c:pt idx="972">
                  <c:v>13.878</c:v>
                </c:pt>
                <c:pt idx="973">
                  <c:v>13.888999999999999</c:v>
                </c:pt>
                <c:pt idx="974">
                  <c:v>13.9</c:v>
                </c:pt>
                <c:pt idx="975">
                  <c:v>13.911</c:v>
                </c:pt>
                <c:pt idx="976">
                  <c:v>13.922000000000001</c:v>
                </c:pt>
                <c:pt idx="977">
                  <c:v>13.933</c:v>
                </c:pt>
                <c:pt idx="978">
                  <c:v>13.945</c:v>
                </c:pt>
                <c:pt idx="979">
                  <c:v>13.956</c:v>
                </c:pt>
                <c:pt idx="980">
                  <c:v>13.967000000000001</c:v>
                </c:pt>
                <c:pt idx="981">
                  <c:v>13.978</c:v>
                </c:pt>
                <c:pt idx="982">
                  <c:v>13.989000000000001</c:v>
                </c:pt>
                <c:pt idx="983">
                  <c:v>14.000999999999999</c:v>
                </c:pt>
                <c:pt idx="984">
                  <c:v>14.012</c:v>
                </c:pt>
                <c:pt idx="985">
                  <c:v>14.023</c:v>
                </c:pt>
                <c:pt idx="986">
                  <c:v>14.034000000000001</c:v>
                </c:pt>
                <c:pt idx="987">
                  <c:v>14.045</c:v>
                </c:pt>
                <c:pt idx="988">
                  <c:v>14.057</c:v>
                </c:pt>
                <c:pt idx="989">
                  <c:v>14.068</c:v>
                </c:pt>
                <c:pt idx="990">
                  <c:v>14.079000000000001</c:v>
                </c:pt>
                <c:pt idx="991">
                  <c:v>14.09</c:v>
                </c:pt>
                <c:pt idx="992">
                  <c:v>14.101000000000001</c:v>
                </c:pt>
                <c:pt idx="993">
                  <c:v>14.112</c:v>
                </c:pt>
                <c:pt idx="994">
                  <c:v>14.124000000000001</c:v>
                </c:pt>
                <c:pt idx="995">
                  <c:v>14.135</c:v>
                </c:pt>
                <c:pt idx="996">
                  <c:v>14.146000000000001</c:v>
                </c:pt>
                <c:pt idx="997">
                  <c:v>14.157</c:v>
                </c:pt>
                <c:pt idx="998">
                  <c:v>14.167999999999999</c:v>
                </c:pt>
                <c:pt idx="999">
                  <c:v>14.18</c:v>
                </c:pt>
                <c:pt idx="1000">
                  <c:v>14.191000000000001</c:v>
                </c:pt>
                <c:pt idx="1001">
                  <c:v>14.202</c:v>
                </c:pt>
                <c:pt idx="1002">
                  <c:v>14.212999999999999</c:v>
                </c:pt>
                <c:pt idx="1003">
                  <c:v>14.224</c:v>
                </c:pt>
                <c:pt idx="1004">
                  <c:v>14.236000000000001</c:v>
                </c:pt>
                <c:pt idx="1005">
                  <c:v>14.247</c:v>
                </c:pt>
                <c:pt idx="1006">
                  <c:v>14.257999999999999</c:v>
                </c:pt>
                <c:pt idx="1007">
                  <c:v>14.269</c:v>
                </c:pt>
                <c:pt idx="1008">
                  <c:v>14.28</c:v>
                </c:pt>
                <c:pt idx="1009">
                  <c:v>14.292</c:v>
                </c:pt>
                <c:pt idx="1010">
                  <c:v>14.303000000000001</c:v>
                </c:pt>
                <c:pt idx="1011">
                  <c:v>14.314</c:v>
                </c:pt>
                <c:pt idx="1012">
                  <c:v>14.324999999999999</c:v>
                </c:pt>
                <c:pt idx="1013">
                  <c:v>14.336</c:v>
                </c:pt>
                <c:pt idx="1014">
                  <c:v>14.347</c:v>
                </c:pt>
                <c:pt idx="1015">
                  <c:v>14.359000000000099</c:v>
                </c:pt>
                <c:pt idx="1016">
                  <c:v>14.37</c:v>
                </c:pt>
                <c:pt idx="1017">
                  <c:v>14.381</c:v>
                </c:pt>
                <c:pt idx="1018">
                  <c:v>14.391999999999999</c:v>
                </c:pt>
                <c:pt idx="1019">
                  <c:v>14.403</c:v>
                </c:pt>
                <c:pt idx="1020">
                  <c:v>14.414999999999999</c:v>
                </c:pt>
                <c:pt idx="1021">
                  <c:v>14.426</c:v>
                </c:pt>
                <c:pt idx="1022">
                  <c:v>14.436999999999999</c:v>
                </c:pt>
                <c:pt idx="1023">
                  <c:v>14.448</c:v>
                </c:pt>
                <c:pt idx="1024">
                  <c:v>14.459</c:v>
                </c:pt>
                <c:pt idx="1025">
                  <c:v>14.471</c:v>
                </c:pt>
                <c:pt idx="1026">
                  <c:v>14.481999999999999</c:v>
                </c:pt>
                <c:pt idx="1027">
                  <c:v>14.493</c:v>
                </c:pt>
                <c:pt idx="1028">
                  <c:v>14.504</c:v>
                </c:pt>
                <c:pt idx="1029">
                  <c:v>14.515000000000001</c:v>
                </c:pt>
                <c:pt idx="1030">
                  <c:v>14.526</c:v>
                </c:pt>
                <c:pt idx="1031">
                  <c:v>14.538</c:v>
                </c:pt>
                <c:pt idx="1032">
                  <c:v>14.548999999999999</c:v>
                </c:pt>
                <c:pt idx="1033">
                  <c:v>14.56</c:v>
                </c:pt>
                <c:pt idx="1034">
                  <c:v>14.571</c:v>
                </c:pt>
                <c:pt idx="1035">
                  <c:v>14.582000000000001</c:v>
                </c:pt>
                <c:pt idx="1036">
                  <c:v>14.593999999999999</c:v>
                </c:pt>
                <c:pt idx="1037">
                  <c:v>14.605</c:v>
                </c:pt>
                <c:pt idx="1038">
                  <c:v>14.616</c:v>
                </c:pt>
                <c:pt idx="1039">
                  <c:v>14.627000000000001</c:v>
                </c:pt>
                <c:pt idx="1040">
                  <c:v>14.638</c:v>
                </c:pt>
                <c:pt idx="1041">
                  <c:v>14.65</c:v>
                </c:pt>
                <c:pt idx="1042">
                  <c:v>14.661</c:v>
                </c:pt>
                <c:pt idx="1043">
                  <c:v>14.672000000000001</c:v>
                </c:pt>
                <c:pt idx="1044">
                  <c:v>14.683</c:v>
                </c:pt>
                <c:pt idx="1045">
                  <c:v>14.694000000000001</c:v>
                </c:pt>
                <c:pt idx="1046">
                  <c:v>14.705</c:v>
                </c:pt>
                <c:pt idx="1047">
                  <c:v>14.717000000000001</c:v>
                </c:pt>
                <c:pt idx="1048">
                  <c:v>14.728</c:v>
                </c:pt>
                <c:pt idx="1049">
                  <c:v>14.739000000000001</c:v>
                </c:pt>
                <c:pt idx="1050">
                  <c:v>14.75</c:v>
                </c:pt>
                <c:pt idx="1051">
                  <c:v>14.760999999999999</c:v>
                </c:pt>
                <c:pt idx="1052">
                  <c:v>14.773</c:v>
                </c:pt>
                <c:pt idx="1053">
                  <c:v>14.784000000000001</c:v>
                </c:pt>
                <c:pt idx="1054">
                  <c:v>14.795</c:v>
                </c:pt>
                <c:pt idx="1055">
                  <c:v>14.805999999999999</c:v>
                </c:pt>
                <c:pt idx="1056">
                  <c:v>14.817</c:v>
                </c:pt>
                <c:pt idx="1057">
                  <c:v>14.829000000000001</c:v>
                </c:pt>
                <c:pt idx="1058">
                  <c:v>14.84</c:v>
                </c:pt>
                <c:pt idx="1059">
                  <c:v>14.851000000000001</c:v>
                </c:pt>
                <c:pt idx="1060">
                  <c:v>14.8620000000001</c:v>
                </c:pt>
                <c:pt idx="1061">
                  <c:v>14.872999999999999</c:v>
                </c:pt>
                <c:pt idx="1062">
                  <c:v>14.885</c:v>
                </c:pt>
                <c:pt idx="1063">
                  <c:v>14.896000000000001</c:v>
                </c:pt>
                <c:pt idx="1064">
                  <c:v>14.907</c:v>
                </c:pt>
                <c:pt idx="1065">
                  <c:v>14.917999999999999</c:v>
                </c:pt>
                <c:pt idx="1066">
                  <c:v>14.929</c:v>
                </c:pt>
                <c:pt idx="1067">
                  <c:v>14.94</c:v>
                </c:pt>
                <c:pt idx="1068">
                  <c:v>14.952000000000099</c:v>
                </c:pt>
                <c:pt idx="1069">
                  <c:v>14.962999999999999</c:v>
                </c:pt>
                <c:pt idx="1070">
                  <c:v>14.974</c:v>
                </c:pt>
                <c:pt idx="1071">
                  <c:v>14.984999999999999</c:v>
                </c:pt>
                <c:pt idx="1072">
                  <c:v>14.996</c:v>
                </c:pt>
                <c:pt idx="1073">
                  <c:v>15.007999999999999</c:v>
                </c:pt>
                <c:pt idx="1074">
                  <c:v>15.019</c:v>
                </c:pt>
                <c:pt idx="1075">
                  <c:v>15.03</c:v>
                </c:pt>
                <c:pt idx="1076">
                  <c:v>15.041</c:v>
                </c:pt>
                <c:pt idx="1077">
                  <c:v>15.052</c:v>
                </c:pt>
                <c:pt idx="1078">
                  <c:v>15.064</c:v>
                </c:pt>
                <c:pt idx="1079">
                  <c:v>15.074999999999999</c:v>
                </c:pt>
                <c:pt idx="1080">
                  <c:v>15.086</c:v>
                </c:pt>
                <c:pt idx="1081">
                  <c:v>15.097</c:v>
                </c:pt>
                <c:pt idx="1082">
                  <c:v>15.108000000000001</c:v>
                </c:pt>
                <c:pt idx="1083">
                  <c:v>15.119</c:v>
                </c:pt>
                <c:pt idx="1084">
                  <c:v>15.131</c:v>
                </c:pt>
                <c:pt idx="1085">
                  <c:v>15.141999999999999</c:v>
                </c:pt>
                <c:pt idx="1086">
                  <c:v>15.153</c:v>
                </c:pt>
                <c:pt idx="1087">
                  <c:v>15.164</c:v>
                </c:pt>
                <c:pt idx="1088">
                  <c:v>15.175000000000001</c:v>
                </c:pt>
                <c:pt idx="1089">
                  <c:v>15.186999999999999</c:v>
                </c:pt>
                <c:pt idx="1090">
                  <c:v>15.198</c:v>
                </c:pt>
                <c:pt idx="1091">
                  <c:v>15.209</c:v>
                </c:pt>
                <c:pt idx="1092">
                  <c:v>15.22</c:v>
                </c:pt>
                <c:pt idx="1093">
                  <c:v>15.231</c:v>
                </c:pt>
                <c:pt idx="1094">
                  <c:v>15.243</c:v>
                </c:pt>
                <c:pt idx="1095">
                  <c:v>15.254</c:v>
                </c:pt>
                <c:pt idx="1096">
                  <c:v>15.265000000000001</c:v>
                </c:pt>
                <c:pt idx="1097">
                  <c:v>15.276</c:v>
                </c:pt>
                <c:pt idx="1098">
                  <c:v>15.287000000000001</c:v>
                </c:pt>
                <c:pt idx="1099">
                  <c:v>15.298999999999999</c:v>
                </c:pt>
                <c:pt idx="1100">
                  <c:v>15.31</c:v>
                </c:pt>
                <c:pt idx="1101">
                  <c:v>15.321</c:v>
                </c:pt>
                <c:pt idx="1102">
                  <c:v>15.332000000000001</c:v>
                </c:pt>
                <c:pt idx="1103">
                  <c:v>15.343</c:v>
                </c:pt>
                <c:pt idx="1104">
                  <c:v>15.353999999999999</c:v>
                </c:pt>
                <c:pt idx="1105">
                  <c:v>15.366</c:v>
                </c:pt>
                <c:pt idx="1106">
                  <c:v>15.377000000000001</c:v>
                </c:pt>
                <c:pt idx="1107">
                  <c:v>15.388</c:v>
                </c:pt>
                <c:pt idx="1108">
                  <c:v>15.398999999999999</c:v>
                </c:pt>
                <c:pt idx="1109">
                  <c:v>15.41</c:v>
                </c:pt>
                <c:pt idx="1110">
                  <c:v>15.422000000000001</c:v>
                </c:pt>
                <c:pt idx="1111">
                  <c:v>15.433</c:v>
                </c:pt>
                <c:pt idx="1112">
                  <c:v>15.444000000000001</c:v>
                </c:pt>
                <c:pt idx="1113">
                  <c:v>15.4550000000001</c:v>
                </c:pt>
                <c:pt idx="1114">
                  <c:v>15.465999999999999</c:v>
                </c:pt>
                <c:pt idx="1115">
                  <c:v>15.478</c:v>
                </c:pt>
                <c:pt idx="1116">
                  <c:v>15.489000000000001</c:v>
                </c:pt>
                <c:pt idx="1117">
                  <c:v>15.5</c:v>
                </c:pt>
                <c:pt idx="1118">
                  <c:v>15.510999999999999</c:v>
                </c:pt>
                <c:pt idx="1119">
                  <c:v>15.522</c:v>
                </c:pt>
                <c:pt idx="1120">
                  <c:v>15.532999999999999</c:v>
                </c:pt>
                <c:pt idx="1121">
                  <c:v>15.545</c:v>
                </c:pt>
                <c:pt idx="1122">
                  <c:v>15.555999999999999</c:v>
                </c:pt>
                <c:pt idx="1123">
                  <c:v>15.567</c:v>
                </c:pt>
                <c:pt idx="1124">
                  <c:v>15.577999999999999</c:v>
                </c:pt>
                <c:pt idx="1125">
                  <c:v>15.589</c:v>
                </c:pt>
                <c:pt idx="1126">
                  <c:v>15.601000000000001</c:v>
                </c:pt>
                <c:pt idx="1127">
                  <c:v>15.612</c:v>
                </c:pt>
                <c:pt idx="1128">
                  <c:v>15.622999999999999</c:v>
                </c:pt>
                <c:pt idx="1129">
                  <c:v>15.634</c:v>
                </c:pt>
                <c:pt idx="1130">
                  <c:v>15.645</c:v>
                </c:pt>
                <c:pt idx="1131">
                  <c:v>15.657</c:v>
                </c:pt>
                <c:pt idx="1132">
                  <c:v>15.667999999999999</c:v>
                </c:pt>
                <c:pt idx="1133">
                  <c:v>15.679</c:v>
                </c:pt>
                <c:pt idx="1134">
                  <c:v>15.69</c:v>
                </c:pt>
                <c:pt idx="1135">
                  <c:v>15.701000000000001</c:v>
                </c:pt>
                <c:pt idx="1136">
                  <c:v>15.712</c:v>
                </c:pt>
                <c:pt idx="1137">
                  <c:v>15.724</c:v>
                </c:pt>
                <c:pt idx="1138">
                  <c:v>15.734999999999999</c:v>
                </c:pt>
                <c:pt idx="1139">
                  <c:v>15.746</c:v>
                </c:pt>
                <c:pt idx="1140">
                  <c:v>15.757</c:v>
                </c:pt>
                <c:pt idx="1141">
                  <c:v>15.768000000000001</c:v>
                </c:pt>
                <c:pt idx="1142">
                  <c:v>15.78</c:v>
                </c:pt>
                <c:pt idx="1143">
                  <c:v>15.791</c:v>
                </c:pt>
                <c:pt idx="1144">
                  <c:v>15.802</c:v>
                </c:pt>
                <c:pt idx="1145">
                  <c:v>15.813000000000001</c:v>
                </c:pt>
                <c:pt idx="1146">
                  <c:v>15.824</c:v>
                </c:pt>
                <c:pt idx="1147">
                  <c:v>15.836</c:v>
                </c:pt>
                <c:pt idx="1148">
                  <c:v>15.847</c:v>
                </c:pt>
                <c:pt idx="1149">
                  <c:v>15.858000000000001</c:v>
                </c:pt>
                <c:pt idx="1150">
                  <c:v>15.869</c:v>
                </c:pt>
                <c:pt idx="1151">
                  <c:v>15.88</c:v>
                </c:pt>
                <c:pt idx="1152">
                  <c:v>15.891999999999999</c:v>
                </c:pt>
                <c:pt idx="1153">
                  <c:v>15.903</c:v>
                </c:pt>
                <c:pt idx="1154">
                  <c:v>15.914</c:v>
                </c:pt>
                <c:pt idx="1155">
                  <c:v>15.925000000000001</c:v>
                </c:pt>
                <c:pt idx="1156">
                  <c:v>15.936</c:v>
                </c:pt>
                <c:pt idx="1157">
                  <c:v>15.946999999999999</c:v>
                </c:pt>
                <c:pt idx="1158">
                  <c:v>15.959</c:v>
                </c:pt>
                <c:pt idx="1159">
                  <c:v>15.97</c:v>
                </c:pt>
                <c:pt idx="1160">
                  <c:v>15.981</c:v>
                </c:pt>
                <c:pt idx="1161">
                  <c:v>15.992000000000001</c:v>
                </c:pt>
                <c:pt idx="1162">
                  <c:v>16.003</c:v>
                </c:pt>
              </c:numCache>
            </c:numRef>
          </c:cat>
          <c:val>
            <c:numRef>
              <c:f>N!$C$65:$C$1227</c:f>
              <c:numCache>
                <c:formatCode>General</c:formatCode>
                <c:ptCount val="1163"/>
                <c:pt idx="0">
                  <c:v>271407</c:v>
                </c:pt>
                <c:pt idx="1">
                  <c:v>273278</c:v>
                </c:pt>
                <c:pt idx="2">
                  <c:v>249243</c:v>
                </c:pt>
                <c:pt idx="3">
                  <c:v>276256</c:v>
                </c:pt>
                <c:pt idx="4">
                  <c:v>247505</c:v>
                </c:pt>
                <c:pt idx="5">
                  <c:v>271282</c:v>
                </c:pt>
                <c:pt idx="6">
                  <c:v>259184</c:v>
                </c:pt>
                <c:pt idx="7">
                  <c:v>406311</c:v>
                </c:pt>
                <c:pt idx="8">
                  <c:v>554017</c:v>
                </c:pt>
                <c:pt idx="9">
                  <c:v>539183</c:v>
                </c:pt>
                <c:pt idx="10">
                  <c:v>459418</c:v>
                </c:pt>
                <c:pt idx="11">
                  <c:v>334396</c:v>
                </c:pt>
                <c:pt idx="12">
                  <c:v>285323</c:v>
                </c:pt>
                <c:pt idx="13">
                  <c:v>248284</c:v>
                </c:pt>
                <c:pt idx="14">
                  <c:v>277406</c:v>
                </c:pt>
                <c:pt idx="15">
                  <c:v>264270</c:v>
                </c:pt>
                <c:pt idx="16">
                  <c:v>263610</c:v>
                </c:pt>
                <c:pt idx="17">
                  <c:v>267895</c:v>
                </c:pt>
                <c:pt idx="18">
                  <c:v>265425</c:v>
                </c:pt>
                <c:pt idx="19">
                  <c:v>266749</c:v>
                </c:pt>
                <c:pt idx="20">
                  <c:v>260935</c:v>
                </c:pt>
                <c:pt idx="21">
                  <c:v>275277</c:v>
                </c:pt>
                <c:pt idx="22">
                  <c:v>266642</c:v>
                </c:pt>
                <c:pt idx="23">
                  <c:v>269554</c:v>
                </c:pt>
                <c:pt idx="24">
                  <c:v>245490</c:v>
                </c:pt>
                <c:pt idx="25">
                  <c:v>269400</c:v>
                </c:pt>
                <c:pt idx="26">
                  <c:v>274279</c:v>
                </c:pt>
                <c:pt idx="27">
                  <c:v>272829</c:v>
                </c:pt>
                <c:pt idx="28">
                  <c:v>285093</c:v>
                </c:pt>
                <c:pt idx="29">
                  <c:v>265319</c:v>
                </c:pt>
                <c:pt idx="30">
                  <c:v>268416</c:v>
                </c:pt>
                <c:pt idx="31">
                  <c:v>268653</c:v>
                </c:pt>
                <c:pt idx="32">
                  <c:v>267144</c:v>
                </c:pt>
                <c:pt idx="33">
                  <c:v>273469</c:v>
                </c:pt>
                <c:pt idx="34">
                  <c:v>259678</c:v>
                </c:pt>
                <c:pt idx="35">
                  <c:v>280061</c:v>
                </c:pt>
                <c:pt idx="36">
                  <c:v>258179</c:v>
                </c:pt>
                <c:pt idx="37">
                  <c:v>281439</c:v>
                </c:pt>
                <c:pt idx="38">
                  <c:v>266656</c:v>
                </c:pt>
                <c:pt idx="39">
                  <c:v>270196</c:v>
                </c:pt>
                <c:pt idx="40">
                  <c:v>259437</c:v>
                </c:pt>
                <c:pt idx="41">
                  <c:v>259816</c:v>
                </c:pt>
                <c:pt idx="42">
                  <c:v>271505</c:v>
                </c:pt>
                <c:pt idx="43">
                  <c:v>259532</c:v>
                </c:pt>
                <c:pt idx="44">
                  <c:v>267481</c:v>
                </c:pt>
                <c:pt idx="45">
                  <c:v>271037</c:v>
                </c:pt>
                <c:pt idx="46">
                  <c:v>265736</c:v>
                </c:pt>
                <c:pt idx="47">
                  <c:v>240966</c:v>
                </c:pt>
                <c:pt idx="48">
                  <c:v>273041</c:v>
                </c:pt>
                <c:pt idx="49">
                  <c:v>279614</c:v>
                </c:pt>
                <c:pt idx="50">
                  <c:v>265195</c:v>
                </c:pt>
                <c:pt idx="51">
                  <c:v>277788</c:v>
                </c:pt>
                <c:pt idx="52">
                  <c:v>268346</c:v>
                </c:pt>
                <c:pt idx="53">
                  <c:v>265172</c:v>
                </c:pt>
                <c:pt idx="54">
                  <c:v>268978</c:v>
                </c:pt>
                <c:pt idx="55">
                  <c:v>254796</c:v>
                </c:pt>
                <c:pt idx="56">
                  <c:v>261670</c:v>
                </c:pt>
                <c:pt idx="57">
                  <c:v>292148</c:v>
                </c:pt>
                <c:pt idx="58">
                  <c:v>286199</c:v>
                </c:pt>
                <c:pt idx="59">
                  <c:v>264425</c:v>
                </c:pt>
                <c:pt idx="60">
                  <c:v>261796</c:v>
                </c:pt>
                <c:pt idx="61">
                  <c:v>258136</c:v>
                </c:pt>
                <c:pt idx="62">
                  <c:v>274539</c:v>
                </c:pt>
                <c:pt idx="63">
                  <c:v>244543</c:v>
                </c:pt>
                <c:pt idx="64">
                  <c:v>256586</c:v>
                </c:pt>
                <c:pt idx="65">
                  <c:v>281696</c:v>
                </c:pt>
                <c:pt idx="66">
                  <c:v>288779</c:v>
                </c:pt>
                <c:pt idx="67">
                  <c:v>276581</c:v>
                </c:pt>
                <c:pt idx="68">
                  <c:v>263628</c:v>
                </c:pt>
                <c:pt idx="69">
                  <c:v>278008</c:v>
                </c:pt>
                <c:pt idx="70">
                  <c:v>268267</c:v>
                </c:pt>
                <c:pt idx="71">
                  <c:v>256512</c:v>
                </c:pt>
                <c:pt idx="72">
                  <c:v>283112</c:v>
                </c:pt>
                <c:pt idx="73">
                  <c:v>261235</c:v>
                </c:pt>
                <c:pt idx="74">
                  <c:v>274265</c:v>
                </c:pt>
                <c:pt idx="75">
                  <c:v>270999</c:v>
                </c:pt>
                <c:pt idx="76">
                  <c:v>269748</c:v>
                </c:pt>
                <c:pt idx="77">
                  <c:v>282536</c:v>
                </c:pt>
                <c:pt idx="78">
                  <c:v>280900</c:v>
                </c:pt>
                <c:pt idx="79">
                  <c:v>281583</c:v>
                </c:pt>
                <c:pt idx="80">
                  <c:v>267325</c:v>
                </c:pt>
                <c:pt idx="81">
                  <c:v>273625</c:v>
                </c:pt>
                <c:pt idx="82">
                  <c:v>273112</c:v>
                </c:pt>
                <c:pt idx="83">
                  <c:v>273922</c:v>
                </c:pt>
                <c:pt idx="84">
                  <c:v>265214</c:v>
                </c:pt>
                <c:pt idx="85">
                  <c:v>264903</c:v>
                </c:pt>
                <c:pt idx="86">
                  <c:v>280183</c:v>
                </c:pt>
                <c:pt idx="87">
                  <c:v>262602</c:v>
                </c:pt>
                <c:pt idx="88">
                  <c:v>251456</c:v>
                </c:pt>
                <c:pt idx="89">
                  <c:v>262014</c:v>
                </c:pt>
                <c:pt idx="90">
                  <c:v>271161</c:v>
                </c:pt>
                <c:pt idx="91">
                  <c:v>286522</c:v>
                </c:pt>
                <c:pt idx="92">
                  <c:v>264540</c:v>
                </c:pt>
                <c:pt idx="93">
                  <c:v>275711</c:v>
                </c:pt>
                <c:pt idx="94">
                  <c:v>252155</c:v>
                </c:pt>
                <c:pt idx="95">
                  <c:v>272682</c:v>
                </c:pt>
                <c:pt idx="96">
                  <c:v>260800</c:v>
                </c:pt>
                <c:pt idx="97">
                  <c:v>266599</c:v>
                </c:pt>
                <c:pt idx="98">
                  <c:v>257924</c:v>
                </c:pt>
                <c:pt idx="99">
                  <c:v>247505</c:v>
                </c:pt>
                <c:pt idx="100">
                  <c:v>271282</c:v>
                </c:pt>
                <c:pt idx="101">
                  <c:v>259184</c:v>
                </c:pt>
                <c:pt idx="102">
                  <c:v>406311</c:v>
                </c:pt>
                <c:pt idx="103">
                  <c:v>554017</c:v>
                </c:pt>
                <c:pt idx="104">
                  <c:v>539183</c:v>
                </c:pt>
                <c:pt idx="105">
                  <c:v>459418</c:v>
                </c:pt>
                <c:pt idx="106">
                  <c:v>334396</c:v>
                </c:pt>
                <c:pt idx="107">
                  <c:v>273658</c:v>
                </c:pt>
                <c:pt idx="108">
                  <c:v>254049</c:v>
                </c:pt>
                <c:pt idx="109">
                  <c:v>262129</c:v>
                </c:pt>
                <c:pt idx="110">
                  <c:v>278556</c:v>
                </c:pt>
                <c:pt idx="111">
                  <c:v>314832</c:v>
                </c:pt>
                <c:pt idx="112">
                  <c:v>596145</c:v>
                </c:pt>
                <c:pt idx="113">
                  <c:v>697563</c:v>
                </c:pt>
                <c:pt idx="114">
                  <c:v>625859</c:v>
                </c:pt>
                <c:pt idx="115">
                  <c:v>464361</c:v>
                </c:pt>
                <c:pt idx="116">
                  <c:v>311025</c:v>
                </c:pt>
                <c:pt idx="117">
                  <c:v>266966</c:v>
                </c:pt>
                <c:pt idx="118">
                  <c:v>256204</c:v>
                </c:pt>
                <c:pt idx="119">
                  <c:v>255443</c:v>
                </c:pt>
                <c:pt idx="120">
                  <c:v>279610</c:v>
                </c:pt>
                <c:pt idx="121">
                  <c:v>315204</c:v>
                </c:pt>
                <c:pt idx="122">
                  <c:v>301681</c:v>
                </c:pt>
                <c:pt idx="123">
                  <c:v>270047</c:v>
                </c:pt>
                <c:pt idx="124">
                  <c:v>271704</c:v>
                </c:pt>
                <c:pt idx="125">
                  <c:v>276504</c:v>
                </c:pt>
                <c:pt idx="126">
                  <c:v>277003</c:v>
                </c:pt>
                <c:pt idx="127">
                  <c:v>266880</c:v>
                </c:pt>
                <c:pt idx="128">
                  <c:v>267281</c:v>
                </c:pt>
                <c:pt idx="129">
                  <c:v>271194</c:v>
                </c:pt>
                <c:pt idx="130">
                  <c:v>273668</c:v>
                </c:pt>
                <c:pt idx="131">
                  <c:v>257263</c:v>
                </c:pt>
                <c:pt idx="132">
                  <c:v>272193</c:v>
                </c:pt>
                <c:pt idx="133">
                  <c:v>270497</c:v>
                </c:pt>
                <c:pt idx="134">
                  <c:v>275553</c:v>
                </c:pt>
                <c:pt idx="135">
                  <c:v>268908</c:v>
                </c:pt>
                <c:pt idx="136">
                  <c:v>257041</c:v>
                </c:pt>
                <c:pt idx="137">
                  <c:v>272964</c:v>
                </c:pt>
                <c:pt idx="138">
                  <c:v>271715</c:v>
                </c:pt>
                <c:pt idx="139">
                  <c:v>278015</c:v>
                </c:pt>
                <c:pt idx="140">
                  <c:v>261553</c:v>
                </c:pt>
                <c:pt idx="141">
                  <c:v>279992</c:v>
                </c:pt>
                <c:pt idx="142">
                  <c:v>270976</c:v>
                </c:pt>
                <c:pt idx="143">
                  <c:v>294315</c:v>
                </c:pt>
                <c:pt idx="144">
                  <c:v>351957</c:v>
                </c:pt>
                <c:pt idx="145">
                  <c:v>314132</c:v>
                </c:pt>
                <c:pt idx="146">
                  <c:v>337447</c:v>
                </c:pt>
                <c:pt idx="147">
                  <c:v>332450</c:v>
                </c:pt>
                <c:pt idx="148">
                  <c:v>282036</c:v>
                </c:pt>
                <c:pt idx="149">
                  <c:v>265860</c:v>
                </c:pt>
                <c:pt idx="150">
                  <c:v>274201</c:v>
                </c:pt>
                <c:pt idx="151">
                  <c:v>410473</c:v>
                </c:pt>
                <c:pt idx="152">
                  <c:v>483646</c:v>
                </c:pt>
                <c:pt idx="153">
                  <c:v>405827</c:v>
                </c:pt>
                <c:pt idx="154">
                  <c:v>304677</c:v>
                </c:pt>
                <c:pt idx="155">
                  <c:v>264107</c:v>
                </c:pt>
                <c:pt idx="156">
                  <c:v>266654</c:v>
                </c:pt>
                <c:pt idx="157">
                  <c:v>263298</c:v>
                </c:pt>
                <c:pt idx="158">
                  <c:v>279503</c:v>
                </c:pt>
                <c:pt idx="159">
                  <c:v>278662</c:v>
                </c:pt>
                <c:pt idx="160">
                  <c:v>281848</c:v>
                </c:pt>
                <c:pt idx="161">
                  <c:v>271165</c:v>
                </c:pt>
                <c:pt idx="162">
                  <c:v>283920</c:v>
                </c:pt>
                <c:pt idx="163">
                  <c:v>273614</c:v>
                </c:pt>
                <c:pt idx="164">
                  <c:v>287051</c:v>
                </c:pt>
                <c:pt idx="165">
                  <c:v>288991</c:v>
                </c:pt>
                <c:pt idx="166">
                  <c:v>263076</c:v>
                </c:pt>
                <c:pt idx="167">
                  <c:v>311041</c:v>
                </c:pt>
                <c:pt idx="168">
                  <c:v>373088</c:v>
                </c:pt>
                <c:pt idx="169">
                  <c:v>350120</c:v>
                </c:pt>
                <c:pt idx="170">
                  <c:v>290215</c:v>
                </c:pt>
                <c:pt idx="171">
                  <c:v>265248</c:v>
                </c:pt>
                <c:pt idx="172">
                  <c:v>287536</c:v>
                </c:pt>
                <c:pt idx="173">
                  <c:v>280785</c:v>
                </c:pt>
                <c:pt idx="174">
                  <c:v>268086</c:v>
                </c:pt>
                <c:pt idx="175">
                  <c:v>277391</c:v>
                </c:pt>
                <c:pt idx="176">
                  <c:v>411792</c:v>
                </c:pt>
                <c:pt idx="177">
                  <c:v>576796</c:v>
                </c:pt>
                <c:pt idx="178">
                  <c:v>733187</c:v>
                </c:pt>
                <c:pt idx="179">
                  <c:v>946759</c:v>
                </c:pt>
                <c:pt idx="180">
                  <c:v>1153919</c:v>
                </c:pt>
                <c:pt idx="181">
                  <c:v>1155533</c:v>
                </c:pt>
                <c:pt idx="182">
                  <c:v>966928</c:v>
                </c:pt>
                <c:pt idx="183">
                  <c:v>693041</c:v>
                </c:pt>
                <c:pt idx="184">
                  <c:v>436161</c:v>
                </c:pt>
                <c:pt idx="185">
                  <c:v>306459</c:v>
                </c:pt>
                <c:pt idx="186">
                  <c:v>284155</c:v>
                </c:pt>
                <c:pt idx="187">
                  <c:v>291253</c:v>
                </c:pt>
                <c:pt idx="188">
                  <c:v>276391</c:v>
                </c:pt>
                <c:pt idx="189">
                  <c:v>264968</c:v>
                </c:pt>
                <c:pt idx="190">
                  <c:v>273186</c:v>
                </c:pt>
                <c:pt idx="191">
                  <c:v>593593</c:v>
                </c:pt>
                <c:pt idx="192">
                  <c:v>2117879</c:v>
                </c:pt>
                <c:pt idx="193">
                  <c:v>3511601</c:v>
                </c:pt>
                <c:pt idx="194">
                  <c:v>3990550</c:v>
                </c:pt>
                <c:pt idx="195">
                  <c:v>4010020</c:v>
                </c:pt>
                <c:pt idx="196">
                  <c:v>3596427</c:v>
                </c:pt>
                <c:pt idx="197">
                  <c:v>3010267</c:v>
                </c:pt>
                <c:pt idx="198">
                  <c:v>2380695</c:v>
                </c:pt>
                <c:pt idx="199">
                  <c:v>1826607</c:v>
                </c:pt>
                <c:pt idx="200">
                  <c:v>1317513</c:v>
                </c:pt>
                <c:pt idx="201">
                  <c:v>938503</c:v>
                </c:pt>
                <c:pt idx="202">
                  <c:v>631006</c:v>
                </c:pt>
                <c:pt idx="203">
                  <c:v>421611</c:v>
                </c:pt>
                <c:pt idx="204">
                  <c:v>288968</c:v>
                </c:pt>
                <c:pt idx="205">
                  <c:v>281468</c:v>
                </c:pt>
                <c:pt idx="206">
                  <c:v>284437</c:v>
                </c:pt>
                <c:pt idx="207">
                  <c:v>282639</c:v>
                </c:pt>
                <c:pt idx="208">
                  <c:v>291666</c:v>
                </c:pt>
                <c:pt idx="209">
                  <c:v>279327</c:v>
                </c:pt>
                <c:pt idx="210">
                  <c:v>266986</c:v>
                </c:pt>
                <c:pt idx="211">
                  <c:v>267908</c:v>
                </c:pt>
                <c:pt idx="212">
                  <c:v>274476</c:v>
                </c:pt>
                <c:pt idx="213">
                  <c:v>268189</c:v>
                </c:pt>
                <c:pt idx="214">
                  <c:v>355228</c:v>
                </c:pt>
                <c:pt idx="215">
                  <c:v>833194</c:v>
                </c:pt>
                <c:pt idx="216">
                  <c:v>1103081</c:v>
                </c:pt>
                <c:pt idx="217">
                  <c:v>1018568</c:v>
                </c:pt>
                <c:pt idx="218">
                  <c:v>765562</c:v>
                </c:pt>
                <c:pt idx="219">
                  <c:v>519454</c:v>
                </c:pt>
                <c:pt idx="220">
                  <c:v>326226</c:v>
                </c:pt>
                <c:pt idx="221">
                  <c:v>274830</c:v>
                </c:pt>
                <c:pt idx="222">
                  <c:v>281148</c:v>
                </c:pt>
                <c:pt idx="223">
                  <c:v>286223</c:v>
                </c:pt>
                <c:pt idx="224">
                  <c:v>292932</c:v>
                </c:pt>
                <c:pt idx="225">
                  <c:v>275725</c:v>
                </c:pt>
                <c:pt idx="226">
                  <c:v>270535</c:v>
                </c:pt>
                <c:pt idx="227">
                  <c:v>273782</c:v>
                </c:pt>
                <c:pt idx="228">
                  <c:v>280385</c:v>
                </c:pt>
                <c:pt idx="229">
                  <c:v>289836</c:v>
                </c:pt>
                <c:pt idx="230">
                  <c:v>291540</c:v>
                </c:pt>
                <c:pt idx="231">
                  <c:v>281075</c:v>
                </c:pt>
                <c:pt idx="232">
                  <c:v>276112</c:v>
                </c:pt>
                <c:pt idx="233">
                  <c:v>294165</c:v>
                </c:pt>
                <c:pt idx="234">
                  <c:v>282624</c:v>
                </c:pt>
                <c:pt idx="235">
                  <c:v>273446</c:v>
                </c:pt>
                <c:pt idx="236">
                  <c:v>286878</c:v>
                </c:pt>
                <c:pt idx="237">
                  <c:v>294259</c:v>
                </c:pt>
                <c:pt idx="238">
                  <c:v>272917</c:v>
                </c:pt>
                <c:pt idx="239">
                  <c:v>274061</c:v>
                </c:pt>
                <c:pt idx="240">
                  <c:v>263850</c:v>
                </c:pt>
                <c:pt idx="241">
                  <c:v>297808</c:v>
                </c:pt>
                <c:pt idx="242">
                  <c:v>282842</c:v>
                </c:pt>
                <c:pt idx="243">
                  <c:v>268963</c:v>
                </c:pt>
                <c:pt idx="244">
                  <c:v>270908</c:v>
                </c:pt>
                <c:pt idx="245">
                  <c:v>294446</c:v>
                </c:pt>
                <c:pt idx="246">
                  <c:v>286404</c:v>
                </c:pt>
                <c:pt idx="247">
                  <c:v>271702</c:v>
                </c:pt>
                <c:pt idx="248">
                  <c:v>271316</c:v>
                </c:pt>
                <c:pt idx="249">
                  <c:v>273866</c:v>
                </c:pt>
                <c:pt idx="250">
                  <c:v>265968</c:v>
                </c:pt>
                <c:pt idx="251">
                  <c:v>276945</c:v>
                </c:pt>
                <c:pt idx="252">
                  <c:v>279460</c:v>
                </c:pt>
                <c:pt idx="253">
                  <c:v>298001</c:v>
                </c:pt>
                <c:pt idx="254">
                  <c:v>278155</c:v>
                </c:pt>
                <c:pt idx="255">
                  <c:v>293924</c:v>
                </c:pt>
                <c:pt idx="256">
                  <c:v>526254</c:v>
                </c:pt>
                <c:pt idx="257">
                  <c:v>1013867</c:v>
                </c:pt>
                <c:pt idx="258">
                  <c:v>1301995</c:v>
                </c:pt>
                <c:pt idx="259">
                  <c:v>1285064</c:v>
                </c:pt>
                <c:pt idx="260">
                  <c:v>1072299</c:v>
                </c:pt>
                <c:pt idx="261">
                  <c:v>806180</c:v>
                </c:pt>
                <c:pt idx="262">
                  <c:v>582364</c:v>
                </c:pt>
                <c:pt idx="263">
                  <c:v>412151</c:v>
                </c:pt>
                <c:pt idx="264">
                  <c:v>295850</c:v>
                </c:pt>
                <c:pt idx="265">
                  <c:v>265444</c:v>
                </c:pt>
                <c:pt idx="266">
                  <c:v>260995</c:v>
                </c:pt>
                <c:pt idx="267">
                  <c:v>273243</c:v>
                </c:pt>
                <c:pt idx="268">
                  <c:v>263610</c:v>
                </c:pt>
                <c:pt idx="269">
                  <c:v>280378</c:v>
                </c:pt>
                <c:pt idx="270">
                  <c:v>267893</c:v>
                </c:pt>
                <c:pt idx="271">
                  <c:v>265109</c:v>
                </c:pt>
                <c:pt idx="272">
                  <c:v>288049</c:v>
                </c:pt>
                <c:pt idx="273">
                  <c:v>286002</c:v>
                </c:pt>
                <c:pt idx="274">
                  <c:v>286883</c:v>
                </c:pt>
                <c:pt idx="275">
                  <c:v>269714</c:v>
                </c:pt>
                <c:pt idx="276">
                  <c:v>278072</c:v>
                </c:pt>
                <c:pt idx="277">
                  <c:v>271480</c:v>
                </c:pt>
                <c:pt idx="278">
                  <c:v>276542</c:v>
                </c:pt>
                <c:pt idx="279">
                  <c:v>295053</c:v>
                </c:pt>
                <c:pt idx="280">
                  <c:v>274555</c:v>
                </c:pt>
                <c:pt idx="281">
                  <c:v>285456</c:v>
                </c:pt>
                <c:pt idx="282">
                  <c:v>289934</c:v>
                </c:pt>
                <c:pt idx="283">
                  <c:v>271954</c:v>
                </c:pt>
                <c:pt idx="284">
                  <c:v>287679</c:v>
                </c:pt>
                <c:pt idx="285">
                  <c:v>272126</c:v>
                </c:pt>
                <c:pt idx="286">
                  <c:v>274460</c:v>
                </c:pt>
                <c:pt idx="287">
                  <c:v>284214</c:v>
                </c:pt>
                <c:pt idx="288">
                  <c:v>290366</c:v>
                </c:pt>
                <c:pt idx="289">
                  <c:v>316271</c:v>
                </c:pt>
                <c:pt idx="290">
                  <c:v>291019</c:v>
                </c:pt>
                <c:pt idx="291">
                  <c:v>276009</c:v>
                </c:pt>
                <c:pt idx="292">
                  <c:v>277842</c:v>
                </c:pt>
                <c:pt idx="293">
                  <c:v>277778</c:v>
                </c:pt>
                <c:pt idx="294">
                  <c:v>289180</c:v>
                </c:pt>
                <c:pt idx="295">
                  <c:v>298073</c:v>
                </c:pt>
                <c:pt idx="296">
                  <c:v>280714</c:v>
                </c:pt>
                <c:pt idx="297">
                  <c:v>286991</c:v>
                </c:pt>
                <c:pt idx="298">
                  <c:v>300030</c:v>
                </c:pt>
                <c:pt idx="299">
                  <c:v>275236</c:v>
                </c:pt>
                <c:pt idx="300">
                  <c:v>275173</c:v>
                </c:pt>
                <c:pt idx="301">
                  <c:v>290580</c:v>
                </c:pt>
                <c:pt idx="302">
                  <c:v>288322</c:v>
                </c:pt>
                <c:pt idx="303">
                  <c:v>293219</c:v>
                </c:pt>
                <c:pt idx="304">
                  <c:v>282126</c:v>
                </c:pt>
                <c:pt idx="305">
                  <c:v>269182</c:v>
                </c:pt>
                <c:pt idx="306">
                  <c:v>282950</c:v>
                </c:pt>
                <c:pt idx="307">
                  <c:v>284529</c:v>
                </c:pt>
                <c:pt idx="308">
                  <c:v>327772</c:v>
                </c:pt>
                <c:pt idx="309">
                  <c:v>719997</c:v>
                </c:pt>
                <c:pt idx="310">
                  <c:v>982607</c:v>
                </c:pt>
                <c:pt idx="311">
                  <c:v>997364</c:v>
                </c:pt>
                <c:pt idx="312">
                  <c:v>819277</c:v>
                </c:pt>
                <c:pt idx="313">
                  <c:v>662678</c:v>
                </c:pt>
                <c:pt idx="314">
                  <c:v>508765</c:v>
                </c:pt>
                <c:pt idx="315">
                  <c:v>375458</c:v>
                </c:pt>
                <c:pt idx="316">
                  <c:v>285356</c:v>
                </c:pt>
                <c:pt idx="317">
                  <c:v>292213</c:v>
                </c:pt>
                <c:pt idx="318">
                  <c:v>286479</c:v>
                </c:pt>
                <c:pt idx="319">
                  <c:v>256142</c:v>
                </c:pt>
                <c:pt idx="320">
                  <c:v>364464</c:v>
                </c:pt>
                <c:pt idx="321">
                  <c:v>670243</c:v>
                </c:pt>
                <c:pt idx="322">
                  <c:v>790579</c:v>
                </c:pt>
                <c:pt idx="323">
                  <c:v>795987</c:v>
                </c:pt>
                <c:pt idx="324">
                  <c:v>702433</c:v>
                </c:pt>
                <c:pt idx="325">
                  <c:v>546324</c:v>
                </c:pt>
                <c:pt idx="326">
                  <c:v>406998</c:v>
                </c:pt>
                <c:pt idx="327">
                  <c:v>285356</c:v>
                </c:pt>
                <c:pt idx="328">
                  <c:v>292213</c:v>
                </c:pt>
                <c:pt idx="329">
                  <c:v>286479</c:v>
                </c:pt>
                <c:pt idx="330">
                  <c:v>256142</c:v>
                </c:pt>
                <c:pt idx="331">
                  <c:v>364464</c:v>
                </c:pt>
                <c:pt idx="332">
                  <c:v>796212</c:v>
                </c:pt>
                <c:pt idx="333">
                  <c:v>574439</c:v>
                </c:pt>
                <c:pt idx="334">
                  <c:v>262818</c:v>
                </c:pt>
                <c:pt idx="335">
                  <c:v>636138</c:v>
                </c:pt>
                <c:pt idx="336">
                  <c:v>1297480</c:v>
                </c:pt>
                <c:pt idx="337">
                  <c:v>850826</c:v>
                </c:pt>
                <c:pt idx="338">
                  <c:v>292701</c:v>
                </c:pt>
                <c:pt idx="339">
                  <c:v>541286</c:v>
                </c:pt>
                <c:pt idx="340">
                  <c:v>969126</c:v>
                </c:pt>
                <c:pt idx="341">
                  <c:v>436396</c:v>
                </c:pt>
                <c:pt idx="342">
                  <c:v>606495</c:v>
                </c:pt>
                <c:pt idx="343">
                  <c:v>1187354</c:v>
                </c:pt>
                <c:pt idx="344">
                  <c:v>768847</c:v>
                </c:pt>
                <c:pt idx="345">
                  <c:v>440312</c:v>
                </c:pt>
                <c:pt idx="346">
                  <c:v>288008</c:v>
                </c:pt>
                <c:pt idx="347">
                  <c:v>269949</c:v>
                </c:pt>
                <c:pt idx="348">
                  <c:v>277043</c:v>
                </c:pt>
                <c:pt idx="349">
                  <c:v>368522</c:v>
                </c:pt>
                <c:pt idx="350">
                  <c:v>686185</c:v>
                </c:pt>
                <c:pt idx="351">
                  <c:v>1284555</c:v>
                </c:pt>
                <c:pt idx="352">
                  <c:v>2187354</c:v>
                </c:pt>
                <c:pt idx="353">
                  <c:v>768847</c:v>
                </c:pt>
                <c:pt idx="354">
                  <c:v>440312</c:v>
                </c:pt>
                <c:pt idx="355">
                  <c:v>582673</c:v>
                </c:pt>
                <c:pt idx="356">
                  <c:v>817999</c:v>
                </c:pt>
                <c:pt idx="357">
                  <c:v>660801</c:v>
                </c:pt>
                <c:pt idx="358">
                  <c:v>550104</c:v>
                </c:pt>
                <c:pt idx="359">
                  <c:v>282547</c:v>
                </c:pt>
                <c:pt idx="360">
                  <c:v>284613</c:v>
                </c:pt>
                <c:pt idx="361">
                  <c:v>288008</c:v>
                </c:pt>
                <c:pt idx="362">
                  <c:v>269949</c:v>
                </c:pt>
                <c:pt idx="363">
                  <c:v>277043</c:v>
                </c:pt>
                <c:pt idx="364">
                  <c:v>268522</c:v>
                </c:pt>
                <c:pt idx="365">
                  <c:v>286185</c:v>
                </c:pt>
                <c:pt idx="366">
                  <c:v>284555</c:v>
                </c:pt>
                <c:pt idx="367">
                  <c:v>275881</c:v>
                </c:pt>
                <c:pt idx="368">
                  <c:v>295155</c:v>
                </c:pt>
                <c:pt idx="369">
                  <c:v>281150</c:v>
                </c:pt>
                <c:pt idx="370">
                  <c:v>283592</c:v>
                </c:pt>
                <c:pt idx="371">
                  <c:v>286811</c:v>
                </c:pt>
                <c:pt idx="372">
                  <c:v>268115</c:v>
                </c:pt>
                <c:pt idx="373">
                  <c:v>269669</c:v>
                </c:pt>
                <c:pt idx="374">
                  <c:v>274597</c:v>
                </c:pt>
                <c:pt idx="375">
                  <c:v>272211</c:v>
                </c:pt>
                <c:pt idx="376">
                  <c:v>260785</c:v>
                </c:pt>
                <c:pt idx="377">
                  <c:v>271276</c:v>
                </c:pt>
                <c:pt idx="378">
                  <c:v>260413</c:v>
                </c:pt>
                <c:pt idx="379">
                  <c:v>306043</c:v>
                </c:pt>
                <c:pt idx="380">
                  <c:v>295179</c:v>
                </c:pt>
                <c:pt idx="381">
                  <c:v>282465</c:v>
                </c:pt>
                <c:pt idx="382">
                  <c:v>318367</c:v>
                </c:pt>
                <c:pt idx="383">
                  <c:v>304336</c:v>
                </c:pt>
                <c:pt idx="384">
                  <c:v>286214</c:v>
                </c:pt>
                <c:pt idx="385">
                  <c:v>283714</c:v>
                </c:pt>
                <c:pt idx="386">
                  <c:v>297857</c:v>
                </c:pt>
                <c:pt idx="387">
                  <c:v>288295</c:v>
                </c:pt>
                <c:pt idx="388">
                  <c:v>288766</c:v>
                </c:pt>
                <c:pt idx="389">
                  <c:v>280342</c:v>
                </c:pt>
                <c:pt idx="390">
                  <c:v>286572</c:v>
                </c:pt>
                <c:pt idx="391">
                  <c:v>270038</c:v>
                </c:pt>
                <c:pt idx="392">
                  <c:v>293248</c:v>
                </c:pt>
                <c:pt idx="393">
                  <c:v>282862</c:v>
                </c:pt>
                <c:pt idx="394">
                  <c:v>265850</c:v>
                </c:pt>
                <c:pt idx="395">
                  <c:v>290015</c:v>
                </c:pt>
                <c:pt idx="396">
                  <c:v>262748</c:v>
                </c:pt>
                <c:pt idx="397">
                  <c:v>274544</c:v>
                </c:pt>
                <c:pt idx="398">
                  <c:v>268029</c:v>
                </c:pt>
                <c:pt idx="399">
                  <c:v>264409</c:v>
                </c:pt>
                <c:pt idx="400">
                  <c:v>279170</c:v>
                </c:pt>
                <c:pt idx="401">
                  <c:v>272517</c:v>
                </c:pt>
                <c:pt idx="402">
                  <c:v>282593</c:v>
                </c:pt>
                <c:pt idx="403">
                  <c:v>292213</c:v>
                </c:pt>
                <c:pt idx="404">
                  <c:v>286479</c:v>
                </c:pt>
                <c:pt idx="405">
                  <c:v>256142</c:v>
                </c:pt>
                <c:pt idx="406">
                  <c:v>364464</c:v>
                </c:pt>
                <c:pt idx="407">
                  <c:v>670243</c:v>
                </c:pt>
                <c:pt idx="408">
                  <c:v>790579</c:v>
                </c:pt>
                <c:pt idx="409">
                  <c:v>795987</c:v>
                </c:pt>
                <c:pt idx="410">
                  <c:v>702433</c:v>
                </c:pt>
                <c:pt idx="411">
                  <c:v>364464</c:v>
                </c:pt>
                <c:pt idx="412">
                  <c:v>670243</c:v>
                </c:pt>
                <c:pt idx="413">
                  <c:v>790579</c:v>
                </c:pt>
                <c:pt idx="414">
                  <c:v>795987</c:v>
                </c:pt>
                <c:pt idx="415">
                  <c:v>702433</c:v>
                </c:pt>
                <c:pt idx="416">
                  <c:v>546324</c:v>
                </c:pt>
                <c:pt idx="417">
                  <c:v>406998</c:v>
                </c:pt>
                <c:pt idx="418">
                  <c:v>274419</c:v>
                </c:pt>
                <c:pt idx="419">
                  <c:v>294174</c:v>
                </c:pt>
                <c:pt idx="420">
                  <c:v>294033</c:v>
                </c:pt>
                <c:pt idx="421">
                  <c:v>280394</c:v>
                </c:pt>
                <c:pt idx="422">
                  <c:v>280609</c:v>
                </c:pt>
                <c:pt idx="423">
                  <c:v>280949</c:v>
                </c:pt>
                <c:pt idx="424">
                  <c:v>263867</c:v>
                </c:pt>
                <c:pt idx="425">
                  <c:v>264311</c:v>
                </c:pt>
                <c:pt idx="426">
                  <c:v>262530</c:v>
                </c:pt>
                <c:pt idx="427">
                  <c:v>288380</c:v>
                </c:pt>
                <c:pt idx="428">
                  <c:v>281018</c:v>
                </c:pt>
                <c:pt idx="429">
                  <c:v>276472</c:v>
                </c:pt>
                <c:pt idx="430">
                  <c:v>265253</c:v>
                </c:pt>
                <c:pt idx="431">
                  <c:v>279084</c:v>
                </c:pt>
                <c:pt idx="432">
                  <c:v>275035</c:v>
                </c:pt>
                <c:pt idx="433">
                  <c:v>256313</c:v>
                </c:pt>
                <c:pt idx="434">
                  <c:v>264267</c:v>
                </c:pt>
                <c:pt idx="435">
                  <c:v>249097</c:v>
                </c:pt>
                <c:pt idx="436">
                  <c:v>268169</c:v>
                </c:pt>
                <c:pt idx="437">
                  <c:v>257485</c:v>
                </c:pt>
                <c:pt idx="438">
                  <c:v>254625</c:v>
                </c:pt>
                <c:pt idx="439">
                  <c:v>255660</c:v>
                </c:pt>
                <c:pt idx="440">
                  <c:v>263437</c:v>
                </c:pt>
                <c:pt idx="441">
                  <c:v>312944</c:v>
                </c:pt>
                <c:pt idx="442">
                  <c:v>259614</c:v>
                </c:pt>
                <c:pt idx="443">
                  <c:v>262830</c:v>
                </c:pt>
                <c:pt idx="444">
                  <c:v>282610</c:v>
                </c:pt>
                <c:pt idx="445">
                  <c:v>270036</c:v>
                </c:pt>
                <c:pt idx="446">
                  <c:v>284196</c:v>
                </c:pt>
                <c:pt idx="447">
                  <c:v>244037</c:v>
                </c:pt>
                <c:pt idx="448">
                  <c:v>274318</c:v>
                </c:pt>
                <c:pt idx="449">
                  <c:v>261421</c:v>
                </c:pt>
                <c:pt idx="450">
                  <c:v>265243</c:v>
                </c:pt>
                <c:pt idx="451">
                  <c:v>333987</c:v>
                </c:pt>
                <c:pt idx="452">
                  <c:v>673629</c:v>
                </c:pt>
                <c:pt idx="453">
                  <c:v>826566</c:v>
                </c:pt>
                <c:pt idx="454">
                  <c:v>757352</c:v>
                </c:pt>
                <c:pt idx="455">
                  <c:v>612861</c:v>
                </c:pt>
                <c:pt idx="456">
                  <c:v>486182</c:v>
                </c:pt>
                <c:pt idx="457">
                  <c:v>342753</c:v>
                </c:pt>
                <c:pt idx="458">
                  <c:v>307443</c:v>
                </c:pt>
                <c:pt idx="459">
                  <c:v>286609</c:v>
                </c:pt>
                <c:pt idx="460">
                  <c:v>289158</c:v>
                </c:pt>
                <c:pt idx="461">
                  <c:v>291918</c:v>
                </c:pt>
                <c:pt idx="462">
                  <c:v>300472</c:v>
                </c:pt>
                <c:pt idx="463">
                  <c:v>278061</c:v>
                </c:pt>
                <c:pt idx="464">
                  <c:v>301046</c:v>
                </c:pt>
                <c:pt idx="465">
                  <c:v>289549</c:v>
                </c:pt>
                <c:pt idx="466">
                  <c:v>267881</c:v>
                </c:pt>
                <c:pt idx="467">
                  <c:v>304917</c:v>
                </c:pt>
                <c:pt idx="468">
                  <c:v>276926</c:v>
                </c:pt>
                <c:pt idx="469">
                  <c:v>274133</c:v>
                </c:pt>
                <c:pt idx="470">
                  <c:v>263518</c:v>
                </c:pt>
                <c:pt idx="471">
                  <c:v>293862</c:v>
                </c:pt>
                <c:pt idx="472">
                  <c:v>281356</c:v>
                </c:pt>
                <c:pt idx="473">
                  <c:v>273833</c:v>
                </c:pt>
                <c:pt idx="474">
                  <c:v>289312</c:v>
                </c:pt>
                <c:pt idx="475">
                  <c:v>267642</c:v>
                </c:pt>
                <c:pt idx="476">
                  <c:v>280927</c:v>
                </c:pt>
                <c:pt idx="477">
                  <c:v>264197</c:v>
                </c:pt>
                <c:pt idx="478">
                  <c:v>260377</c:v>
                </c:pt>
                <c:pt idx="479">
                  <c:v>279483</c:v>
                </c:pt>
                <c:pt idx="480">
                  <c:v>344207</c:v>
                </c:pt>
                <c:pt idx="481">
                  <c:v>404231</c:v>
                </c:pt>
                <c:pt idx="482">
                  <c:v>363053</c:v>
                </c:pt>
                <c:pt idx="483">
                  <c:v>272469</c:v>
                </c:pt>
                <c:pt idx="484">
                  <c:v>268392</c:v>
                </c:pt>
                <c:pt idx="485">
                  <c:v>263018</c:v>
                </c:pt>
                <c:pt idx="486">
                  <c:v>262893</c:v>
                </c:pt>
                <c:pt idx="487">
                  <c:v>287096</c:v>
                </c:pt>
                <c:pt idx="488">
                  <c:v>282127</c:v>
                </c:pt>
                <c:pt idx="489">
                  <c:v>272280</c:v>
                </c:pt>
                <c:pt idx="490">
                  <c:v>303514</c:v>
                </c:pt>
                <c:pt idx="491">
                  <c:v>505817</c:v>
                </c:pt>
                <c:pt idx="492">
                  <c:v>1053272</c:v>
                </c:pt>
                <c:pt idx="493">
                  <c:v>1371351</c:v>
                </c:pt>
                <c:pt idx="494">
                  <c:v>1344154</c:v>
                </c:pt>
                <c:pt idx="495">
                  <c:v>1102648</c:v>
                </c:pt>
                <c:pt idx="496">
                  <c:v>796212</c:v>
                </c:pt>
                <c:pt idx="497">
                  <c:v>574439</c:v>
                </c:pt>
                <c:pt idx="498">
                  <c:v>1262818</c:v>
                </c:pt>
                <c:pt idx="499">
                  <c:v>2836138</c:v>
                </c:pt>
                <c:pt idx="500">
                  <c:v>3997480</c:v>
                </c:pt>
                <c:pt idx="501">
                  <c:v>4650826</c:v>
                </c:pt>
                <c:pt idx="502">
                  <c:v>4592701</c:v>
                </c:pt>
                <c:pt idx="503">
                  <c:v>4041286</c:v>
                </c:pt>
                <c:pt idx="504">
                  <c:v>3269126</c:v>
                </c:pt>
                <c:pt idx="505">
                  <c:v>2736396</c:v>
                </c:pt>
                <c:pt idx="506">
                  <c:v>2306495</c:v>
                </c:pt>
                <c:pt idx="507">
                  <c:v>1887354</c:v>
                </c:pt>
                <c:pt idx="508">
                  <c:v>1468847</c:v>
                </c:pt>
                <c:pt idx="509">
                  <c:v>1240312</c:v>
                </c:pt>
                <c:pt idx="510">
                  <c:v>982673</c:v>
                </c:pt>
                <c:pt idx="511">
                  <c:v>817999</c:v>
                </c:pt>
                <c:pt idx="512">
                  <c:v>660801</c:v>
                </c:pt>
                <c:pt idx="513">
                  <c:v>550104</c:v>
                </c:pt>
                <c:pt idx="514">
                  <c:v>434500</c:v>
                </c:pt>
                <c:pt idx="515">
                  <c:v>387359</c:v>
                </c:pt>
                <c:pt idx="516">
                  <c:v>341253</c:v>
                </c:pt>
                <c:pt idx="517">
                  <c:v>300758</c:v>
                </c:pt>
                <c:pt idx="518">
                  <c:v>275557</c:v>
                </c:pt>
                <c:pt idx="519">
                  <c:v>257239</c:v>
                </c:pt>
                <c:pt idx="520">
                  <c:v>273640</c:v>
                </c:pt>
                <c:pt idx="521">
                  <c:v>262195</c:v>
                </c:pt>
                <c:pt idx="522">
                  <c:v>312055</c:v>
                </c:pt>
                <c:pt idx="523">
                  <c:v>580183</c:v>
                </c:pt>
                <c:pt idx="524">
                  <c:v>2127702</c:v>
                </c:pt>
                <c:pt idx="525">
                  <c:v>3681945</c:v>
                </c:pt>
                <c:pt idx="526">
                  <c:v>4587154</c:v>
                </c:pt>
                <c:pt idx="527">
                  <c:v>4903084</c:v>
                </c:pt>
                <c:pt idx="528">
                  <c:v>5051144</c:v>
                </c:pt>
                <c:pt idx="529">
                  <c:v>4998085</c:v>
                </c:pt>
                <c:pt idx="530">
                  <c:v>4862009</c:v>
                </c:pt>
                <c:pt idx="531">
                  <c:v>4526294</c:v>
                </c:pt>
                <c:pt idx="532">
                  <c:v>4290349</c:v>
                </c:pt>
                <c:pt idx="533">
                  <c:v>3922323</c:v>
                </c:pt>
                <c:pt idx="534">
                  <c:v>3584944</c:v>
                </c:pt>
                <c:pt idx="535">
                  <c:v>3111744</c:v>
                </c:pt>
                <c:pt idx="536">
                  <c:v>2714620</c:v>
                </c:pt>
                <c:pt idx="537">
                  <c:v>2330476</c:v>
                </c:pt>
                <c:pt idx="538">
                  <c:v>1874694</c:v>
                </c:pt>
                <c:pt idx="539">
                  <c:v>1502036</c:v>
                </c:pt>
                <c:pt idx="540">
                  <c:v>1126708</c:v>
                </c:pt>
                <c:pt idx="541">
                  <c:v>823290</c:v>
                </c:pt>
                <c:pt idx="542">
                  <c:v>2722936</c:v>
                </c:pt>
                <c:pt idx="543">
                  <c:v>4293182</c:v>
                </c:pt>
                <c:pt idx="544">
                  <c:v>4736450</c:v>
                </c:pt>
                <c:pt idx="545">
                  <c:v>4483377</c:v>
                </c:pt>
                <c:pt idx="546">
                  <c:v>4019000</c:v>
                </c:pt>
                <c:pt idx="547">
                  <c:v>3538680</c:v>
                </c:pt>
                <c:pt idx="548">
                  <c:v>2914787</c:v>
                </c:pt>
                <c:pt idx="549">
                  <c:v>2254043</c:v>
                </c:pt>
                <c:pt idx="550">
                  <c:v>1849685</c:v>
                </c:pt>
                <c:pt idx="551">
                  <c:v>1468960</c:v>
                </c:pt>
                <c:pt idx="552">
                  <c:v>1212714</c:v>
                </c:pt>
                <c:pt idx="553">
                  <c:v>994834</c:v>
                </c:pt>
                <c:pt idx="554">
                  <c:v>848120</c:v>
                </c:pt>
                <c:pt idx="555">
                  <c:v>712104</c:v>
                </c:pt>
                <c:pt idx="556">
                  <c:v>574158</c:v>
                </c:pt>
                <c:pt idx="557">
                  <c:v>526481</c:v>
                </c:pt>
                <c:pt idx="558">
                  <c:v>427254</c:v>
                </c:pt>
                <c:pt idx="559">
                  <c:v>388829</c:v>
                </c:pt>
                <c:pt idx="560">
                  <c:v>351783</c:v>
                </c:pt>
                <c:pt idx="561">
                  <c:v>313254</c:v>
                </c:pt>
                <c:pt idx="562">
                  <c:v>296986</c:v>
                </c:pt>
                <c:pt idx="563">
                  <c:v>284603</c:v>
                </c:pt>
                <c:pt idx="564">
                  <c:v>306916</c:v>
                </c:pt>
                <c:pt idx="565">
                  <c:v>306827</c:v>
                </c:pt>
                <c:pt idx="566">
                  <c:v>305930</c:v>
                </c:pt>
                <c:pt idx="567">
                  <c:v>300778</c:v>
                </c:pt>
                <c:pt idx="568">
                  <c:v>366536</c:v>
                </c:pt>
                <c:pt idx="569">
                  <c:v>832694</c:v>
                </c:pt>
                <c:pt idx="570">
                  <c:v>1769726</c:v>
                </c:pt>
                <c:pt idx="571">
                  <c:v>3056651</c:v>
                </c:pt>
                <c:pt idx="572">
                  <c:v>3725496</c:v>
                </c:pt>
                <c:pt idx="573">
                  <c:v>4231951</c:v>
                </c:pt>
                <c:pt idx="574">
                  <c:v>4648437</c:v>
                </c:pt>
                <c:pt idx="575">
                  <c:v>4426323</c:v>
                </c:pt>
                <c:pt idx="576">
                  <c:v>3838571</c:v>
                </c:pt>
                <c:pt idx="577">
                  <c:v>3141334</c:v>
                </c:pt>
                <c:pt idx="578">
                  <c:v>2685617</c:v>
                </c:pt>
                <c:pt idx="579">
                  <c:v>2226571</c:v>
                </c:pt>
                <c:pt idx="580">
                  <c:v>1839996</c:v>
                </c:pt>
                <c:pt idx="581">
                  <c:v>1516432</c:v>
                </c:pt>
                <c:pt idx="582">
                  <c:v>1235200</c:v>
                </c:pt>
                <c:pt idx="583">
                  <c:v>996482</c:v>
                </c:pt>
                <c:pt idx="584">
                  <c:v>844751</c:v>
                </c:pt>
                <c:pt idx="585">
                  <c:v>723703</c:v>
                </c:pt>
                <c:pt idx="586">
                  <c:v>631322</c:v>
                </c:pt>
                <c:pt idx="587">
                  <c:v>550924</c:v>
                </c:pt>
                <c:pt idx="588">
                  <c:v>465609</c:v>
                </c:pt>
                <c:pt idx="589">
                  <c:v>402298</c:v>
                </c:pt>
                <c:pt idx="590">
                  <c:v>355905</c:v>
                </c:pt>
                <c:pt idx="591">
                  <c:v>324487</c:v>
                </c:pt>
                <c:pt idx="592">
                  <c:v>291491</c:v>
                </c:pt>
                <c:pt idx="593">
                  <c:v>281783</c:v>
                </c:pt>
                <c:pt idx="594">
                  <c:v>284818</c:v>
                </c:pt>
                <c:pt idx="595">
                  <c:v>283282</c:v>
                </c:pt>
                <c:pt idx="596">
                  <c:v>281361</c:v>
                </c:pt>
                <c:pt idx="597">
                  <c:v>297328</c:v>
                </c:pt>
                <c:pt idx="598">
                  <c:v>277484</c:v>
                </c:pt>
                <c:pt idx="599">
                  <c:v>290572</c:v>
                </c:pt>
                <c:pt idx="600">
                  <c:v>269355</c:v>
                </c:pt>
                <c:pt idx="601">
                  <c:v>285509</c:v>
                </c:pt>
                <c:pt idx="602">
                  <c:v>294537</c:v>
                </c:pt>
                <c:pt idx="603">
                  <c:v>268967</c:v>
                </c:pt>
                <c:pt idx="604">
                  <c:v>277878</c:v>
                </c:pt>
                <c:pt idx="605">
                  <c:v>278197</c:v>
                </c:pt>
                <c:pt idx="606">
                  <c:v>272973</c:v>
                </c:pt>
                <c:pt idx="607">
                  <c:v>274643</c:v>
                </c:pt>
                <c:pt idx="608">
                  <c:v>270503</c:v>
                </c:pt>
                <c:pt idx="609">
                  <c:v>297407</c:v>
                </c:pt>
                <c:pt idx="610">
                  <c:v>295877</c:v>
                </c:pt>
                <c:pt idx="611">
                  <c:v>295493</c:v>
                </c:pt>
                <c:pt idx="612">
                  <c:v>303988</c:v>
                </c:pt>
                <c:pt idx="613">
                  <c:v>291176</c:v>
                </c:pt>
                <c:pt idx="614">
                  <c:v>303514</c:v>
                </c:pt>
                <c:pt idx="615">
                  <c:v>505817</c:v>
                </c:pt>
                <c:pt idx="616">
                  <c:v>853272</c:v>
                </c:pt>
                <c:pt idx="617">
                  <c:v>1071351</c:v>
                </c:pt>
                <c:pt idx="618">
                  <c:v>744154</c:v>
                </c:pt>
                <c:pt idx="619">
                  <c:v>302648</c:v>
                </c:pt>
                <c:pt idx="620">
                  <c:v>281918</c:v>
                </c:pt>
                <c:pt idx="621">
                  <c:v>293943</c:v>
                </c:pt>
                <c:pt idx="622">
                  <c:v>277864</c:v>
                </c:pt>
                <c:pt idx="623">
                  <c:v>281918</c:v>
                </c:pt>
                <c:pt idx="624">
                  <c:v>293943</c:v>
                </c:pt>
                <c:pt idx="625">
                  <c:v>278662</c:v>
                </c:pt>
                <c:pt idx="626">
                  <c:v>266401</c:v>
                </c:pt>
                <c:pt idx="627">
                  <c:v>307909</c:v>
                </c:pt>
                <c:pt idx="628">
                  <c:v>285237</c:v>
                </c:pt>
                <c:pt idx="629">
                  <c:v>270456</c:v>
                </c:pt>
                <c:pt idx="630">
                  <c:v>285645</c:v>
                </c:pt>
                <c:pt idx="631">
                  <c:v>269741</c:v>
                </c:pt>
                <c:pt idx="632">
                  <c:v>278758</c:v>
                </c:pt>
                <c:pt idx="633">
                  <c:v>279157</c:v>
                </c:pt>
                <c:pt idx="634">
                  <c:v>293762</c:v>
                </c:pt>
                <c:pt idx="635">
                  <c:v>289942</c:v>
                </c:pt>
                <c:pt idx="636">
                  <c:v>276458</c:v>
                </c:pt>
                <c:pt idx="637">
                  <c:v>291008</c:v>
                </c:pt>
                <c:pt idx="638">
                  <c:v>286280</c:v>
                </c:pt>
                <c:pt idx="639">
                  <c:v>268381</c:v>
                </c:pt>
                <c:pt idx="640">
                  <c:v>285222</c:v>
                </c:pt>
                <c:pt idx="641">
                  <c:v>290009</c:v>
                </c:pt>
                <c:pt idx="642">
                  <c:v>285363</c:v>
                </c:pt>
                <c:pt idx="643">
                  <c:v>272889</c:v>
                </c:pt>
                <c:pt idx="644">
                  <c:v>296339</c:v>
                </c:pt>
                <c:pt idx="645">
                  <c:v>281414</c:v>
                </c:pt>
                <c:pt idx="646">
                  <c:v>303514</c:v>
                </c:pt>
                <c:pt idx="647">
                  <c:v>505817</c:v>
                </c:pt>
                <c:pt idx="648">
                  <c:v>853272</c:v>
                </c:pt>
                <c:pt idx="649">
                  <c:v>1371351</c:v>
                </c:pt>
                <c:pt idx="650">
                  <c:v>744154</c:v>
                </c:pt>
                <c:pt idx="651">
                  <c:v>303514</c:v>
                </c:pt>
                <c:pt idx="652">
                  <c:v>505817</c:v>
                </c:pt>
                <c:pt idx="653">
                  <c:v>853272</c:v>
                </c:pt>
                <c:pt idx="654">
                  <c:v>1371351</c:v>
                </c:pt>
                <c:pt idx="655">
                  <c:v>771351</c:v>
                </c:pt>
                <c:pt idx="656">
                  <c:v>476493</c:v>
                </c:pt>
                <c:pt idx="657">
                  <c:v>300027</c:v>
                </c:pt>
                <c:pt idx="658">
                  <c:v>298944</c:v>
                </c:pt>
                <c:pt idx="659">
                  <c:v>316819</c:v>
                </c:pt>
                <c:pt idx="660">
                  <c:v>331289</c:v>
                </c:pt>
                <c:pt idx="661">
                  <c:v>314990</c:v>
                </c:pt>
                <c:pt idx="662">
                  <c:v>302770</c:v>
                </c:pt>
                <c:pt idx="663">
                  <c:v>298549</c:v>
                </c:pt>
                <c:pt idx="664">
                  <c:v>312998</c:v>
                </c:pt>
                <c:pt idx="665">
                  <c:v>303414</c:v>
                </c:pt>
                <c:pt idx="666">
                  <c:v>299897</c:v>
                </c:pt>
                <c:pt idx="667">
                  <c:v>312929</c:v>
                </c:pt>
                <c:pt idx="668">
                  <c:v>313441</c:v>
                </c:pt>
                <c:pt idx="669">
                  <c:v>326894</c:v>
                </c:pt>
                <c:pt idx="670">
                  <c:v>290108</c:v>
                </c:pt>
                <c:pt idx="671">
                  <c:v>308137</c:v>
                </c:pt>
                <c:pt idx="672">
                  <c:v>289659</c:v>
                </c:pt>
                <c:pt idx="673">
                  <c:v>302421</c:v>
                </c:pt>
                <c:pt idx="674">
                  <c:v>293729</c:v>
                </c:pt>
                <c:pt idx="675">
                  <c:v>294117</c:v>
                </c:pt>
                <c:pt idx="676">
                  <c:v>353066</c:v>
                </c:pt>
                <c:pt idx="677">
                  <c:v>696508</c:v>
                </c:pt>
                <c:pt idx="678">
                  <c:v>1310840</c:v>
                </c:pt>
                <c:pt idx="679">
                  <c:v>2191454</c:v>
                </c:pt>
                <c:pt idx="680">
                  <c:v>3144520</c:v>
                </c:pt>
                <c:pt idx="681">
                  <c:v>4120575</c:v>
                </c:pt>
                <c:pt idx="682">
                  <c:v>4989514</c:v>
                </c:pt>
                <c:pt idx="683">
                  <c:v>5714617</c:v>
                </c:pt>
                <c:pt idx="684">
                  <c:v>5993998</c:v>
                </c:pt>
                <c:pt idx="685">
                  <c:v>6049785</c:v>
                </c:pt>
                <c:pt idx="686">
                  <c:v>5737408</c:v>
                </c:pt>
                <c:pt idx="687">
                  <c:v>5438906</c:v>
                </c:pt>
                <c:pt idx="688">
                  <c:v>4908729</c:v>
                </c:pt>
                <c:pt idx="689">
                  <c:v>4188472</c:v>
                </c:pt>
                <c:pt idx="690">
                  <c:v>3567507</c:v>
                </c:pt>
                <c:pt idx="691">
                  <c:v>2973198</c:v>
                </c:pt>
                <c:pt idx="692">
                  <c:v>2614067</c:v>
                </c:pt>
                <c:pt idx="693">
                  <c:v>2615220</c:v>
                </c:pt>
                <c:pt idx="694">
                  <c:v>3003984</c:v>
                </c:pt>
                <c:pt idx="695">
                  <c:v>3489642</c:v>
                </c:pt>
                <c:pt idx="696">
                  <c:v>4297085</c:v>
                </c:pt>
                <c:pt idx="697">
                  <c:v>4943920</c:v>
                </c:pt>
                <c:pt idx="698">
                  <c:v>5264281</c:v>
                </c:pt>
                <c:pt idx="699">
                  <c:v>5674743</c:v>
                </c:pt>
                <c:pt idx="700">
                  <c:v>5655406</c:v>
                </c:pt>
                <c:pt idx="701">
                  <c:v>5503351</c:v>
                </c:pt>
                <c:pt idx="702">
                  <c:v>5072767</c:v>
                </c:pt>
                <c:pt idx="703">
                  <c:v>4569061</c:v>
                </c:pt>
                <c:pt idx="704">
                  <c:v>4114509</c:v>
                </c:pt>
                <c:pt idx="705">
                  <c:v>3515598</c:v>
                </c:pt>
                <c:pt idx="706">
                  <c:v>2880267</c:v>
                </c:pt>
                <c:pt idx="707">
                  <c:v>2404370</c:v>
                </c:pt>
                <c:pt idx="708">
                  <c:v>1951720</c:v>
                </c:pt>
                <c:pt idx="709">
                  <c:v>1601294</c:v>
                </c:pt>
                <c:pt idx="710">
                  <c:v>1380556</c:v>
                </c:pt>
                <c:pt idx="711">
                  <c:v>1130413</c:v>
                </c:pt>
                <c:pt idx="712">
                  <c:v>958870</c:v>
                </c:pt>
                <c:pt idx="713">
                  <c:v>818944</c:v>
                </c:pt>
                <c:pt idx="714">
                  <c:v>705174</c:v>
                </c:pt>
                <c:pt idx="715">
                  <c:v>642656</c:v>
                </c:pt>
                <c:pt idx="716">
                  <c:v>577291</c:v>
                </c:pt>
                <c:pt idx="717">
                  <c:v>526234</c:v>
                </c:pt>
                <c:pt idx="718">
                  <c:v>457764</c:v>
                </c:pt>
                <c:pt idx="719">
                  <c:v>400237</c:v>
                </c:pt>
                <c:pt idx="720">
                  <c:v>362741</c:v>
                </c:pt>
                <c:pt idx="721">
                  <c:v>323290</c:v>
                </c:pt>
                <c:pt idx="722">
                  <c:v>345276</c:v>
                </c:pt>
                <c:pt idx="723">
                  <c:v>374922</c:v>
                </c:pt>
                <c:pt idx="724">
                  <c:v>365476</c:v>
                </c:pt>
                <c:pt idx="725">
                  <c:v>330805</c:v>
                </c:pt>
                <c:pt idx="726">
                  <c:v>282991</c:v>
                </c:pt>
                <c:pt idx="727">
                  <c:v>290824</c:v>
                </c:pt>
                <c:pt idx="728">
                  <c:v>295260</c:v>
                </c:pt>
                <c:pt idx="729">
                  <c:v>288355</c:v>
                </c:pt>
                <c:pt idx="730">
                  <c:v>281975</c:v>
                </c:pt>
                <c:pt idx="731">
                  <c:v>283848</c:v>
                </c:pt>
                <c:pt idx="732">
                  <c:v>291194</c:v>
                </c:pt>
                <c:pt idx="733">
                  <c:v>273236</c:v>
                </c:pt>
                <c:pt idx="734">
                  <c:v>278339</c:v>
                </c:pt>
                <c:pt idx="735">
                  <c:v>305197</c:v>
                </c:pt>
                <c:pt idx="736">
                  <c:v>279082</c:v>
                </c:pt>
                <c:pt idx="737">
                  <c:v>299742</c:v>
                </c:pt>
                <c:pt idx="738">
                  <c:v>297666</c:v>
                </c:pt>
                <c:pt idx="739">
                  <c:v>286983</c:v>
                </c:pt>
                <c:pt idx="740">
                  <c:v>278336</c:v>
                </c:pt>
                <c:pt idx="741">
                  <c:v>305098</c:v>
                </c:pt>
                <c:pt idx="742">
                  <c:v>289462</c:v>
                </c:pt>
                <c:pt idx="743">
                  <c:v>270931</c:v>
                </c:pt>
                <c:pt idx="744">
                  <c:v>285761</c:v>
                </c:pt>
                <c:pt idx="745">
                  <c:v>292318</c:v>
                </c:pt>
                <c:pt idx="746">
                  <c:v>290674</c:v>
                </c:pt>
                <c:pt idx="747">
                  <c:v>287863</c:v>
                </c:pt>
                <c:pt idx="748">
                  <c:v>288904</c:v>
                </c:pt>
                <c:pt idx="749">
                  <c:v>297506</c:v>
                </c:pt>
                <c:pt idx="750">
                  <c:v>313694</c:v>
                </c:pt>
                <c:pt idx="751">
                  <c:v>289888</c:v>
                </c:pt>
                <c:pt idx="752">
                  <c:v>891454</c:v>
                </c:pt>
                <c:pt idx="753">
                  <c:v>1144520</c:v>
                </c:pt>
                <c:pt idx="754">
                  <c:v>1520575</c:v>
                </c:pt>
                <c:pt idx="755">
                  <c:v>2989514</c:v>
                </c:pt>
                <c:pt idx="756">
                  <c:v>2714617</c:v>
                </c:pt>
                <c:pt idx="757">
                  <c:v>1792628</c:v>
                </c:pt>
                <c:pt idx="758">
                  <c:v>880434</c:v>
                </c:pt>
                <c:pt idx="759">
                  <c:v>304603</c:v>
                </c:pt>
                <c:pt idx="760">
                  <c:v>316651</c:v>
                </c:pt>
                <c:pt idx="761">
                  <c:v>304853</c:v>
                </c:pt>
                <c:pt idx="762">
                  <c:v>274352</c:v>
                </c:pt>
                <c:pt idx="763">
                  <c:v>292628</c:v>
                </c:pt>
                <c:pt idx="764">
                  <c:v>280434</c:v>
                </c:pt>
                <c:pt idx="765">
                  <c:v>304603</c:v>
                </c:pt>
                <c:pt idx="766">
                  <c:v>316651</c:v>
                </c:pt>
                <c:pt idx="767">
                  <c:v>304853</c:v>
                </c:pt>
                <c:pt idx="768">
                  <c:v>274352</c:v>
                </c:pt>
                <c:pt idx="769">
                  <c:v>292628</c:v>
                </c:pt>
                <c:pt idx="770">
                  <c:v>280434</c:v>
                </c:pt>
                <c:pt idx="771">
                  <c:v>304603</c:v>
                </c:pt>
                <c:pt idx="772">
                  <c:v>316651</c:v>
                </c:pt>
                <c:pt idx="773">
                  <c:v>304853</c:v>
                </c:pt>
                <c:pt idx="774">
                  <c:v>274352</c:v>
                </c:pt>
                <c:pt idx="775">
                  <c:v>297168</c:v>
                </c:pt>
                <c:pt idx="776">
                  <c:v>288634</c:v>
                </c:pt>
                <c:pt idx="777">
                  <c:v>691454</c:v>
                </c:pt>
                <c:pt idx="778">
                  <c:v>844520</c:v>
                </c:pt>
                <c:pt idx="779">
                  <c:v>1120575</c:v>
                </c:pt>
                <c:pt idx="780">
                  <c:v>1989514</c:v>
                </c:pt>
                <c:pt idx="781">
                  <c:v>1414617</c:v>
                </c:pt>
                <c:pt idx="782">
                  <c:v>792628</c:v>
                </c:pt>
                <c:pt idx="783">
                  <c:v>880434</c:v>
                </c:pt>
                <c:pt idx="784">
                  <c:v>297097</c:v>
                </c:pt>
                <c:pt idx="785">
                  <c:v>299725</c:v>
                </c:pt>
                <c:pt idx="786">
                  <c:v>283796</c:v>
                </c:pt>
                <c:pt idx="787">
                  <c:v>300526</c:v>
                </c:pt>
                <c:pt idx="788">
                  <c:v>291302</c:v>
                </c:pt>
                <c:pt idx="789">
                  <c:v>286402</c:v>
                </c:pt>
                <c:pt idx="790">
                  <c:v>303443</c:v>
                </c:pt>
                <c:pt idx="791">
                  <c:v>299516</c:v>
                </c:pt>
                <c:pt idx="792">
                  <c:v>270251</c:v>
                </c:pt>
                <c:pt idx="793">
                  <c:v>307633</c:v>
                </c:pt>
                <c:pt idx="794">
                  <c:v>296964</c:v>
                </c:pt>
                <c:pt idx="795">
                  <c:v>286397</c:v>
                </c:pt>
                <c:pt idx="796">
                  <c:v>303211</c:v>
                </c:pt>
                <c:pt idx="797">
                  <c:v>274783</c:v>
                </c:pt>
                <c:pt idx="798">
                  <c:v>293503</c:v>
                </c:pt>
                <c:pt idx="799">
                  <c:v>303850</c:v>
                </c:pt>
                <c:pt idx="800">
                  <c:v>286506</c:v>
                </c:pt>
                <c:pt idx="801">
                  <c:v>289217</c:v>
                </c:pt>
                <c:pt idx="802">
                  <c:v>291836</c:v>
                </c:pt>
                <c:pt idx="803">
                  <c:v>270684</c:v>
                </c:pt>
                <c:pt idx="804">
                  <c:v>319279</c:v>
                </c:pt>
                <c:pt idx="805">
                  <c:v>294285</c:v>
                </c:pt>
                <c:pt idx="806">
                  <c:v>290304</c:v>
                </c:pt>
                <c:pt idx="807">
                  <c:v>305907</c:v>
                </c:pt>
                <c:pt idx="808">
                  <c:v>315889</c:v>
                </c:pt>
                <c:pt idx="809">
                  <c:v>290195</c:v>
                </c:pt>
                <c:pt idx="810">
                  <c:v>292888</c:v>
                </c:pt>
                <c:pt idx="811">
                  <c:v>297317</c:v>
                </c:pt>
                <c:pt idx="812">
                  <c:v>277482</c:v>
                </c:pt>
                <c:pt idx="813">
                  <c:v>312154</c:v>
                </c:pt>
                <c:pt idx="814">
                  <c:v>288210</c:v>
                </c:pt>
                <c:pt idx="815">
                  <c:v>305695</c:v>
                </c:pt>
                <c:pt idx="816">
                  <c:v>278048</c:v>
                </c:pt>
                <c:pt idx="817">
                  <c:v>292504</c:v>
                </c:pt>
                <c:pt idx="818">
                  <c:v>289405</c:v>
                </c:pt>
                <c:pt idx="819">
                  <c:v>307213</c:v>
                </c:pt>
                <c:pt idx="820">
                  <c:v>300387</c:v>
                </c:pt>
                <c:pt idx="821">
                  <c:v>302288</c:v>
                </c:pt>
                <c:pt idx="822">
                  <c:v>294533</c:v>
                </c:pt>
                <c:pt idx="823">
                  <c:v>290259</c:v>
                </c:pt>
                <c:pt idx="824">
                  <c:v>277304</c:v>
                </c:pt>
                <c:pt idx="825">
                  <c:v>284506</c:v>
                </c:pt>
                <c:pt idx="826">
                  <c:v>311382</c:v>
                </c:pt>
                <c:pt idx="827">
                  <c:v>296808</c:v>
                </c:pt>
                <c:pt idx="828">
                  <c:v>303256</c:v>
                </c:pt>
                <c:pt idx="829">
                  <c:v>307332</c:v>
                </c:pt>
                <c:pt idx="830">
                  <c:v>291281</c:v>
                </c:pt>
                <c:pt idx="831">
                  <c:v>293141</c:v>
                </c:pt>
                <c:pt idx="832">
                  <c:v>297709</c:v>
                </c:pt>
                <c:pt idx="833">
                  <c:v>300048</c:v>
                </c:pt>
                <c:pt idx="834">
                  <c:v>282594</c:v>
                </c:pt>
                <c:pt idx="835">
                  <c:v>304277</c:v>
                </c:pt>
                <c:pt idx="836">
                  <c:v>297126</c:v>
                </c:pt>
                <c:pt idx="837">
                  <c:v>302062</c:v>
                </c:pt>
                <c:pt idx="838">
                  <c:v>299655</c:v>
                </c:pt>
                <c:pt idx="839">
                  <c:v>299705</c:v>
                </c:pt>
                <c:pt idx="840">
                  <c:v>279603</c:v>
                </c:pt>
                <c:pt idx="841">
                  <c:v>294448</c:v>
                </c:pt>
                <c:pt idx="842">
                  <c:v>284859</c:v>
                </c:pt>
                <c:pt idx="843">
                  <c:v>309669</c:v>
                </c:pt>
                <c:pt idx="844">
                  <c:v>295185</c:v>
                </c:pt>
                <c:pt idx="845">
                  <c:v>303901</c:v>
                </c:pt>
                <c:pt idx="846">
                  <c:v>287816</c:v>
                </c:pt>
                <c:pt idx="847">
                  <c:v>283985</c:v>
                </c:pt>
                <c:pt idx="848">
                  <c:v>285042</c:v>
                </c:pt>
                <c:pt idx="849">
                  <c:v>297776</c:v>
                </c:pt>
                <c:pt idx="850">
                  <c:v>294656</c:v>
                </c:pt>
                <c:pt idx="851">
                  <c:v>279921</c:v>
                </c:pt>
                <c:pt idx="852">
                  <c:v>287800</c:v>
                </c:pt>
                <c:pt idx="853">
                  <c:v>299463</c:v>
                </c:pt>
                <c:pt idx="854">
                  <c:v>284049</c:v>
                </c:pt>
                <c:pt idx="855">
                  <c:v>304955</c:v>
                </c:pt>
                <c:pt idx="856">
                  <c:v>279338</c:v>
                </c:pt>
                <c:pt idx="857">
                  <c:v>296927</c:v>
                </c:pt>
                <c:pt idx="858">
                  <c:v>293358</c:v>
                </c:pt>
                <c:pt idx="859">
                  <c:v>284178</c:v>
                </c:pt>
                <c:pt idx="860">
                  <c:v>283352</c:v>
                </c:pt>
                <c:pt idx="861">
                  <c:v>295622</c:v>
                </c:pt>
                <c:pt idx="862">
                  <c:v>290776</c:v>
                </c:pt>
                <c:pt idx="863">
                  <c:v>300085</c:v>
                </c:pt>
                <c:pt idx="864">
                  <c:v>299329</c:v>
                </c:pt>
                <c:pt idx="865">
                  <c:v>300886</c:v>
                </c:pt>
                <c:pt idx="866">
                  <c:v>297252</c:v>
                </c:pt>
                <c:pt idx="867">
                  <c:v>304739</c:v>
                </c:pt>
                <c:pt idx="868">
                  <c:v>294025</c:v>
                </c:pt>
                <c:pt idx="869">
                  <c:v>303227</c:v>
                </c:pt>
                <c:pt idx="870">
                  <c:v>287896</c:v>
                </c:pt>
                <c:pt idx="871">
                  <c:v>273802</c:v>
                </c:pt>
                <c:pt idx="872">
                  <c:v>283774</c:v>
                </c:pt>
                <c:pt idx="873">
                  <c:v>302717</c:v>
                </c:pt>
                <c:pt idx="874">
                  <c:v>304166</c:v>
                </c:pt>
                <c:pt idx="875">
                  <c:v>310776</c:v>
                </c:pt>
                <c:pt idx="876">
                  <c:v>289357</c:v>
                </c:pt>
                <c:pt idx="877">
                  <c:v>288265</c:v>
                </c:pt>
                <c:pt idx="878">
                  <c:v>302872</c:v>
                </c:pt>
                <c:pt idx="879">
                  <c:v>287150</c:v>
                </c:pt>
                <c:pt idx="880">
                  <c:v>298164</c:v>
                </c:pt>
                <c:pt idx="881">
                  <c:v>288182</c:v>
                </c:pt>
                <c:pt idx="882">
                  <c:v>278677</c:v>
                </c:pt>
                <c:pt idx="883">
                  <c:v>297312</c:v>
                </c:pt>
                <c:pt idx="884">
                  <c:v>318240</c:v>
                </c:pt>
                <c:pt idx="885">
                  <c:v>288253</c:v>
                </c:pt>
                <c:pt idx="886">
                  <c:v>284387</c:v>
                </c:pt>
                <c:pt idx="887">
                  <c:v>301570</c:v>
                </c:pt>
                <c:pt idx="888">
                  <c:v>297996</c:v>
                </c:pt>
                <c:pt idx="889">
                  <c:v>300591</c:v>
                </c:pt>
                <c:pt idx="890">
                  <c:v>293809</c:v>
                </c:pt>
                <c:pt idx="891">
                  <c:v>298986</c:v>
                </c:pt>
                <c:pt idx="892">
                  <c:v>292146</c:v>
                </c:pt>
                <c:pt idx="893">
                  <c:v>278243</c:v>
                </c:pt>
                <c:pt idx="894">
                  <c:v>301789</c:v>
                </c:pt>
                <c:pt idx="895">
                  <c:v>304775</c:v>
                </c:pt>
                <c:pt idx="896">
                  <c:v>299144</c:v>
                </c:pt>
                <c:pt idx="897">
                  <c:v>291428</c:v>
                </c:pt>
                <c:pt idx="898">
                  <c:v>297650</c:v>
                </c:pt>
                <c:pt idx="899">
                  <c:v>298143</c:v>
                </c:pt>
                <c:pt idx="900">
                  <c:v>288728</c:v>
                </c:pt>
                <c:pt idx="901">
                  <c:v>308105</c:v>
                </c:pt>
                <c:pt idx="902">
                  <c:v>283388</c:v>
                </c:pt>
                <c:pt idx="903">
                  <c:v>312664</c:v>
                </c:pt>
                <c:pt idx="904">
                  <c:v>297851</c:v>
                </c:pt>
                <c:pt idx="905">
                  <c:v>317771</c:v>
                </c:pt>
                <c:pt idx="906">
                  <c:v>280369</c:v>
                </c:pt>
                <c:pt idx="907">
                  <c:v>299066</c:v>
                </c:pt>
                <c:pt idx="908">
                  <c:v>297611</c:v>
                </c:pt>
                <c:pt idx="909">
                  <c:v>301786</c:v>
                </c:pt>
                <c:pt idx="910">
                  <c:v>319159</c:v>
                </c:pt>
                <c:pt idx="911">
                  <c:v>298843</c:v>
                </c:pt>
                <c:pt idx="912">
                  <c:v>288114</c:v>
                </c:pt>
                <c:pt idx="913">
                  <c:v>299176</c:v>
                </c:pt>
                <c:pt idx="914">
                  <c:v>305759</c:v>
                </c:pt>
                <c:pt idx="915">
                  <c:v>411792</c:v>
                </c:pt>
                <c:pt idx="916">
                  <c:v>576796</c:v>
                </c:pt>
                <c:pt idx="917">
                  <c:v>733187</c:v>
                </c:pt>
                <c:pt idx="918">
                  <c:v>946759</c:v>
                </c:pt>
                <c:pt idx="919">
                  <c:v>1153919</c:v>
                </c:pt>
                <c:pt idx="920">
                  <c:v>1155533</c:v>
                </c:pt>
                <c:pt idx="921">
                  <c:v>966928</c:v>
                </c:pt>
                <c:pt idx="922">
                  <c:v>693041</c:v>
                </c:pt>
                <c:pt idx="923">
                  <c:v>436161</c:v>
                </c:pt>
                <c:pt idx="924">
                  <c:v>306459</c:v>
                </c:pt>
                <c:pt idx="925">
                  <c:v>884155</c:v>
                </c:pt>
                <c:pt idx="926">
                  <c:v>1091253</c:v>
                </c:pt>
                <c:pt idx="927">
                  <c:v>776391</c:v>
                </c:pt>
                <c:pt idx="928">
                  <c:v>664968</c:v>
                </c:pt>
                <c:pt idx="929">
                  <c:v>573186</c:v>
                </c:pt>
                <c:pt idx="930">
                  <c:v>593593</c:v>
                </c:pt>
                <c:pt idx="931">
                  <c:v>2117879</c:v>
                </c:pt>
                <c:pt idx="932">
                  <c:v>3511601</c:v>
                </c:pt>
                <c:pt idx="933">
                  <c:v>3990550</c:v>
                </c:pt>
                <c:pt idx="934">
                  <c:v>4010020</c:v>
                </c:pt>
                <c:pt idx="935">
                  <c:v>3596427</c:v>
                </c:pt>
                <c:pt idx="936">
                  <c:v>3010267</c:v>
                </c:pt>
                <c:pt idx="937">
                  <c:v>2380695</c:v>
                </c:pt>
                <c:pt idx="938">
                  <c:v>1826607</c:v>
                </c:pt>
                <c:pt idx="939">
                  <c:v>1317513</c:v>
                </c:pt>
                <c:pt idx="940">
                  <c:v>938503</c:v>
                </c:pt>
                <c:pt idx="941">
                  <c:v>631006</c:v>
                </c:pt>
                <c:pt idx="942">
                  <c:v>421611</c:v>
                </c:pt>
                <c:pt idx="943">
                  <c:v>288968</c:v>
                </c:pt>
                <c:pt idx="944">
                  <c:v>281468</c:v>
                </c:pt>
                <c:pt idx="945">
                  <c:v>284437</c:v>
                </c:pt>
                <c:pt idx="946">
                  <c:v>282639</c:v>
                </c:pt>
                <c:pt idx="947">
                  <c:v>291666</c:v>
                </c:pt>
                <c:pt idx="948">
                  <c:v>279327</c:v>
                </c:pt>
                <c:pt idx="949">
                  <c:v>266986</c:v>
                </c:pt>
                <c:pt idx="950">
                  <c:v>267908</c:v>
                </c:pt>
                <c:pt idx="951">
                  <c:v>274476</c:v>
                </c:pt>
                <c:pt idx="952">
                  <c:v>268189</c:v>
                </c:pt>
                <c:pt idx="953">
                  <c:v>355228</c:v>
                </c:pt>
                <c:pt idx="954">
                  <c:v>833194</c:v>
                </c:pt>
                <c:pt idx="955">
                  <c:v>1103081</c:v>
                </c:pt>
                <c:pt idx="956">
                  <c:v>1018568</c:v>
                </c:pt>
                <c:pt idx="957">
                  <c:v>765562</c:v>
                </c:pt>
                <c:pt idx="958">
                  <c:v>519454</c:v>
                </c:pt>
                <c:pt idx="959">
                  <c:v>284423</c:v>
                </c:pt>
                <c:pt idx="960">
                  <c:v>281773</c:v>
                </c:pt>
                <c:pt idx="961">
                  <c:v>297316</c:v>
                </c:pt>
                <c:pt idx="962">
                  <c:v>288154</c:v>
                </c:pt>
                <c:pt idx="963">
                  <c:v>291661</c:v>
                </c:pt>
                <c:pt idx="964">
                  <c:v>278264</c:v>
                </c:pt>
                <c:pt idx="965">
                  <c:v>281121</c:v>
                </c:pt>
                <c:pt idx="966">
                  <c:v>283613</c:v>
                </c:pt>
                <c:pt idx="967">
                  <c:v>277231</c:v>
                </c:pt>
                <c:pt idx="968">
                  <c:v>291747</c:v>
                </c:pt>
                <c:pt idx="969">
                  <c:v>264579</c:v>
                </c:pt>
                <c:pt idx="970">
                  <c:v>277952</c:v>
                </c:pt>
                <c:pt idx="971">
                  <c:v>288594</c:v>
                </c:pt>
                <c:pt idx="972">
                  <c:v>292857</c:v>
                </c:pt>
                <c:pt idx="973">
                  <c:v>285206</c:v>
                </c:pt>
                <c:pt idx="974">
                  <c:v>285098</c:v>
                </c:pt>
                <c:pt idx="975">
                  <c:v>304835</c:v>
                </c:pt>
                <c:pt idx="976">
                  <c:v>286877</c:v>
                </c:pt>
                <c:pt idx="977">
                  <c:v>288420</c:v>
                </c:pt>
                <c:pt idx="978">
                  <c:v>266954</c:v>
                </c:pt>
                <c:pt idx="979">
                  <c:v>286441</c:v>
                </c:pt>
                <c:pt idx="980">
                  <c:v>285567</c:v>
                </c:pt>
                <c:pt idx="981">
                  <c:v>279180</c:v>
                </c:pt>
                <c:pt idx="982">
                  <c:v>291720</c:v>
                </c:pt>
                <c:pt idx="983">
                  <c:v>278950</c:v>
                </c:pt>
                <c:pt idx="984">
                  <c:v>272706</c:v>
                </c:pt>
                <c:pt idx="985">
                  <c:v>299070</c:v>
                </c:pt>
                <c:pt idx="986">
                  <c:v>284817</c:v>
                </c:pt>
                <c:pt idx="987">
                  <c:v>299786</c:v>
                </c:pt>
                <c:pt idx="988">
                  <c:v>284858</c:v>
                </c:pt>
                <c:pt idx="989">
                  <c:v>286991</c:v>
                </c:pt>
                <c:pt idx="990">
                  <c:v>284186</c:v>
                </c:pt>
                <c:pt idx="991">
                  <c:v>291261</c:v>
                </c:pt>
                <c:pt idx="992">
                  <c:v>288634</c:v>
                </c:pt>
                <c:pt idx="993">
                  <c:v>691454</c:v>
                </c:pt>
                <c:pt idx="994">
                  <c:v>844520</c:v>
                </c:pt>
                <c:pt idx="995">
                  <c:v>1120575</c:v>
                </c:pt>
                <c:pt idx="996">
                  <c:v>1989514</c:v>
                </c:pt>
                <c:pt idx="997">
                  <c:v>1414617</c:v>
                </c:pt>
                <c:pt idx="998">
                  <c:v>792628</c:v>
                </c:pt>
                <c:pt idx="999">
                  <c:v>880434</c:v>
                </c:pt>
                <c:pt idx="1000">
                  <c:v>297097</c:v>
                </c:pt>
                <c:pt idx="1001">
                  <c:v>301088</c:v>
                </c:pt>
                <c:pt idx="1002">
                  <c:v>295974</c:v>
                </c:pt>
                <c:pt idx="1003">
                  <c:v>292865</c:v>
                </c:pt>
                <c:pt idx="1004">
                  <c:v>274446</c:v>
                </c:pt>
                <c:pt idx="1005">
                  <c:v>290117</c:v>
                </c:pt>
                <c:pt idx="1006">
                  <c:v>294645</c:v>
                </c:pt>
                <c:pt idx="1007">
                  <c:v>293934</c:v>
                </c:pt>
                <c:pt idx="1008">
                  <c:v>283237</c:v>
                </c:pt>
                <c:pt idx="1009">
                  <c:v>276671</c:v>
                </c:pt>
                <c:pt idx="1010">
                  <c:v>304201</c:v>
                </c:pt>
                <c:pt idx="1011">
                  <c:v>264259</c:v>
                </c:pt>
                <c:pt idx="1012">
                  <c:v>296866</c:v>
                </c:pt>
                <c:pt idx="1013">
                  <c:v>278131</c:v>
                </c:pt>
                <c:pt idx="1014">
                  <c:v>289384</c:v>
                </c:pt>
                <c:pt idx="1015">
                  <c:v>285297</c:v>
                </c:pt>
                <c:pt idx="1016">
                  <c:v>289322</c:v>
                </c:pt>
                <c:pt idx="1017">
                  <c:v>284148</c:v>
                </c:pt>
                <c:pt idx="1018">
                  <c:v>288743</c:v>
                </c:pt>
                <c:pt idx="1019">
                  <c:v>287851</c:v>
                </c:pt>
                <c:pt idx="1020">
                  <c:v>303439</c:v>
                </c:pt>
                <c:pt idx="1021">
                  <c:v>268855</c:v>
                </c:pt>
                <c:pt idx="1022">
                  <c:v>289753</c:v>
                </c:pt>
                <c:pt idx="1023">
                  <c:v>282230</c:v>
                </c:pt>
                <c:pt idx="1024">
                  <c:v>282725</c:v>
                </c:pt>
                <c:pt idx="1025">
                  <c:v>266548</c:v>
                </c:pt>
                <c:pt idx="1026">
                  <c:v>296581</c:v>
                </c:pt>
                <c:pt idx="1027">
                  <c:v>285240</c:v>
                </c:pt>
                <c:pt idx="1028">
                  <c:v>278772</c:v>
                </c:pt>
                <c:pt idx="1029">
                  <c:v>306207</c:v>
                </c:pt>
                <c:pt idx="1030">
                  <c:v>285847</c:v>
                </c:pt>
                <c:pt idx="1031">
                  <c:v>283052</c:v>
                </c:pt>
                <c:pt idx="1032">
                  <c:v>282549</c:v>
                </c:pt>
                <c:pt idx="1033">
                  <c:v>275037</c:v>
                </c:pt>
                <c:pt idx="1034">
                  <c:v>292853</c:v>
                </c:pt>
                <c:pt idx="1035">
                  <c:v>286387</c:v>
                </c:pt>
                <c:pt idx="1036">
                  <c:v>289528</c:v>
                </c:pt>
                <c:pt idx="1037">
                  <c:v>291204</c:v>
                </c:pt>
                <c:pt idx="1038">
                  <c:v>287967</c:v>
                </c:pt>
                <c:pt idx="1039">
                  <c:v>278688</c:v>
                </c:pt>
                <c:pt idx="1040">
                  <c:v>303873</c:v>
                </c:pt>
                <c:pt idx="1041">
                  <c:v>272512</c:v>
                </c:pt>
                <c:pt idx="1042">
                  <c:v>294115</c:v>
                </c:pt>
                <c:pt idx="1043">
                  <c:v>262944</c:v>
                </c:pt>
                <c:pt idx="1044">
                  <c:v>288535</c:v>
                </c:pt>
                <c:pt idx="1045">
                  <c:v>277371</c:v>
                </c:pt>
                <c:pt idx="1046">
                  <c:v>290238</c:v>
                </c:pt>
                <c:pt idx="1047">
                  <c:v>278108</c:v>
                </c:pt>
                <c:pt idx="1048">
                  <c:v>289792</c:v>
                </c:pt>
                <c:pt idx="1049">
                  <c:v>286068</c:v>
                </c:pt>
                <c:pt idx="1050">
                  <c:v>289802</c:v>
                </c:pt>
                <c:pt idx="1051">
                  <c:v>294842</c:v>
                </c:pt>
                <c:pt idx="1052">
                  <c:v>288413</c:v>
                </c:pt>
                <c:pt idx="1053">
                  <c:v>286467</c:v>
                </c:pt>
                <c:pt idx="1054">
                  <c:v>298732</c:v>
                </c:pt>
                <c:pt idx="1055">
                  <c:v>289701</c:v>
                </c:pt>
                <c:pt idx="1056">
                  <c:v>287625</c:v>
                </c:pt>
                <c:pt idx="1057">
                  <c:v>284565</c:v>
                </c:pt>
                <c:pt idx="1058">
                  <c:v>269035</c:v>
                </c:pt>
                <c:pt idx="1059">
                  <c:v>279028</c:v>
                </c:pt>
                <c:pt idx="1060">
                  <c:v>280234</c:v>
                </c:pt>
                <c:pt idx="1061">
                  <c:v>285352</c:v>
                </c:pt>
                <c:pt idx="1062">
                  <c:v>283717</c:v>
                </c:pt>
                <c:pt idx="1063">
                  <c:v>290130</c:v>
                </c:pt>
                <c:pt idx="1064">
                  <c:v>277545</c:v>
                </c:pt>
                <c:pt idx="1065">
                  <c:v>285673</c:v>
                </c:pt>
                <c:pt idx="1066">
                  <c:v>296221</c:v>
                </c:pt>
                <c:pt idx="1067">
                  <c:v>295831</c:v>
                </c:pt>
                <c:pt idx="1068">
                  <c:v>289680</c:v>
                </c:pt>
                <c:pt idx="1069">
                  <c:v>272841</c:v>
                </c:pt>
                <c:pt idx="1070">
                  <c:v>280523</c:v>
                </c:pt>
                <c:pt idx="1071">
                  <c:v>271963</c:v>
                </c:pt>
                <c:pt idx="1072">
                  <c:v>279890</c:v>
                </c:pt>
                <c:pt idx="1073">
                  <c:v>299983</c:v>
                </c:pt>
                <c:pt idx="1074">
                  <c:v>293940</c:v>
                </c:pt>
                <c:pt idx="1075">
                  <c:v>267221</c:v>
                </c:pt>
                <c:pt idx="1076">
                  <c:v>301537</c:v>
                </c:pt>
                <c:pt idx="1077">
                  <c:v>321659</c:v>
                </c:pt>
                <c:pt idx="1078">
                  <c:v>294593</c:v>
                </c:pt>
                <c:pt idx="1079">
                  <c:v>300490</c:v>
                </c:pt>
                <c:pt idx="1080">
                  <c:v>298307</c:v>
                </c:pt>
                <c:pt idx="1081">
                  <c:v>295226</c:v>
                </c:pt>
                <c:pt idx="1082">
                  <c:v>292486</c:v>
                </c:pt>
                <c:pt idx="1083">
                  <c:v>312416</c:v>
                </c:pt>
                <c:pt idx="1084">
                  <c:v>296176</c:v>
                </c:pt>
                <c:pt idx="1085">
                  <c:v>279816</c:v>
                </c:pt>
                <c:pt idx="1086">
                  <c:v>299237</c:v>
                </c:pt>
                <c:pt idx="1087">
                  <c:v>291218</c:v>
                </c:pt>
                <c:pt idx="1088">
                  <c:v>290980</c:v>
                </c:pt>
                <c:pt idx="1089">
                  <c:v>290191</c:v>
                </c:pt>
                <c:pt idx="1090">
                  <c:v>292568</c:v>
                </c:pt>
                <c:pt idx="1091">
                  <c:v>286649</c:v>
                </c:pt>
                <c:pt idx="1092">
                  <c:v>300964</c:v>
                </c:pt>
                <c:pt idx="1093">
                  <c:v>312133</c:v>
                </c:pt>
                <c:pt idx="1094">
                  <c:v>289875</c:v>
                </c:pt>
                <c:pt idx="1095">
                  <c:v>291887</c:v>
                </c:pt>
                <c:pt idx="1096">
                  <c:v>275368</c:v>
                </c:pt>
                <c:pt idx="1097">
                  <c:v>291747</c:v>
                </c:pt>
                <c:pt idx="1098">
                  <c:v>309237</c:v>
                </c:pt>
                <c:pt idx="1099">
                  <c:v>288937</c:v>
                </c:pt>
                <c:pt idx="1100">
                  <c:v>320126</c:v>
                </c:pt>
                <c:pt idx="1101">
                  <c:v>303853</c:v>
                </c:pt>
                <c:pt idx="1102">
                  <c:v>303574</c:v>
                </c:pt>
                <c:pt idx="1103">
                  <c:v>299541</c:v>
                </c:pt>
                <c:pt idx="1104">
                  <c:v>305844</c:v>
                </c:pt>
                <c:pt idx="1105">
                  <c:v>293988</c:v>
                </c:pt>
                <c:pt idx="1106">
                  <c:v>301075</c:v>
                </c:pt>
                <c:pt idx="1107">
                  <c:v>305713</c:v>
                </c:pt>
                <c:pt idx="1108">
                  <c:v>300796</c:v>
                </c:pt>
                <c:pt idx="1109">
                  <c:v>303509</c:v>
                </c:pt>
                <c:pt idx="1110">
                  <c:v>316508</c:v>
                </c:pt>
                <c:pt idx="1111">
                  <c:v>313993</c:v>
                </c:pt>
                <c:pt idx="1112">
                  <c:v>309252</c:v>
                </c:pt>
                <c:pt idx="1113">
                  <c:v>297426</c:v>
                </c:pt>
                <c:pt idx="1114">
                  <c:v>304439</c:v>
                </c:pt>
                <c:pt idx="1115">
                  <c:v>315730</c:v>
                </c:pt>
                <c:pt idx="1116">
                  <c:v>314082</c:v>
                </c:pt>
                <c:pt idx="1117">
                  <c:v>290375</c:v>
                </c:pt>
                <c:pt idx="1118">
                  <c:v>320934</c:v>
                </c:pt>
                <c:pt idx="1119">
                  <c:v>281824</c:v>
                </c:pt>
                <c:pt idx="1120">
                  <c:v>298737</c:v>
                </c:pt>
                <c:pt idx="1121">
                  <c:v>311883</c:v>
                </c:pt>
                <c:pt idx="1122">
                  <c:v>316543</c:v>
                </c:pt>
                <c:pt idx="1123">
                  <c:v>313263</c:v>
                </c:pt>
                <c:pt idx="1124">
                  <c:v>312859</c:v>
                </c:pt>
                <c:pt idx="1125">
                  <c:v>307364</c:v>
                </c:pt>
                <c:pt idx="1126">
                  <c:v>321820</c:v>
                </c:pt>
                <c:pt idx="1127">
                  <c:v>305169</c:v>
                </c:pt>
                <c:pt idx="1128">
                  <c:v>305581</c:v>
                </c:pt>
                <c:pt idx="1129">
                  <c:v>301481</c:v>
                </c:pt>
                <c:pt idx="1130">
                  <c:v>287266</c:v>
                </c:pt>
                <c:pt idx="1131">
                  <c:v>297773</c:v>
                </c:pt>
                <c:pt idx="1132">
                  <c:v>280462</c:v>
                </c:pt>
                <c:pt idx="1133">
                  <c:v>289243</c:v>
                </c:pt>
                <c:pt idx="1134">
                  <c:v>290301</c:v>
                </c:pt>
                <c:pt idx="1135">
                  <c:v>323066</c:v>
                </c:pt>
                <c:pt idx="1136">
                  <c:v>294744</c:v>
                </c:pt>
                <c:pt idx="1137">
                  <c:v>305609</c:v>
                </c:pt>
                <c:pt idx="1138">
                  <c:v>369911</c:v>
                </c:pt>
                <c:pt idx="1139">
                  <c:v>462216</c:v>
                </c:pt>
                <c:pt idx="1140">
                  <c:v>522045</c:v>
                </c:pt>
                <c:pt idx="1141">
                  <c:v>486277</c:v>
                </c:pt>
                <c:pt idx="1142">
                  <c:v>431082</c:v>
                </c:pt>
                <c:pt idx="1143">
                  <c:v>349846</c:v>
                </c:pt>
                <c:pt idx="1144">
                  <c:v>292622</c:v>
                </c:pt>
                <c:pt idx="1145">
                  <c:v>293195</c:v>
                </c:pt>
                <c:pt idx="1146">
                  <c:v>282641</c:v>
                </c:pt>
                <c:pt idx="1147">
                  <c:v>296130</c:v>
                </c:pt>
                <c:pt idx="1148">
                  <c:v>279485</c:v>
                </c:pt>
                <c:pt idx="1149">
                  <c:v>298674</c:v>
                </c:pt>
                <c:pt idx="1150">
                  <c:v>271991</c:v>
                </c:pt>
                <c:pt idx="1151">
                  <c:v>284633</c:v>
                </c:pt>
                <c:pt idx="1152">
                  <c:v>300914</c:v>
                </c:pt>
                <c:pt idx="1153">
                  <c:v>286368</c:v>
                </c:pt>
                <c:pt idx="1154">
                  <c:v>303330</c:v>
                </c:pt>
                <c:pt idx="1155">
                  <c:v>274509</c:v>
                </c:pt>
                <c:pt idx="1156">
                  <c:v>300091</c:v>
                </c:pt>
                <c:pt idx="1157">
                  <c:v>277488</c:v>
                </c:pt>
                <c:pt idx="1158">
                  <c:v>288901</c:v>
                </c:pt>
                <c:pt idx="1159">
                  <c:v>276504</c:v>
                </c:pt>
                <c:pt idx="1160">
                  <c:v>276875</c:v>
                </c:pt>
                <c:pt idx="1161">
                  <c:v>276314</c:v>
                </c:pt>
                <c:pt idx="1162">
                  <c:v>274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0A9-4B90-8B78-236A487507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316454528"/>
        <c:axId val="-1316457248"/>
      </c:lineChart>
      <c:catAx>
        <c:axId val="-1316454528"/>
        <c:scaling>
          <c:orientation val="minMax"/>
        </c:scaling>
        <c:delete val="0"/>
        <c:axPos val="b"/>
        <c:numFmt formatCode="#,##0.00_);[Red]\(#,##0.00\)" sourceLinked="0"/>
        <c:majorTickMark val="out"/>
        <c:minorTickMark val="none"/>
        <c:tickLblPos val="nextTo"/>
        <c:spPr>
          <a:ln w="19050" cap="flat" cmpd="sng" algn="ctr">
            <a:solidFill>
              <a:sysClr val="windowText" lastClr="000000"/>
            </a:solidFill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zh-CN"/>
          </a:p>
        </c:txPr>
        <c:crossAx val="-1316457248"/>
        <c:crosses val="autoZero"/>
        <c:auto val="1"/>
        <c:lblAlgn val="ctr"/>
        <c:lblOffset val="100"/>
        <c:tickLblSkip val="100"/>
        <c:tickMarkSkip val="100"/>
        <c:noMultiLvlLbl val="0"/>
      </c:catAx>
      <c:valAx>
        <c:axId val="-131645724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19050" cap="flat" cmpd="sng" algn="ctr">
            <a:solidFill>
              <a:schemeClr val="tx1"/>
            </a:solidFill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GungsuhChe" pitchFamily="49" charset="-127"/>
                <a:cs typeface="Times New Roman" panose="02020603050405020304" charset="0"/>
              </a:defRPr>
            </a:pPr>
            <a:endParaRPr lang="zh-CN"/>
          </a:p>
        </c:txPr>
        <c:crossAx val="-1316454528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 w="6350" cap="flat" cmpd="sng" algn="ctr">
      <a:noFill/>
      <a:prstDash val="solid"/>
      <a:round/>
    </a:ln>
  </c:spPr>
  <c:txPr>
    <a:bodyPr/>
    <a:lstStyle/>
    <a:p>
      <a:pPr>
        <a:defRPr lang="zh-CN"/>
      </a:pPr>
      <a:endParaRPr lang="zh-CN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莎</dc:creator>
  <cp:lastModifiedBy>LZY</cp:lastModifiedBy>
  <cp:revision>17</cp:revision>
  <dcterms:created xsi:type="dcterms:W3CDTF">2019-04-15T09:24:00Z</dcterms:created>
  <dcterms:modified xsi:type="dcterms:W3CDTF">2020-07-13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1</vt:lpwstr>
  </property>
</Properties>
</file>